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1F4" w:rsidRPr="006A20B9" w:rsidRDefault="00EA61F4" w:rsidP="00EA61F4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A20B9">
        <w:rPr>
          <w:rFonts w:ascii="Times New Roman" w:hAnsi="Times New Roman" w:cs="Times New Roman"/>
          <w:b/>
          <w:sz w:val="24"/>
          <w:szCs w:val="24"/>
        </w:rPr>
        <w:t xml:space="preserve">Identification of single nucleotide polymorphisms associated with </w:t>
      </w:r>
      <w:r>
        <w:rPr>
          <w:rFonts w:ascii="Times New Roman" w:hAnsi="Times New Roman" w:cs="Times New Roman"/>
          <w:b/>
          <w:sz w:val="24"/>
          <w:szCs w:val="24"/>
        </w:rPr>
        <w:t>brown</w:t>
      </w:r>
      <w:r w:rsidRPr="006A20B9">
        <w:rPr>
          <w:rFonts w:ascii="Times New Roman" w:hAnsi="Times New Roman" w:cs="Times New Roman"/>
          <w:b/>
          <w:sz w:val="24"/>
          <w:szCs w:val="24"/>
        </w:rPr>
        <w:t xml:space="preserve"> rust resistance, α-amylase activity and pre-harvest sprouting in rye (</w:t>
      </w:r>
      <w:r w:rsidRPr="006A20B9">
        <w:rPr>
          <w:rFonts w:ascii="Times New Roman" w:hAnsi="Times New Roman" w:cs="Times New Roman"/>
          <w:b/>
          <w:i/>
          <w:sz w:val="24"/>
          <w:szCs w:val="24"/>
        </w:rPr>
        <w:t>Secale cereale</w:t>
      </w:r>
      <w:r w:rsidRPr="006A20B9">
        <w:rPr>
          <w:rFonts w:ascii="Times New Roman" w:hAnsi="Times New Roman" w:cs="Times New Roman"/>
          <w:b/>
          <w:sz w:val="24"/>
          <w:szCs w:val="24"/>
        </w:rPr>
        <w:t xml:space="preserve"> L.)</w:t>
      </w:r>
    </w:p>
    <w:p w:rsidR="00EA61F4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61F4" w:rsidRPr="006D1B0B" w:rsidRDefault="00EA61F4" w:rsidP="00EA61F4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D1B0B">
        <w:rPr>
          <w:rFonts w:ascii="Times New Roman" w:hAnsi="Times New Roman" w:cs="Times New Roman"/>
          <w:b/>
          <w:sz w:val="20"/>
          <w:szCs w:val="20"/>
        </w:rPr>
        <w:t>PLANT</w:t>
      </w:r>
      <w:r w:rsidR="00914109" w:rsidRPr="006D1B0B">
        <w:rPr>
          <w:rFonts w:ascii="Times New Roman" w:hAnsi="Times New Roman" w:cs="Times New Roman"/>
          <w:b/>
          <w:sz w:val="20"/>
          <w:szCs w:val="20"/>
        </w:rPr>
        <w:t xml:space="preserve"> MOLECULAR BIOLOGY REPORTER</w:t>
      </w:r>
    </w:p>
    <w:p w:rsidR="00EA61F4" w:rsidRPr="006D1B0B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61F4" w:rsidRPr="006D1B0B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D1B0B">
        <w:rPr>
          <w:rFonts w:ascii="Times New Roman" w:hAnsi="Times New Roman" w:cs="Times New Roman"/>
          <w:sz w:val="20"/>
          <w:szCs w:val="20"/>
        </w:rPr>
        <w:t>Monika Rakoczy-Trojanowska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Małgorzata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Targońska-Karasek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Paweł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Krajewski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D1B0B">
        <w:rPr>
          <w:rFonts w:ascii="Times New Roman" w:hAnsi="Times New Roman" w:cs="Times New Roman"/>
          <w:sz w:val="20"/>
          <w:szCs w:val="20"/>
        </w:rPr>
        <w:t>, Jan Bocianowski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Małgorzata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Schollenberger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Wojciech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Wakuliński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Paweł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Milczarski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Piotr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Masojć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Zofia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Banaszak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Katarzyna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Banaszak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Waldemar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Brukwiński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6D1B0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1B0B">
        <w:rPr>
          <w:rFonts w:ascii="Times New Roman" w:hAnsi="Times New Roman" w:cs="Times New Roman"/>
          <w:sz w:val="20"/>
          <w:szCs w:val="20"/>
        </w:rPr>
        <w:t>Wacław</w:t>
      </w:r>
      <w:proofErr w:type="spellEnd"/>
      <w:r w:rsidRPr="006D1B0B">
        <w:rPr>
          <w:rFonts w:ascii="Times New Roman" w:hAnsi="Times New Roman" w:cs="Times New Roman"/>
          <w:sz w:val="20"/>
          <w:szCs w:val="20"/>
        </w:rPr>
        <w:t xml:space="preserve"> Orczyk</w:t>
      </w:r>
      <w:r w:rsidRPr="006D1B0B">
        <w:rPr>
          <w:rFonts w:ascii="Times New Roman" w:hAnsi="Times New Roman" w:cs="Times New Roman"/>
          <w:sz w:val="20"/>
          <w:szCs w:val="20"/>
          <w:vertAlign w:val="superscript"/>
        </w:rPr>
        <w:t>7</w:t>
      </w:r>
    </w:p>
    <w:p w:rsidR="00EA61F4" w:rsidRPr="006D1B0B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61F4" w:rsidRPr="00861423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861423">
        <w:rPr>
          <w:rFonts w:ascii="Times New Roman" w:hAnsi="Times New Roman" w:cs="Times New Roman"/>
          <w:sz w:val="20"/>
          <w:szCs w:val="20"/>
        </w:rPr>
        <w:t xml:space="preserve">Warsaw University of Life Sciences, Warsaw, Poland; </w:t>
      </w: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861423">
        <w:rPr>
          <w:rFonts w:ascii="Times New Roman" w:hAnsi="Times New Roman" w:cs="Times New Roman"/>
          <w:sz w:val="20"/>
          <w:szCs w:val="20"/>
        </w:rPr>
        <w:t xml:space="preserve">Polish Academy of Sciences Botanical Garden - Centre For Biological Diversity Conservation in 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Powsin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 xml:space="preserve"> Warsaw, Poland, </w:t>
      </w: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3)</w:t>
      </w:r>
      <w:r w:rsidRPr="00861423">
        <w:rPr>
          <w:rFonts w:ascii="Times New Roman" w:hAnsi="Times New Roman" w:cs="Times New Roman"/>
          <w:sz w:val="20"/>
          <w:szCs w:val="20"/>
        </w:rPr>
        <w:t xml:space="preserve">Institute of Plant Genetics, Polish Academy of Sciences, 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Poznań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 xml:space="preserve">, Poland, </w:t>
      </w: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Poznań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 xml:space="preserve"> University of Life Sciences, 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Poznań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 xml:space="preserve">, Poland, </w:t>
      </w: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5)</w:t>
      </w:r>
      <w:r w:rsidRPr="00861423">
        <w:rPr>
          <w:rFonts w:ascii="Times New Roman" w:hAnsi="Times New Roman" w:cs="Times New Roman"/>
          <w:sz w:val="20"/>
          <w:szCs w:val="20"/>
        </w:rPr>
        <w:t xml:space="preserve">West Pomeranian University of Technology, Szczecin, Poland, </w:t>
      </w: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6)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Danko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 xml:space="preserve"> Plant Breeders LTD, 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Kościan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 xml:space="preserve">, Poland, </w:t>
      </w:r>
      <w:r w:rsidRPr="00861423">
        <w:rPr>
          <w:rFonts w:ascii="Times New Roman" w:hAnsi="Times New Roman" w:cs="Times New Roman"/>
          <w:sz w:val="20"/>
          <w:szCs w:val="20"/>
          <w:vertAlign w:val="superscript"/>
        </w:rPr>
        <w:t>7)</w:t>
      </w:r>
      <w:r w:rsidRPr="00861423">
        <w:rPr>
          <w:rFonts w:ascii="Times New Roman" w:hAnsi="Times New Roman" w:cs="Times New Roman"/>
          <w:sz w:val="20"/>
          <w:szCs w:val="20"/>
        </w:rPr>
        <w:t xml:space="preserve">The Plant Breeding And Acclimatization Institute - National Research Institute, </w:t>
      </w:r>
      <w:proofErr w:type="spellStart"/>
      <w:r w:rsidRPr="00861423">
        <w:rPr>
          <w:rFonts w:ascii="Times New Roman" w:hAnsi="Times New Roman" w:cs="Times New Roman"/>
          <w:sz w:val="20"/>
          <w:szCs w:val="20"/>
        </w:rPr>
        <w:t>Radzików</w:t>
      </w:r>
      <w:proofErr w:type="spellEnd"/>
      <w:r w:rsidRPr="00861423">
        <w:rPr>
          <w:rFonts w:ascii="Times New Roman" w:hAnsi="Times New Roman" w:cs="Times New Roman"/>
          <w:sz w:val="20"/>
          <w:szCs w:val="20"/>
        </w:rPr>
        <w:t>, Poland</w:t>
      </w:r>
    </w:p>
    <w:p w:rsidR="00EA61F4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EA61F4" w:rsidRPr="00861423" w:rsidRDefault="00EA61F4" w:rsidP="00EA61F4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946BB">
        <w:rPr>
          <w:rFonts w:ascii="Times New Roman" w:hAnsi="Times New Roman" w:cs="Times New Roman"/>
          <w:sz w:val="20"/>
          <w:szCs w:val="20"/>
        </w:rPr>
        <w:t>e-mail addr</w:t>
      </w:r>
      <w:r>
        <w:rPr>
          <w:rFonts w:ascii="Times New Roman" w:hAnsi="Times New Roman" w:cs="Times New Roman"/>
          <w:sz w:val="20"/>
          <w:szCs w:val="20"/>
        </w:rPr>
        <w:t>ess of the corresponding author:</w:t>
      </w:r>
    </w:p>
    <w:p w:rsidR="00EA61F4" w:rsidRPr="00B96685" w:rsidRDefault="00626B52" w:rsidP="00EA61F4">
      <w:pPr>
        <w:spacing w:after="0"/>
        <w:jc w:val="both"/>
        <w:rPr>
          <w:rFonts w:ascii="Times New Roman" w:hAnsi="Times New Roman" w:cs="Times New Roman"/>
          <w:sz w:val="20"/>
          <w:szCs w:val="20"/>
          <w:lang w:val="pl-PL"/>
        </w:rPr>
      </w:pPr>
      <w:hyperlink r:id="rId5" w:history="1">
        <w:r w:rsidR="00EA61F4" w:rsidRPr="00B96685">
          <w:rPr>
            <w:rStyle w:val="Hipercze"/>
            <w:rFonts w:ascii="Times New Roman" w:hAnsi="Times New Roman" w:cs="Times New Roman"/>
            <w:lang w:val="pl-PL"/>
          </w:rPr>
          <w:t>monika_rakoczy_trojanowska@sggw.pl</w:t>
        </w:r>
      </w:hyperlink>
    </w:p>
    <w:p w:rsidR="006D1B0B" w:rsidRDefault="006D1B0B">
      <w:pPr>
        <w:rPr>
          <w:rFonts w:ascii="Times New Roman" w:hAnsi="Times New Roman" w:cs="Times New Roman"/>
          <w:sz w:val="20"/>
          <w:szCs w:val="20"/>
          <w:lang w:val="pl-PL"/>
        </w:rPr>
      </w:pPr>
      <w:r>
        <w:rPr>
          <w:rFonts w:ascii="Times New Roman" w:hAnsi="Times New Roman" w:cs="Times New Roman"/>
          <w:sz w:val="20"/>
          <w:szCs w:val="20"/>
          <w:lang w:val="pl-PL"/>
        </w:rPr>
        <w:br w:type="page"/>
      </w:r>
    </w:p>
    <w:p w:rsidR="00EA61F4" w:rsidRPr="006D1B0B" w:rsidRDefault="006D1B0B" w:rsidP="00EA61F4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011371">
        <w:rPr>
          <w:rFonts w:ascii="Arial" w:hAnsi="Arial" w:cs="Arial"/>
          <w:sz w:val="18"/>
          <w:szCs w:val="18"/>
          <w:lang w:val="pl-PL"/>
        </w:rPr>
        <w:lastRenderedPageBreak/>
        <w:t>Table</w:t>
      </w:r>
      <w:proofErr w:type="spellEnd"/>
      <w:r w:rsidRPr="00011371">
        <w:rPr>
          <w:rFonts w:ascii="Arial" w:hAnsi="Arial" w:cs="Arial"/>
          <w:sz w:val="18"/>
          <w:szCs w:val="18"/>
          <w:lang w:val="pl-PL"/>
        </w:rPr>
        <w:t xml:space="preserve"> SI. </w:t>
      </w:r>
      <w:proofErr w:type="spellStart"/>
      <w:r w:rsidRPr="006D1B0B">
        <w:rPr>
          <w:rFonts w:ascii="Arial" w:hAnsi="Arial" w:cs="Arial"/>
          <w:i/>
          <w:sz w:val="20"/>
          <w:szCs w:val="20"/>
        </w:rPr>
        <w:t>ScBx</w:t>
      </w:r>
      <w:proofErr w:type="spellEnd"/>
      <w:r w:rsidRPr="006D1B0B">
        <w:rPr>
          <w:rFonts w:ascii="Arial" w:hAnsi="Arial" w:cs="Arial"/>
          <w:sz w:val="20"/>
          <w:szCs w:val="20"/>
        </w:rPr>
        <w:t xml:space="preserve"> gene sequences included in SNP identifica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3369"/>
        <w:gridCol w:w="1984"/>
        <w:gridCol w:w="1843"/>
        <w:gridCol w:w="1984"/>
      </w:tblGrid>
      <w:tr w:rsidR="006D1B0B" w:rsidRPr="006D1B0B" w:rsidTr="008F5C9C">
        <w:tc>
          <w:tcPr>
            <w:tcW w:w="3369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Total sequence length including 3′UTR and promoter [</w:t>
            </w:r>
            <w:proofErr w:type="spellStart"/>
            <w:r w:rsidRPr="006D1B0B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6D1B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′UTR length [</w:t>
            </w:r>
            <w:proofErr w:type="spellStart"/>
            <w:r w:rsidRPr="006D1B0B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6D1B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Promoter length [</w:t>
            </w:r>
            <w:proofErr w:type="spellStart"/>
            <w:r w:rsidRPr="006D1B0B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Pr="006D1B0B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6D1B0B" w:rsidRPr="006D1B0B" w:rsidTr="008F5C9C">
        <w:tc>
          <w:tcPr>
            <w:tcW w:w="3369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i/>
                <w:sz w:val="20"/>
                <w:szCs w:val="20"/>
              </w:rPr>
              <w:t xml:space="preserve">ScBx1 </w:t>
            </w:r>
            <w:r w:rsidRPr="006D1B0B">
              <w:rPr>
                <w:rFonts w:ascii="Arial" w:hAnsi="Arial" w:cs="Arial"/>
                <w:sz w:val="20"/>
                <w:szCs w:val="20"/>
              </w:rPr>
              <w:t>(Acc. No. KF636828.1)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4935</w:t>
            </w:r>
          </w:p>
        </w:tc>
        <w:tc>
          <w:tcPr>
            <w:tcW w:w="1843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</w:tr>
      <w:tr w:rsidR="006D1B0B" w:rsidRPr="006D1B0B" w:rsidTr="008F5C9C">
        <w:tc>
          <w:tcPr>
            <w:tcW w:w="3369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i/>
                <w:sz w:val="20"/>
                <w:szCs w:val="20"/>
              </w:rPr>
              <w:t xml:space="preserve">ScBx2 </w:t>
            </w:r>
            <w:r w:rsidR="001039B7">
              <w:rPr>
                <w:rFonts w:ascii="Arial" w:hAnsi="Arial" w:cs="Arial"/>
                <w:sz w:val="20"/>
                <w:szCs w:val="20"/>
              </w:rPr>
              <w:t>(Acc. No. KF620524.1</w:t>
            </w:r>
            <w:r w:rsidRPr="006D1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2725</w:t>
            </w:r>
          </w:p>
        </w:tc>
        <w:tc>
          <w:tcPr>
            <w:tcW w:w="1843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6D1B0B" w:rsidRPr="006D1B0B" w:rsidTr="008F5C9C">
        <w:tc>
          <w:tcPr>
            <w:tcW w:w="3369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i/>
                <w:sz w:val="20"/>
                <w:szCs w:val="20"/>
              </w:rPr>
              <w:t xml:space="preserve">ScBx3 </w:t>
            </w:r>
            <w:r w:rsidRPr="006D1B0B">
              <w:rPr>
                <w:rFonts w:ascii="Arial" w:hAnsi="Arial" w:cs="Arial"/>
                <w:sz w:val="20"/>
                <w:szCs w:val="20"/>
              </w:rPr>
              <w:t>(Acc. No. KF636827.1)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358</w:t>
            </w:r>
          </w:p>
        </w:tc>
        <w:tc>
          <w:tcPr>
            <w:tcW w:w="1843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495</w:t>
            </w:r>
          </w:p>
        </w:tc>
      </w:tr>
      <w:tr w:rsidR="006D1B0B" w:rsidRPr="006D1B0B" w:rsidTr="008F5C9C">
        <w:tc>
          <w:tcPr>
            <w:tcW w:w="3369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i/>
                <w:sz w:val="20"/>
                <w:szCs w:val="20"/>
              </w:rPr>
              <w:t xml:space="preserve">ScBx4 </w:t>
            </w:r>
            <w:r w:rsidRPr="006D1B0B">
              <w:rPr>
                <w:rFonts w:ascii="Arial" w:hAnsi="Arial" w:cs="Arial"/>
                <w:sz w:val="20"/>
                <w:szCs w:val="20"/>
              </w:rPr>
              <w:t>(Acc. No. KF636826.1)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066</w:t>
            </w:r>
          </w:p>
        </w:tc>
        <w:tc>
          <w:tcPr>
            <w:tcW w:w="1843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041</w:t>
            </w:r>
          </w:p>
        </w:tc>
      </w:tr>
      <w:tr w:rsidR="006D1B0B" w:rsidRPr="006D1B0B" w:rsidTr="008F5C9C">
        <w:tc>
          <w:tcPr>
            <w:tcW w:w="3369" w:type="dxa"/>
          </w:tcPr>
          <w:p w:rsidR="006D1B0B" w:rsidRPr="006D1B0B" w:rsidRDefault="006D1B0B" w:rsidP="001039B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i/>
                <w:sz w:val="20"/>
                <w:szCs w:val="20"/>
              </w:rPr>
              <w:t xml:space="preserve">ScBx5 </w:t>
            </w:r>
            <w:r w:rsidRPr="006D1B0B">
              <w:rPr>
                <w:rFonts w:ascii="Arial" w:hAnsi="Arial" w:cs="Arial"/>
                <w:sz w:val="20"/>
                <w:szCs w:val="20"/>
              </w:rPr>
              <w:t>(Acc. No. KF636825.1)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3269</w:t>
            </w:r>
          </w:p>
        </w:tc>
        <w:tc>
          <w:tcPr>
            <w:tcW w:w="1843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950</w:t>
            </w:r>
          </w:p>
        </w:tc>
      </w:tr>
    </w:tbl>
    <w:p w:rsidR="006D1B0B" w:rsidRDefault="006D1B0B" w:rsidP="006D1B0B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:rsidR="006D1B0B" w:rsidRPr="00D44339" w:rsidRDefault="006D1B0B" w:rsidP="006D1B0B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:rsidR="006D1B0B" w:rsidRPr="006D1B0B" w:rsidRDefault="006D1B0B" w:rsidP="006D1B0B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II</w:t>
      </w:r>
      <w:r w:rsidRPr="006D1B0B">
        <w:rPr>
          <w:rFonts w:ascii="Arial" w:hAnsi="Arial" w:cs="Arial"/>
          <w:sz w:val="20"/>
          <w:szCs w:val="20"/>
        </w:rPr>
        <w:t>. Analysis of variance for observed trait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938"/>
        <w:gridCol w:w="1140"/>
        <w:gridCol w:w="1134"/>
        <w:gridCol w:w="1140"/>
        <w:gridCol w:w="970"/>
        <w:gridCol w:w="1031"/>
        <w:gridCol w:w="1122"/>
        <w:gridCol w:w="1705"/>
      </w:tblGrid>
      <w:tr w:rsidR="006D1B0B" w:rsidRPr="006D1B0B" w:rsidTr="008F5C9C">
        <w:tc>
          <w:tcPr>
            <w:tcW w:w="938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Trait</w:t>
            </w:r>
          </w:p>
        </w:tc>
        <w:tc>
          <w:tcPr>
            <w:tcW w:w="3414" w:type="dxa"/>
            <w:gridSpan w:val="3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F-statistics for fixed effects</w:t>
            </w:r>
          </w:p>
        </w:tc>
        <w:tc>
          <w:tcPr>
            <w:tcW w:w="3123" w:type="dxa"/>
            <w:gridSpan w:val="3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Variance components (std. error) for random effects</w:t>
            </w:r>
          </w:p>
        </w:tc>
        <w:tc>
          <w:tcPr>
            <w:tcW w:w="1705" w:type="dxa"/>
            <w:vMerge w:val="restart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Broad sense heritability (%)</w:t>
            </w:r>
          </w:p>
        </w:tc>
      </w:tr>
      <w:tr w:rsidR="006D1B0B" w:rsidRPr="006D1B0B" w:rsidTr="008F5C9C">
        <w:tc>
          <w:tcPr>
            <w:tcW w:w="938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1134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Year × Location</w:t>
            </w:r>
          </w:p>
        </w:tc>
        <w:tc>
          <w:tcPr>
            <w:tcW w:w="97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1031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Line × Year</w:t>
            </w:r>
          </w:p>
        </w:tc>
        <w:tc>
          <w:tcPr>
            <w:tcW w:w="1122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Line × Location</w:t>
            </w:r>
          </w:p>
        </w:tc>
        <w:tc>
          <w:tcPr>
            <w:tcW w:w="1705" w:type="dxa"/>
            <w:vMerge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1B0B" w:rsidRPr="006D1B0B" w:rsidTr="008F5C9C">
        <w:tc>
          <w:tcPr>
            <w:tcW w:w="938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R-R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21.14***</w:t>
            </w:r>
          </w:p>
        </w:tc>
        <w:tc>
          <w:tcPr>
            <w:tcW w:w="1134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75.03***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70.02***</w:t>
            </w:r>
          </w:p>
        </w:tc>
        <w:tc>
          <w:tcPr>
            <w:tcW w:w="970" w:type="dxa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.238 (0.036)</w:t>
            </w:r>
          </w:p>
        </w:tc>
        <w:tc>
          <w:tcPr>
            <w:tcW w:w="1031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.016 (0.010)</w:t>
            </w:r>
          </w:p>
        </w:tc>
        <w:tc>
          <w:tcPr>
            <w:tcW w:w="1122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.045 (0.012)</w:t>
            </w:r>
          </w:p>
        </w:tc>
        <w:tc>
          <w:tcPr>
            <w:tcW w:w="1705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78.44</w:t>
            </w:r>
          </w:p>
        </w:tc>
      </w:tr>
      <w:tr w:rsidR="006D1B0B" w:rsidRPr="006D1B0B" w:rsidTr="008F5C9C">
        <w:tc>
          <w:tcPr>
            <w:tcW w:w="938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PHS-R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1.57***</w:t>
            </w:r>
          </w:p>
        </w:tc>
        <w:tc>
          <w:tcPr>
            <w:tcW w:w="1134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61.51***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25.16***</w:t>
            </w:r>
          </w:p>
        </w:tc>
        <w:tc>
          <w:tcPr>
            <w:tcW w:w="970" w:type="dxa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43.4 (38.0)</w:t>
            </w:r>
          </w:p>
        </w:tc>
        <w:tc>
          <w:tcPr>
            <w:tcW w:w="1031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47.0 (15.5)</w:t>
            </w:r>
          </w:p>
        </w:tc>
        <w:tc>
          <w:tcPr>
            <w:tcW w:w="1122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69.5 (28.5)</w:t>
            </w:r>
          </w:p>
        </w:tc>
        <w:tc>
          <w:tcPr>
            <w:tcW w:w="1705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47.69</w:t>
            </w:r>
          </w:p>
        </w:tc>
      </w:tr>
      <w:tr w:rsidR="006D1B0B" w:rsidRPr="006D1B0B" w:rsidTr="008F5C9C">
        <w:tc>
          <w:tcPr>
            <w:tcW w:w="938" w:type="dxa"/>
          </w:tcPr>
          <w:p w:rsidR="006D1B0B" w:rsidRPr="006D1B0B" w:rsidRDefault="006D1B0B" w:rsidP="008F5C9C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AMY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78.28***</w:t>
            </w:r>
          </w:p>
        </w:tc>
        <w:tc>
          <w:tcPr>
            <w:tcW w:w="1134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13.72***</w:t>
            </w:r>
          </w:p>
        </w:tc>
        <w:tc>
          <w:tcPr>
            <w:tcW w:w="1140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630.87***</w:t>
            </w:r>
          </w:p>
        </w:tc>
        <w:tc>
          <w:tcPr>
            <w:tcW w:w="970" w:type="dxa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.279 (0.071)</w:t>
            </w:r>
          </w:p>
        </w:tc>
        <w:tc>
          <w:tcPr>
            <w:tcW w:w="1031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.067 (0.041)</w:t>
            </w:r>
          </w:p>
        </w:tc>
        <w:tc>
          <w:tcPr>
            <w:tcW w:w="1122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0.142 (0.048)</w:t>
            </w:r>
          </w:p>
        </w:tc>
        <w:tc>
          <w:tcPr>
            <w:tcW w:w="1705" w:type="dxa"/>
            <w:vAlign w:val="center"/>
          </w:tcPr>
          <w:p w:rsidR="006D1B0B" w:rsidRPr="006D1B0B" w:rsidRDefault="006D1B0B" w:rsidP="008F5C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1B0B">
              <w:rPr>
                <w:rFonts w:ascii="Arial" w:hAnsi="Arial" w:cs="Arial"/>
                <w:sz w:val="20"/>
                <w:szCs w:val="20"/>
              </w:rPr>
              <w:t>52.45</w:t>
            </w:r>
          </w:p>
        </w:tc>
      </w:tr>
    </w:tbl>
    <w:p w:rsidR="006D1B0B" w:rsidRPr="006D1B0B" w:rsidRDefault="006D1B0B" w:rsidP="006D1B0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6D1B0B">
        <w:rPr>
          <w:rFonts w:ascii="Arial" w:hAnsi="Arial" w:cs="Arial"/>
          <w:sz w:val="20"/>
          <w:szCs w:val="20"/>
        </w:rPr>
        <w:t>*** – significant at P &lt; 0.001</w:t>
      </w:r>
    </w:p>
    <w:p w:rsidR="006D1B0B" w:rsidRPr="006D1B0B" w:rsidRDefault="006D1B0B" w:rsidP="00EA61F4">
      <w:pPr>
        <w:rPr>
          <w:rFonts w:ascii="Arial" w:hAnsi="Arial" w:cs="Arial"/>
          <w:sz w:val="20"/>
          <w:szCs w:val="20"/>
          <w:lang w:val="pl-PL"/>
        </w:rPr>
      </w:pPr>
    </w:p>
    <w:p w:rsidR="006D1B0B" w:rsidRDefault="006D1B0B" w:rsidP="00EA61F4">
      <w:pPr>
        <w:rPr>
          <w:rFonts w:ascii="Times New Roman" w:hAnsi="Times New Roman" w:cs="Times New Roman"/>
          <w:sz w:val="20"/>
          <w:szCs w:val="20"/>
          <w:lang w:val="pl-PL"/>
        </w:rPr>
      </w:pPr>
    </w:p>
    <w:p w:rsidR="006D1B0B" w:rsidRDefault="006D1B0B" w:rsidP="00EA61F4">
      <w:pPr>
        <w:rPr>
          <w:rFonts w:ascii="Times New Roman" w:hAnsi="Times New Roman" w:cs="Times New Roman"/>
          <w:sz w:val="20"/>
          <w:szCs w:val="20"/>
          <w:lang w:val="pl-PL"/>
        </w:rPr>
      </w:pPr>
    </w:p>
    <w:p w:rsidR="006D1B0B" w:rsidRPr="00B96685" w:rsidRDefault="006D1B0B" w:rsidP="00EA61F4">
      <w:pPr>
        <w:rPr>
          <w:rFonts w:ascii="Times New Roman" w:hAnsi="Times New Roman" w:cs="Times New Roman"/>
          <w:sz w:val="20"/>
          <w:szCs w:val="20"/>
          <w:lang w:val="pl-PL"/>
        </w:rPr>
      </w:pPr>
    </w:p>
    <w:p w:rsidR="00EA61F4" w:rsidRPr="00B96685" w:rsidRDefault="00EA61F4" w:rsidP="00EA61F4">
      <w:pPr>
        <w:rPr>
          <w:rFonts w:ascii="Times New Roman" w:hAnsi="Times New Roman" w:cs="Times New Roman"/>
          <w:sz w:val="20"/>
          <w:szCs w:val="20"/>
          <w:lang w:val="pl-PL"/>
        </w:rPr>
        <w:sectPr w:rsidR="00EA61F4" w:rsidRPr="00B96685" w:rsidSect="008F5C9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C123FB" w:rsidRPr="00007D81" w:rsidRDefault="00113E5C" w:rsidP="00A53615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007D81">
        <w:rPr>
          <w:rFonts w:ascii="Arial" w:hAnsi="Arial" w:cs="Arial"/>
          <w:sz w:val="18"/>
          <w:szCs w:val="18"/>
          <w:lang w:val="en-US"/>
        </w:rPr>
        <w:lastRenderedPageBreak/>
        <w:t>Table S</w:t>
      </w:r>
      <w:r w:rsidR="006D1B0B">
        <w:rPr>
          <w:rFonts w:ascii="Arial" w:hAnsi="Arial" w:cs="Arial"/>
          <w:sz w:val="18"/>
          <w:szCs w:val="18"/>
          <w:lang w:val="en-US"/>
        </w:rPr>
        <w:t>II</w:t>
      </w:r>
      <w:r w:rsidRPr="00007D81">
        <w:rPr>
          <w:rFonts w:ascii="Arial" w:hAnsi="Arial" w:cs="Arial"/>
          <w:sz w:val="18"/>
          <w:szCs w:val="18"/>
          <w:lang w:val="en-US"/>
        </w:rPr>
        <w:t xml:space="preserve">I. Associations between SNP and traits: R-R, PHS-R and AMY found in GWAM with allelic substitution effects* and indication of significant interaction with environment (significant associations selected at P &lt; 0.05 with correction for multiple testing by the </w:t>
      </w:r>
      <w:proofErr w:type="spellStart"/>
      <w:r w:rsidRPr="00007D81">
        <w:rPr>
          <w:rFonts w:ascii="Arial" w:hAnsi="Arial" w:cs="Arial"/>
          <w:sz w:val="18"/>
          <w:szCs w:val="18"/>
          <w:lang w:val="en-US"/>
        </w:rPr>
        <w:t>Benjamini</w:t>
      </w:r>
      <w:proofErr w:type="spellEnd"/>
      <w:r w:rsidRPr="00007D81">
        <w:rPr>
          <w:rFonts w:ascii="Arial" w:hAnsi="Arial" w:cs="Arial"/>
          <w:sz w:val="18"/>
          <w:szCs w:val="18"/>
          <w:lang w:val="en-US"/>
        </w:rPr>
        <w:t>-Hochberg method; allelic effects refer to the ALT allele with respect to the REF allele.</w:t>
      </w:r>
    </w:p>
    <w:tbl>
      <w:tblPr>
        <w:tblStyle w:val="Tabela-Siatka"/>
        <w:tblW w:w="15701" w:type="dxa"/>
        <w:tblLayout w:type="fixed"/>
        <w:tblLook w:val="04A0"/>
      </w:tblPr>
      <w:tblGrid>
        <w:gridCol w:w="782"/>
        <w:gridCol w:w="678"/>
        <w:gridCol w:w="531"/>
        <w:gridCol w:w="531"/>
        <w:gridCol w:w="531"/>
        <w:gridCol w:w="531"/>
        <w:gridCol w:w="531"/>
        <w:gridCol w:w="531"/>
        <w:gridCol w:w="531"/>
        <w:gridCol w:w="531"/>
        <w:gridCol w:w="530"/>
        <w:gridCol w:w="530"/>
        <w:gridCol w:w="530"/>
        <w:gridCol w:w="530"/>
        <w:gridCol w:w="530"/>
        <w:gridCol w:w="530"/>
        <w:gridCol w:w="576"/>
        <w:gridCol w:w="567"/>
        <w:gridCol w:w="447"/>
        <w:gridCol w:w="530"/>
        <w:gridCol w:w="530"/>
        <w:gridCol w:w="530"/>
        <w:gridCol w:w="530"/>
        <w:gridCol w:w="530"/>
        <w:gridCol w:w="530"/>
        <w:gridCol w:w="2043"/>
      </w:tblGrid>
      <w:tr w:rsidR="00C14E2B" w:rsidRPr="00542DA3" w:rsidTr="00E337C7">
        <w:tc>
          <w:tcPr>
            <w:tcW w:w="782" w:type="dxa"/>
            <w:vMerge w:val="restart"/>
          </w:tcPr>
          <w:p w:rsidR="00C14E2B" w:rsidRPr="00A32D44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Marker ID</w:t>
            </w:r>
          </w:p>
        </w:tc>
        <w:tc>
          <w:tcPr>
            <w:tcW w:w="678" w:type="dxa"/>
            <w:vMerge w:val="restart"/>
          </w:tcPr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NP position</w:t>
            </w:r>
          </w:p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REF</w:t>
            </w:r>
          </w:p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&gt;ALT</w:t>
            </w:r>
            <w:r w:rsidR="00230D7B" w:rsidRPr="00007D81">
              <w:rPr>
                <w:rFonts w:ascii="Arial Narrow" w:hAnsi="Arial Narrow" w:cs="Times New Roman"/>
                <w:sz w:val="14"/>
                <w:szCs w:val="14"/>
              </w:rPr>
              <w:t>**</w:t>
            </w:r>
          </w:p>
        </w:tc>
        <w:tc>
          <w:tcPr>
            <w:tcW w:w="1062" w:type="dxa"/>
            <w:gridSpan w:val="2"/>
          </w:tcPr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Frequency of alleles</w:t>
            </w:r>
          </w:p>
        </w:tc>
        <w:tc>
          <w:tcPr>
            <w:tcW w:w="3716" w:type="dxa"/>
            <w:gridSpan w:val="7"/>
            <w:vAlign w:val="center"/>
          </w:tcPr>
          <w:p w:rsidR="00C14E2B" w:rsidRPr="00007D81" w:rsidRDefault="00C14E2B" w:rsidP="00E337C7">
            <w:pPr>
              <w:spacing w:after="100" w:afterAutospacing="1"/>
              <w:jc w:val="center"/>
              <w:rPr>
                <w:rFonts w:ascii="Arial Narrow" w:eastAsia="Times New Roman" w:hAnsi="Arial Narrow" w:cs="Times New Roman"/>
                <w:sz w:val="14"/>
                <w:szCs w:val="14"/>
                <w:lang w:val="en-US" w:eastAsia="pl-PL"/>
              </w:rPr>
            </w:pPr>
            <w:r w:rsidRPr="00007D81">
              <w:rPr>
                <w:rFonts w:ascii="Arial Narrow" w:eastAsia="Times New Roman" w:hAnsi="Arial Narrow" w:cs="Times New Roman"/>
                <w:sz w:val="14"/>
                <w:szCs w:val="14"/>
                <w:lang w:val="en-US" w:eastAsia="pl-PL"/>
              </w:rPr>
              <w:t>R-R</w:t>
            </w:r>
          </w:p>
        </w:tc>
        <w:tc>
          <w:tcPr>
            <w:tcW w:w="3793" w:type="dxa"/>
            <w:gridSpan w:val="7"/>
          </w:tcPr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eastAsia="Times New Roman" w:hAnsi="Arial Narrow" w:cs="Times New Roman"/>
                <w:sz w:val="14"/>
                <w:szCs w:val="14"/>
                <w:lang w:val="en-US" w:eastAsia="pl-PL"/>
              </w:rPr>
              <w:t>PHS-R</w:t>
            </w:r>
          </w:p>
        </w:tc>
        <w:tc>
          <w:tcPr>
            <w:tcW w:w="3627" w:type="dxa"/>
            <w:gridSpan w:val="7"/>
          </w:tcPr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eastAsia="Times New Roman" w:hAnsi="Arial Narrow" w:cs="Times New Roman"/>
                <w:sz w:val="14"/>
                <w:szCs w:val="14"/>
                <w:lang w:val="en-US" w:eastAsia="pl-PL"/>
              </w:rPr>
              <w:t>AMY</w:t>
            </w:r>
          </w:p>
        </w:tc>
        <w:tc>
          <w:tcPr>
            <w:tcW w:w="2043" w:type="dxa"/>
            <w:vMerge w:val="restart"/>
          </w:tcPr>
          <w:p w:rsidR="00C14E2B" w:rsidRPr="00007D81" w:rsidRDefault="007D237C" w:rsidP="00C14E2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Sce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 xml:space="preserve"> 02 </w:t>
            </w: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contig</w:t>
            </w:r>
            <w:proofErr w:type="spellEnd"/>
            <w:r w:rsidR="00C14E2B"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/</w:t>
            </w:r>
          </w:p>
          <w:p w:rsidR="00C14E2B" w:rsidRPr="00007D81" w:rsidRDefault="00C14E2B" w:rsidP="00C14E2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 xml:space="preserve">map position (chromosome, </w:t>
            </w:r>
            <w:r w:rsidR="007D237C"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distance</w:t>
            </w: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)</w:t>
            </w:r>
          </w:p>
          <w:p w:rsidR="007D237C" w:rsidRPr="00007D81" w:rsidRDefault="007D237C" w:rsidP="00C14E2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</w:tr>
      <w:tr w:rsidR="00C14E2B" w:rsidRPr="00542DA3" w:rsidTr="00E337C7">
        <w:tc>
          <w:tcPr>
            <w:tcW w:w="782" w:type="dxa"/>
            <w:vMerge/>
          </w:tcPr>
          <w:p w:rsidR="00C14E2B" w:rsidRPr="00A32D44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678" w:type="dxa"/>
            <w:vMerge/>
          </w:tcPr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vMerge w:val="restart"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REF</w:t>
            </w:r>
          </w:p>
        </w:tc>
        <w:tc>
          <w:tcPr>
            <w:tcW w:w="531" w:type="dxa"/>
            <w:vMerge w:val="restart"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ALT</w:t>
            </w:r>
          </w:p>
        </w:tc>
        <w:tc>
          <w:tcPr>
            <w:tcW w:w="531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-log10(P-value)</w:t>
            </w:r>
          </w:p>
        </w:tc>
        <w:tc>
          <w:tcPr>
            <w:tcW w:w="531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q-value</w:t>
            </w:r>
          </w:p>
        </w:tc>
        <w:tc>
          <w:tcPr>
            <w:tcW w:w="531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Interaction</w:t>
            </w:r>
          </w:p>
        </w:tc>
        <w:tc>
          <w:tcPr>
            <w:tcW w:w="2123" w:type="dxa"/>
            <w:gridSpan w:val="4"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Allelic effect for experiment:</w:t>
            </w:r>
          </w:p>
        </w:tc>
        <w:tc>
          <w:tcPr>
            <w:tcW w:w="530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-log10(P-value)</w:t>
            </w:r>
          </w:p>
        </w:tc>
        <w:tc>
          <w:tcPr>
            <w:tcW w:w="530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q-value</w:t>
            </w:r>
          </w:p>
        </w:tc>
        <w:tc>
          <w:tcPr>
            <w:tcW w:w="530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Interaction</w:t>
            </w:r>
          </w:p>
        </w:tc>
        <w:tc>
          <w:tcPr>
            <w:tcW w:w="2203" w:type="dxa"/>
            <w:gridSpan w:val="4"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Allelic effect for experiment</w:t>
            </w:r>
          </w:p>
        </w:tc>
        <w:tc>
          <w:tcPr>
            <w:tcW w:w="447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-log10(P-value)</w:t>
            </w:r>
          </w:p>
        </w:tc>
        <w:tc>
          <w:tcPr>
            <w:tcW w:w="530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q-value</w:t>
            </w:r>
          </w:p>
        </w:tc>
        <w:tc>
          <w:tcPr>
            <w:tcW w:w="530" w:type="dxa"/>
            <w:vMerge w:val="restart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Interaction</w:t>
            </w:r>
          </w:p>
        </w:tc>
        <w:tc>
          <w:tcPr>
            <w:tcW w:w="2120" w:type="dxa"/>
            <w:gridSpan w:val="4"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  <w:lang w:val="en-US"/>
              </w:rPr>
              <w:t>Allelic effect for experiment</w:t>
            </w:r>
          </w:p>
        </w:tc>
        <w:tc>
          <w:tcPr>
            <w:tcW w:w="2043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</w:tr>
      <w:tr w:rsidR="00E337C7" w:rsidRPr="00542DA3" w:rsidTr="00E337C7">
        <w:trPr>
          <w:cantSplit/>
          <w:trHeight w:val="1199"/>
        </w:trPr>
        <w:tc>
          <w:tcPr>
            <w:tcW w:w="782" w:type="dxa"/>
            <w:vMerge/>
          </w:tcPr>
          <w:p w:rsidR="00C14E2B" w:rsidRPr="00A32D44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678" w:type="dxa"/>
            <w:vMerge/>
          </w:tcPr>
          <w:p w:rsidR="00C14E2B" w:rsidRPr="00007D81" w:rsidRDefault="00C14E2B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zczecin 2013</w:t>
            </w:r>
          </w:p>
        </w:tc>
        <w:tc>
          <w:tcPr>
            <w:tcW w:w="531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zczecin 2014</w:t>
            </w:r>
          </w:p>
        </w:tc>
        <w:tc>
          <w:tcPr>
            <w:tcW w:w="531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</w:rPr>
              <w:t>Choryn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</w:rPr>
              <w:t xml:space="preserve"> 2013</w:t>
            </w: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</w:rPr>
              <w:t>Choryn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530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zczecin 2013</w:t>
            </w: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zczecin 2014</w:t>
            </w:r>
          </w:p>
        </w:tc>
        <w:tc>
          <w:tcPr>
            <w:tcW w:w="576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</w:rPr>
              <w:t>Choryn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</w:rPr>
              <w:t xml:space="preserve"> 2013</w:t>
            </w:r>
          </w:p>
        </w:tc>
        <w:tc>
          <w:tcPr>
            <w:tcW w:w="567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</w:rPr>
              <w:t>Choryn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447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zczecin 2013</w:t>
            </w: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Szczecin 2014</w:t>
            </w: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</w:rPr>
              <w:t>Choryn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</w:rPr>
              <w:t xml:space="preserve"> 2013</w:t>
            </w:r>
          </w:p>
        </w:tc>
        <w:tc>
          <w:tcPr>
            <w:tcW w:w="530" w:type="dxa"/>
            <w:textDirection w:val="tbRl"/>
          </w:tcPr>
          <w:p w:rsidR="00C14E2B" w:rsidRPr="00007D81" w:rsidRDefault="00C14E2B" w:rsidP="00230D7B">
            <w:pPr>
              <w:ind w:left="113" w:right="113"/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proofErr w:type="spellStart"/>
            <w:r w:rsidRPr="00007D81">
              <w:rPr>
                <w:rFonts w:ascii="Arial Narrow" w:hAnsi="Arial Narrow" w:cs="Times New Roman"/>
                <w:sz w:val="14"/>
                <w:szCs w:val="14"/>
              </w:rPr>
              <w:t>Choryn</w:t>
            </w:r>
            <w:proofErr w:type="spellEnd"/>
            <w:r w:rsidRPr="00007D81">
              <w:rPr>
                <w:rFonts w:ascii="Arial Narrow" w:hAnsi="Arial Narrow" w:cs="Times New Roman"/>
                <w:sz w:val="14"/>
                <w:szCs w:val="14"/>
              </w:rPr>
              <w:t xml:space="preserve"> 2014</w:t>
            </w:r>
          </w:p>
        </w:tc>
        <w:tc>
          <w:tcPr>
            <w:tcW w:w="2043" w:type="dxa"/>
            <w:vMerge/>
          </w:tcPr>
          <w:p w:rsidR="00C14E2B" w:rsidRPr="00007D81" w:rsidRDefault="00C14E2B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</w:tr>
      <w:tr w:rsidR="00B3598F" w:rsidRPr="00542DA3" w:rsidTr="00E337C7">
        <w:tc>
          <w:tcPr>
            <w:tcW w:w="782" w:type="dxa"/>
            <w:vAlign w:val="bottom"/>
          </w:tcPr>
          <w:p w:rsidR="00B3598F" w:rsidRPr="00A32D44" w:rsidRDefault="00B3598F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3612</w:t>
            </w:r>
          </w:p>
        </w:tc>
        <w:tc>
          <w:tcPr>
            <w:tcW w:w="678" w:type="dxa"/>
            <w:vAlign w:val="bottom"/>
          </w:tcPr>
          <w:p w:rsidR="00B3598F" w:rsidRPr="00007D81" w:rsidRDefault="00B3598F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7:G&gt;C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2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5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8</w:t>
            </w:r>
          </w:p>
        </w:tc>
        <w:tc>
          <w:tcPr>
            <w:tcW w:w="531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5</w:t>
            </w:r>
          </w:p>
        </w:tc>
        <w:tc>
          <w:tcPr>
            <w:tcW w:w="530" w:type="dxa"/>
            <w:vAlign w:val="bottom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76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447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3598F" w:rsidRPr="00007D81" w:rsidRDefault="00B3598F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2043" w:type="dxa"/>
          </w:tcPr>
          <w:p w:rsidR="00B3598F" w:rsidRPr="00C33FD1" w:rsidRDefault="00C64704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6E49E4" w:rsidTr="00E337C7">
        <w:tc>
          <w:tcPr>
            <w:tcW w:w="782" w:type="dxa"/>
          </w:tcPr>
          <w:p w:rsidR="00E337C7" w:rsidRPr="00A32D44" w:rsidRDefault="00E337C7" w:rsidP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46626</w:t>
            </w:r>
          </w:p>
        </w:tc>
        <w:tc>
          <w:tcPr>
            <w:tcW w:w="678" w:type="dxa"/>
          </w:tcPr>
          <w:p w:rsidR="00E337C7" w:rsidRPr="00007D81" w:rsidRDefault="00E337C7" w:rsidP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:A&gt;T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0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7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9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48901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5:A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0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7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8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5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7RL, 143.1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>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58400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:T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3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0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58883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3:T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7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3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8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1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1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rPr>
          <w:trHeight w:val="136"/>
        </w:trPr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1999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8:T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1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8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3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1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7RL, 145.5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004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9:A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7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2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E74273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c66221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113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0:C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2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1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6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8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1RS/L, 93.3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253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7:C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7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0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2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94A47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3RL, 185.8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338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2:A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9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7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7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7114BE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894A47" w:rsidRPr="00542DA3" w:rsidTr="00E337C7">
        <w:tc>
          <w:tcPr>
            <w:tcW w:w="782" w:type="dxa"/>
            <w:vAlign w:val="bottom"/>
          </w:tcPr>
          <w:p w:rsidR="00894A47" w:rsidRPr="00A32D44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368</w:t>
            </w:r>
          </w:p>
        </w:tc>
        <w:tc>
          <w:tcPr>
            <w:tcW w:w="678" w:type="dxa"/>
            <w:vAlign w:val="bottom"/>
          </w:tcPr>
          <w:p w:rsidR="00894A47" w:rsidRPr="00007D81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6:G&gt;A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3</w:t>
            </w: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1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0</w:t>
            </w:r>
          </w:p>
        </w:tc>
        <w:tc>
          <w:tcPr>
            <w:tcW w:w="576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6</w:t>
            </w:r>
          </w:p>
        </w:tc>
        <w:tc>
          <w:tcPr>
            <w:tcW w:w="56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8</w:t>
            </w:r>
          </w:p>
        </w:tc>
        <w:tc>
          <w:tcPr>
            <w:tcW w:w="44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894A47" w:rsidRPr="00C33FD1" w:rsidRDefault="00894A47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5RS, 49.7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894A47" w:rsidRPr="00542DA3" w:rsidTr="00E337C7">
        <w:tc>
          <w:tcPr>
            <w:tcW w:w="782" w:type="dxa"/>
            <w:vAlign w:val="bottom"/>
          </w:tcPr>
          <w:p w:rsidR="00894A47" w:rsidRPr="00A32D44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499</w:t>
            </w:r>
          </w:p>
        </w:tc>
        <w:tc>
          <w:tcPr>
            <w:tcW w:w="678" w:type="dxa"/>
            <w:vAlign w:val="bottom"/>
          </w:tcPr>
          <w:p w:rsidR="00894A47" w:rsidRPr="00007D81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6:G&gt;A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3</w:t>
            </w: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7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2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76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1</w:t>
            </w:r>
          </w:p>
        </w:tc>
        <w:tc>
          <w:tcPr>
            <w:tcW w:w="56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44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894A47" w:rsidRPr="00273F08" w:rsidRDefault="00894A47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73F08">
              <w:rPr>
                <w:rFonts w:ascii="Arial Narrow" w:hAnsi="Arial Narrow"/>
                <w:sz w:val="16"/>
                <w:szCs w:val="16"/>
              </w:rPr>
              <w:t>7RS/L, 93.9</w:t>
            </w:r>
          </w:p>
        </w:tc>
      </w:tr>
      <w:tr w:rsidR="00894A47" w:rsidRPr="00542DA3" w:rsidTr="00E337C7">
        <w:tc>
          <w:tcPr>
            <w:tcW w:w="782" w:type="dxa"/>
            <w:vAlign w:val="bottom"/>
          </w:tcPr>
          <w:p w:rsidR="00894A47" w:rsidRPr="00A32D44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695</w:t>
            </w:r>
          </w:p>
        </w:tc>
        <w:tc>
          <w:tcPr>
            <w:tcW w:w="678" w:type="dxa"/>
            <w:vAlign w:val="bottom"/>
          </w:tcPr>
          <w:p w:rsidR="00894A47" w:rsidRPr="00007D81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2:T&gt;C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0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0</w:t>
            </w: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9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7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76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0</w:t>
            </w:r>
          </w:p>
        </w:tc>
        <w:tc>
          <w:tcPr>
            <w:tcW w:w="56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44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894A47" w:rsidRPr="00273F08" w:rsidRDefault="00E74273" w:rsidP="00230D7B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273F08">
              <w:rPr>
                <w:rFonts w:ascii="Arial Narrow" w:hAnsi="Arial Narrow" w:cs="Arial"/>
                <w:sz w:val="16"/>
                <w:szCs w:val="16"/>
              </w:rPr>
              <w:t>c4659</w:t>
            </w:r>
            <w:r w:rsidR="00D21E99" w:rsidRPr="00273F08">
              <w:rPr>
                <w:rFonts w:ascii="Arial Narrow" w:hAnsi="Arial Narrow" w:cs="Arial"/>
                <w:sz w:val="16"/>
                <w:szCs w:val="16"/>
              </w:rPr>
              <w:t>/1R</w:t>
            </w:r>
            <w:r w:rsidR="00273F08" w:rsidRPr="00273F08">
              <w:rPr>
                <w:rFonts w:ascii="Arial Narrow" w:hAnsi="Arial Narrow" w:cs="Arial"/>
                <w:sz w:val="16"/>
                <w:szCs w:val="16"/>
              </w:rPr>
              <w:t>, 125.8</w:t>
            </w:r>
          </w:p>
        </w:tc>
      </w:tr>
      <w:tr w:rsidR="00894A47" w:rsidRPr="00542DA3" w:rsidTr="00E337C7">
        <w:tc>
          <w:tcPr>
            <w:tcW w:w="782" w:type="dxa"/>
            <w:vAlign w:val="bottom"/>
          </w:tcPr>
          <w:p w:rsidR="00894A47" w:rsidRPr="00A32D44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776</w:t>
            </w:r>
          </w:p>
        </w:tc>
        <w:tc>
          <w:tcPr>
            <w:tcW w:w="678" w:type="dxa"/>
            <w:vAlign w:val="bottom"/>
          </w:tcPr>
          <w:p w:rsidR="00894A47" w:rsidRPr="00007D81" w:rsidRDefault="00894A4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5:G&gt;A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531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0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8</w:t>
            </w: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6</w:t>
            </w:r>
          </w:p>
        </w:tc>
        <w:tc>
          <w:tcPr>
            <w:tcW w:w="576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447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894A47" w:rsidRPr="00007D81" w:rsidRDefault="00894A4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894A47" w:rsidRPr="00DC1A13" w:rsidRDefault="00DC1A13" w:rsidP="00230D7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C1A13">
              <w:rPr>
                <w:rFonts w:ascii="Arial" w:hAnsi="Arial" w:cs="Arial"/>
                <w:color w:val="000000"/>
                <w:sz w:val="16"/>
                <w:szCs w:val="16"/>
              </w:rPr>
              <w:t>6RL, 98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291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3:G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1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5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576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5</w:t>
            </w:r>
          </w:p>
        </w:tc>
        <w:tc>
          <w:tcPr>
            <w:tcW w:w="56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447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007D81" w:rsidP="00230D7B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3110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2:T&gt;C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0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0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1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1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2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3E3721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3874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2:T&gt;A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9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0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8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7RL, 143.1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4051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5:G&gt;A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2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3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2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0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5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0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6RS, 35.9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4793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:G&gt;A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5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5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3E3721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4815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8:G&gt;A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4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2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1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7RL, 134.5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5062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1:T&gt;C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8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4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7RL, 139.3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5136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:G&gt;C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8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3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8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8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007D81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c8003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5354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3:A&gt;G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8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2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3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7RL, 161.7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77491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1:T&gt;C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6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4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9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6RS, 46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77614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4:G&gt;C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3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1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7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7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4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6RS, 61.4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86919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2:C&gt;T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9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7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8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6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2RL, 144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1466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7:C&gt;A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6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4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4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2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5A193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-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5321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9:A&gt;G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531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2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8</w:t>
            </w: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76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6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447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1RS, 83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102D88" w:rsidRPr="00542DA3" w:rsidTr="00EB2149">
        <w:tc>
          <w:tcPr>
            <w:tcW w:w="782" w:type="dxa"/>
            <w:vAlign w:val="bottom"/>
          </w:tcPr>
          <w:p w:rsidR="00102D88" w:rsidRPr="00A32D44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5498</w:t>
            </w:r>
          </w:p>
        </w:tc>
        <w:tc>
          <w:tcPr>
            <w:tcW w:w="678" w:type="dxa"/>
            <w:vAlign w:val="bottom"/>
          </w:tcPr>
          <w:p w:rsidR="00102D88" w:rsidRPr="00007D81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3:C&gt;G</w:t>
            </w:r>
          </w:p>
        </w:tc>
        <w:tc>
          <w:tcPr>
            <w:tcW w:w="531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47</w:t>
            </w:r>
          </w:p>
        </w:tc>
        <w:tc>
          <w:tcPr>
            <w:tcW w:w="531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53</w:t>
            </w:r>
          </w:p>
        </w:tc>
        <w:tc>
          <w:tcPr>
            <w:tcW w:w="531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.45</w:t>
            </w: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22</w:t>
            </w: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102D88" w:rsidRPr="00007D81" w:rsidRDefault="00102D88" w:rsidP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.94</w:t>
            </w:r>
          </w:p>
        </w:tc>
        <w:tc>
          <w:tcPr>
            <w:tcW w:w="447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 w:rsidP="00230D7B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102D88" w:rsidRPr="00C33FD1" w:rsidRDefault="00102D88" w:rsidP="00230D7B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6RS, 15.9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337C7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5841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7:G&gt;A</w:t>
            </w:r>
          </w:p>
        </w:tc>
        <w:tc>
          <w:tcPr>
            <w:tcW w:w="531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1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9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6</w:t>
            </w:r>
          </w:p>
        </w:tc>
        <w:tc>
          <w:tcPr>
            <w:tcW w:w="576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67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447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B42574" w:rsidRPr="00C33FD1" w:rsidRDefault="00B42574" w:rsidP="00B4257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C33FD1">
              <w:rPr>
                <w:rFonts w:ascii="Arial Narrow" w:hAnsi="Arial Narrow"/>
                <w:sz w:val="16"/>
                <w:szCs w:val="16"/>
              </w:rPr>
              <w:t>5RL, 142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3A4DF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5884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6:A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3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7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4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4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5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007D81" w:rsidP="00B42574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6712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2:C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6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8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5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007D81" w:rsidP="00B42574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B42574" w:rsidRPr="00542DA3" w:rsidTr="00EB2149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96838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6:C&gt;T</w:t>
            </w:r>
          </w:p>
        </w:tc>
        <w:tc>
          <w:tcPr>
            <w:tcW w:w="531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3</w:t>
            </w:r>
          </w:p>
        </w:tc>
        <w:tc>
          <w:tcPr>
            <w:tcW w:w="531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7</w:t>
            </w: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5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7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3</w:t>
            </w:r>
          </w:p>
        </w:tc>
        <w:tc>
          <w:tcPr>
            <w:tcW w:w="576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2</w:t>
            </w:r>
          </w:p>
        </w:tc>
        <w:tc>
          <w:tcPr>
            <w:tcW w:w="567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7</w:t>
            </w:r>
          </w:p>
        </w:tc>
        <w:tc>
          <w:tcPr>
            <w:tcW w:w="447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  <w:vAlign w:val="center"/>
          </w:tcPr>
          <w:p w:rsidR="00B42574" w:rsidRPr="00C33FD1" w:rsidRDefault="00B42574" w:rsidP="00EB2149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7RL, 143.1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B42574" w:rsidRPr="00542DA3" w:rsidTr="00EB2149">
        <w:tc>
          <w:tcPr>
            <w:tcW w:w="782" w:type="dxa"/>
            <w:vAlign w:val="bottom"/>
          </w:tcPr>
          <w:p w:rsidR="00B42574" w:rsidRPr="00A32D44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602049</w:t>
            </w:r>
          </w:p>
        </w:tc>
        <w:tc>
          <w:tcPr>
            <w:tcW w:w="678" w:type="dxa"/>
            <w:vAlign w:val="bottom"/>
          </w:tcPr>
          <w:p w:rsidR="00B42574" w:rsidRPr="00007D81" w:rsidRDefault="00B42574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2:A&gt;C</w:t>
            </w:r>
          </w:p>
        </w:tc>
        <w:tc>
          <w:tcPr>
            <w:tcW w:w="531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31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B42574" w:rsidRPr="00007D81" w:rsidRDefault="00B42574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5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2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</w:t>
            </w:r>
          </w:p>
        </w:tc>
        <w:tc>
          <w:tcPr>
            <w:tcW w:w="576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7</w:t>
            </w:r>
          </w:p>
        </w:tc>
        <w:tc>
          <w:tcPr>
            <w:tcW w:w="567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3</w:t>
            </w:r>
          </w:p>
        </w:tc>
        <w:tc>
          <w:tcPr>
            <w:tcW w:w="447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B42574" w:rsidRPr="00007D81" w:rsidRDefault="00B42574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  <w:vAlign w:val="center"/>
          </w:tcPr>
          <w:p w:rsidR="00B42574" w:rsidRPr="00C33FD1" w:rsidRDefault="005A1934" w:rsidP="00EB2149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-</w:t>
            </w:r>
          </w:p>
        </w:tc>
      </w:tr>
      <w:tr w:rsidR="00102D88" w:rsidRPr="00542DA3" w:rsidTr="00EB2149">
        <w:tc>
          <w:tcPr>
            <w:tcW w:w="782" w:type="dxa"/>
            <w:vAlign w:val="bottom"/>
          </w:tcPr>
          <w:p w:rsidR="00102D88" w:rsidRPr="00A32D44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602388</w:t>
            </w:r>
          </w:p>
        </w:tc>
        <w:tc>
          <w:tcPr>
            <w:tcW w:w="678" w:type="dxa"/>
            <w:vAlign w:val="bottom"/>
          </w:tcPr>
          <w:p w:rsidR="00102D88" w:rsidRPr="00007D81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8:G&gt;A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43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57</w:t>
            </w: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.35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26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102D88" w:rsidRPr="00007D81" w:rsidRDefault="00102D88" w:rsidP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.33</w:t>
            </w:r>
          </w:p>
        </w:tc>
        <w:tc>
          <w:tcPr>
            <w:tcW w:w="447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 </w:t>
            </w:r>
          </w:p>
        </w:tc>
        <w:tc>
          <w:tcPr>
            <w:tcW w:w="2043" w:type="dxa"/>
            <w:vAlign w:val="center"/>
          </w:tcPr>
          <w:p w:rsidR="001D2848" w:rsidRPr="00C33FD1" w:rsidRDefault="00007D81" w:rsidP="001D2848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c39213</w:t>
            </w:r>
            <w:r w:rsidR="001D2848" w:rsidRPr="00C33FD1">
              <w:rPr>
                <w:rFonts w:ascii="Arial Narrow" w:hAnsi="Arial Narrow" w:cs="Times New Roman"/>
                <w:sz w:val="16"/>
                <w:szCs w:val="16"/>
              </w:rPr>
              <w:t>/2R,110.7</w:t>
            </w:r>
            <w:r w:rsidR="001D2848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</w:rPr>
              <w:t>Mar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602949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6:G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8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2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6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5A1934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3RL, 105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730851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0:G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0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1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2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5A1934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6RL, 231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739003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9:A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0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2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9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5A1934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3RL/105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743000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5:T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8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2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0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8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E1D5C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1RL, 104.8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743907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:A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6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8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4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007D8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102D88" w:rsidRPr="00542DA3" w:rsidTr="00EB2149">
        <w:tc>
          <w:tcPr>
            <w:tcW w:w="782" w:type="dxa"/>
            <w:vAlign w:val="bottom"/>
          </w:tcPr>
          <w:p w:rsidR="00102D88" w:rsidRPr="00A32D44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745935</w:t>
            </w:r>
          </w:p>
        </w:tc>
        <w:tc>
          <w:tcPr>
            <w:tcW w:w="678" w:type="dxa"/>
            <w:vAlign w:val="bottom"/>
          </w:tcPr>
          <w:p w:rsidR="00102D88" w:rsidRPr="00007D81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2:A&gt;G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53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47</w:t>
            </w: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.46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22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102D88" w:rsidRPr="00007D81" w:rsidRDefault="00102D88" w:rsidP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.72</w:t>
            </w:r>
          </w:p>
        </w:tc>
        <w:tc>
          <w:tcPr>
            <w:tcW w:w="447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102D88" w:rsidRPr="00C33FD1" w:rsidRDefault="00102D88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6RS, 35.9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89180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9:C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5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E1D5C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lastRenderedPageBreak/>
              <w:t>389256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1:A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8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4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E1D5C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2RL, 148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896073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:G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2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8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3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E1D5C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4489001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:A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3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E1D5C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449041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7:A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3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7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8E1D5C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B2149" w:rsidRPr="00542DA3" w:rsidTr="00EB2149">
        <w:tc>
          <w:tcPr>
            <w:tcW w:w="782" w:type="dxa"/>
            <w:vAlign w:val="bottom"/>
          </w:tcPr>
          <w:p w:rsidR="00EB2149" w:rsidRPr="00A32D44" w:rsidRDefault="00EB214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00240</w:t>
            </w:r>
          </w:p>
        </w:tc>
        <w:tc>
          <w:tcPr>
            <w:tcW w:w="678" w:type="dxa"/>
            <w:vAlign w:val="bottom"/>
          </w:tcPr>
          <w:p w:rsidR="00EB2149" w:rsidRPr="00007D81" w:rsidRDefault="00EB214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7:G&gt;C</w:t>
            </w:r>
          </w:p>
        </w:tc>
        <w:tc>
          <w:tcPr>
            <w:tcW w:w="531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45</w:t>
            </w:r>
          </w:p>
        </w:tc>
        <w:tc>
          <w:tcPr>
            <w:tcW w:w="531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55</w:t>
            </w: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.94</w:t>
            </w: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45</w:t>
            </w: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EB2149" w:rsidRPr="00007D81" w:rsidRDefault="00EB2149" w:rsidP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.88</w:t>
            </w:r>
          </w:p>
        </w:tc>
        <w:tc>
          <w:tcPr>
            <w:tcW w:w="447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B2149" w:rsidRPr="00C33FD1" w:rsidRDefault="00007D8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02901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:A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1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4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2A7C98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03824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:G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1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2A7C98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1444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:C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2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0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5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5RS, 75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B2149" w:rsidRPr="00542DA3" w:rsidTr="00EB2149">
        <w:tc>
          <w:tcPr>
            <w:tcW w:w="782" w:type="dxa"/>
            <w:vAlign w:val="bottom"/>
          </w:tcPr>
          <w:p w:rsidR="00EB2149" w:rsidRPr="00A32D44" w:rsidRDefault="00EB214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17029</w:t>
            </w:r>
          </w:p>
        </w:tc>
        <w:tc>
          <w:tcPr>
            <w:tcW w:w="678" w:type="dxa"/>
            <w:vAlign w:val="bottom"/>
          </w:tcPr>
          <w:p w:rsidR="00EB2149" w:rsidRPr="00007D81" w:rsidRDefault="00EB214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6:A&gt;G</w:t>
            </w:r>
          </w:p>
        </w:tc>
        <w:tc>
          <w:tcPr>
            <w:tcW w:w="531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37</w:t>
            </w:r>
          </w:p>
        </w:tc>
        <w:tc>
          <w:tcPr>
            <w:tcW w:w="531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63</w:t>
            </w: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.97</w:t>
            </w: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45</w:t>
            </w: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EB2149" w:rsidRPr="00007D81" w:rsidRDefault="00EB2149" w:rsidP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.81</w:t>
            </w:r>
          </w:p>
        </w:tc>
        <w:tc>
          <w:tcPr>
            <w:tcW w:w="447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B2149" w:rsidRPr="00C33FD1" w:rsidRDefault="0073475F" w:rsidP="0073475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US"/>
              </w:rPr>
              <w:t>5RL, 160</w:t>
            </w:r>
            <w:r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2508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2:T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0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9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2RL, 144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226519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:C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2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8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500010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:G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3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7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82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9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7RS, 70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500484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9:C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6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3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5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79774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:T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3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6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0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5RL, 160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102D88" w:rsidRPr="00542DA3" w:rsidTr="00EB2149">
        <w:tc>
          <w:tcPr>
            <w:tcW w:w="782" w:type="dxa"/>
            <w:vAlign w:val="bottom"/>
          </w:tcPr>
          <w:p w:rsidR="00102D88" w:rsidRPr="00A32D44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802575</w:t>
            </w:r>
          </w:p>
        </w:tc>
        <w:tc>
          <w:tcPr>
            <w:tcW w:w="678" w:type="dxa"/>
            <w:vAlign w:val="bottom"/>
          </w:tcPr>
          <w:p w:rsidR="00102D88" w:rsidRPr="00007D81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4:T&gt;C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39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61</w:t>
            </w: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.23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31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102D88" w:rsidRPr="00007D81" w:rsidRDefault="00102D88" w:rsidP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3.16</w:t>
            </w:r>
          </w:p>
        </w:tc>
        <w:tc>
          <w:tcPr>
            <w:tcW w:w="447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102D88" w:rsidRPr="00C33FD1" w:rsidRDefault="00102D88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3RL, 105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803969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3:T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9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6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3A4DF9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804179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6:G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9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1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8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8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007D8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5804636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:A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8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2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2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1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1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8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8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7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1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007D8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621097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1:C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3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27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1</w:t>
            </w: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6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97</w:t>
            </w: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337C7" w:rsidRPr="00C33FD1" w:rsidRDefault="006E3072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2RL, 144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B2149" w:rsidRPr="00542DA3" w:rsidTr="00EB2149">
        <w:tc>
          <w:tcPr>
            <w:tcW w:w="782" w:type="dxa"/>
            <w:vAlign w:val="bottom"/>
          </w:tcPr>
          <w:p w:rsidR="00EB2149" w:rsidRPr="00A32D44" w:rsidRDefault="00EB214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7104304</w:t>
            </w:r>
          </w:p>
        </w:tc>
        <w:tc>
          <w:tcPr>
            <w:tcW w:w="678" w:type="dxa"/>
            <w:vAlign w:val="bottom"/>
          </w:tcPr>
          <w:p w:rsidR="00EB2149" w:rsidRPr="00007D81" w:rsidRDefault="00EB2149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9:T&gt;C</w:t>
            </w:r>
          </w:p>
        </w:tc>
        <w:tc>
          <w:tcPr>
            <w:tcW w:w="531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43</w:t>
            </w:r>
          </w:p>
        </w:tc>
        <w:tc>
          <w:tcPr>
            <w:tcW w:w="531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57</w:t>
            </w: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B2149" w:rsidRPr="00007D81" w:rsidRDefault="00EB2149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.94</w:t>
            </w: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45</w:t>
            </w: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203" w:type="dxa"/>
            <w:gridSpan w:val="4"/>
            <w:vAlign w:val="bottom"/>
          </w:tcPr>
          <w:p w:rsidR="00EB2149" w:rsidRPr="00007D81" w:rsidRDefault="00EB2149" w:rsidP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1.06</w:t>
            </w:r>
          </w:p>
        </w:tc>
        <w:tc>
          <w:tcPr>
            <w:tcW w:w="447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B2149" w:rsidRPr="00007D81" w:rsidRDefault="00EB2149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2043" w:type="dxa"/>
          </w:tcPr>
          <w:p w:rsidR="00EB2149" w:rsidRPr="00C33FD1" w:rsidRDefault="00007D8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4124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7:A&gt;C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5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5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44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2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4</w:t>
            </w:r>
          </w:p>
        </w:tc>
        <w:tc>
          <w:tcPr>
            <w:tcW w:w="2043" w:type="dxa"/>
          </w:tcPr>
          <w:p w:rsidR="00E337C7" w:rsidRPr="00C33FD1" w:rsidRDefault="00007D81" w:rsidP="003E3721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c18513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364905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2:G&gt;T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6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3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5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4</w:t>
            </w:r>
          </w:p>
        </w:tc>
        <w:tc>
          <w:tcPr>
            <w:tcW w:w="2043" w:type="dxa"/>
          </w:tcPr>
          <w:p w:rsidR="00E337C7" w:rsidRPr="00C33FD1" w:rsidRDefault="003E372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5RL, 170.2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102D88" w:rsidRPr="00542DA3" w:rsidTr="00EB2149">
        <w:tc>
          <w:tcPr>
            <w:tcW w:w="782" w:type="dxa"/>
            <w:vAlign w:val="bottom"/>
          </w:tcPr>
          <w:p w:rsidR="00102D88" w:rsidRPr="00A32D44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81291</w:t>
            </w:r>
          </w:p>
        </w:tc>
        <w:tc>
          <w:tcPr>
            <w:tcW w:w="678" w:type="dxa"/>
            <w:vAlign w:val="bottom"/>
          </w:tcPr>
          <w:p w:rsidR="00102D88" w:rsidRPr="00007D81" w:rsidRDefault="00102D88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67:A&gt;C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41</w:t>
            </w:r>
          </w:p>
        </w:tc>
        <w:tc>
          <w:tcPr>
            <w:tcW w:w="531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59</w:t>
            </w: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102D88" w:rsidRPr="00007D81" w:rsidRDefault="00102D88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76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447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.02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044</w:t>
            </w:r>
          </w:p>
        </w:tc>
        <w:tc>
          <w:tcPr>
            <w:tcW w:w="530" w:type="dxa"/>
            <w:vAlign w:val="bottom"/>
          </w:tcPr>
          <w:p w:rsidR="00102D88" w:rsidRPr="00007D81" w:rsidRDefault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2120" w:type="dxa"/>
            <w:gridSpan w:val="4"/>
            <w:vAlign w:val="bottom"/>
          </w:tcPr>
          <w:p w:rsidR="00102D88" w:rsidRPr="00007D81" w:rsidRDefault="00102D88" w:rsidP="00102D88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.24</w:t>
            </w:r>
          </w:p>
        </w:tc>
        <w:tc>
          <w:tcPr>
            <w:tcW w:w="2043" w:type="dxa"/>
          </w:tcPr>
          <w:p w:rsidR="00102D88" w:rsidRPr="00C33FD1" w:rsidRDefault="00102D88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</w:rPr>
              <w:t>1RL, 168.7</w:t>
            </w:r>
            <w:r w:rsidR="00843B40" w:rsidRPr="00C33FD1">
              <w:rPr>
                <w:rFonts w:ascii="Arial Narrow" w:hAnsi="Arial Narrow" w:cs="Times New Roman"/>
                <w:sz w:val="16"/>
                <w:szCs w:val="16"/>
                <w:vertAlign w:val="superscript"/>
                <w:lang w:val="en-US"/>
              </w:rPr>
              <w:t xml:space="preserve"> Mil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84097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5:C&gt;G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69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31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5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2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1</w:t>
            </w:r>
          </w:p>
        </w:tc>
        <w:tc>
          <w:tcPr>
            <w:tcW w:w="2043" w:type="dxa"/>
          </w:tcPr>
          <w:p w:rsidR="00E337C7" w:rsidRPr="00C33FD1" w:rsidRDefault="003E372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  <w:tr w:rsidR="00E337C7" w:rsidRPr="00542DA3" w:rsidTr="00E337C7">
        <w:tc>
          <w:tcPr>
            <w:tcW w:w="782" w:type="dxa"/>
            <w:vAlign w:val="bottom"/>
          </w:tcPr>
          <w:p w:rsidR="00E337C7" w:rsidRPr="00A32D44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A32D44">
              <w:rPr>
                <w:rFonts w:ascii="Arial Narrow" w:hAnsi="Arial Narrow" w:cs="Times New Roman"/>
                <w:sz w:val="14"/>
                <w:szCs w:val="14"/>
              </w:rPr>
              <w:t>3585537</w:t>
            </w:r>
          </w:p>
        </w:tc>
        <w:tc>
          <w:tcPr>
            <w:tcW w:w="678" w:type="dxa"/>
            <w:vAlign w:val="bottom"/>
          </w:tcPr>
          <w:p w:rsidR="00E337C7" w:rsidRPr="00007D81" w:rsidRDefault="00E337C7">
            <w:pPr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24:G&gt;A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6</w:t>
            </w:r>
          </w:p>
        </w:tc>
        <w:tc>
          <w:tcPr>
            <w:tcW w:w="531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54</w:t>
            </w: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1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</w:tcPr>
          <w:p w:rsidR="00E337C7" w:rsidRPr="00007D81" w:rsidRDefault="00E337C7" w:rsidP="00542DA3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US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76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  <w:tc>
          <w:tcPr>
            <w:tcW w:w="447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4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78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19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00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13</w:t>
            </w:r>
          </w:p>
        </w:tc>
        <w:tc>
          <w:tcPr>
            <w:tcW w:w="530" w:type="dxa"/>
            <w:vAlign w:val="bottom"/>
          </w:tcPr>
          <w:p w:rsidR="00E337C7" w:rsidRPr="00007D81" w:rsidRDefault="00E337C7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007D81">
              <w:rPr>
                <w:rFonts w:ascii="Arial Narrow" w:hAnsi="Arial Narrow" w:cs="Times New Roman"/>
                <w:sz w:val="14"/>
                <w:szCs w:val="14"/>
              </w:rPr>
              <w:t>-0</w:t>
            </w:r>
            <w:r w:rsidR="002727C8" w:rsidRPr="00007D81">
              <w:rPr>
                <w:rFonts w:ascii="Arial Narrow" w:hAnsi="Arial Narrow" w:cs="Times New Roman"/>
                <w:sz w:val="14"/>
                <w:szCs w:val="14"/>
              </w:rPr>
              <w:t>.</w:t>
            </w:r>
            <w:r w:rsidRPr="00007D81">
              <w:rPr>
                <w:rFonts w:ascii="Arial Narrow" w:hAnsi="Arial Narrow" w:cs="Times New Roman"/>
                <w:sz w:val="14"/>
                <w:szCs w:val="14"/>
              </w:rPr>
              <w:t>45</w:t>
            </w:r>
          </w:p>
        </w:tc>
        <w:tc>
          <w:tcPr>
            <w:tcW w:w="2043" w:type="dxa"/>
          </w:tcPr>
          <w:p w:rsidR="00E337C7" w:rsidRPr="00C33FD1" w:rsidRDefault="003E3721" w:rsidP="00542DA3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33FD1">
              <w:rPr>
                <w:rFonts w:ascii="Arial Narrow" w:hAnsi="Arial Narrow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7D237C" w:rsidRPr="00A32D44" w:rsidRDefault="007D237C" w:rsidP="00230D7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vertAlign w:val="superscript"/>
          <w:lang w:val="en-US"/>
        </w:rPr>
        <w:t>Mil</w:t>
      </w:r>
      <w:r w:rsidRPr="00A32D44">
        <w:rPr>
          <w:rFonts w:ascii="Arial" w:hAnsi="Arial" w:cs="Arial"/>
          <w:sz w:val="18"/>
          <w:szCs w:val="18"/>
          <w:lang w:val="en-US"/>
        </w:rPr>
        <w:t xml:space="preserve"> –maps of </w:t>
      </w:r>
      <w:proofErr w:type="spellStart"/>
      <w:r w:rsidRPr="00A32D44">
        <w:rPr>
          <w:rFonts w:ascii="Arial" w:hAnsi="Arial" w:cs="Arial"/>
          <w:sz w:val="18"/>
          <w:szCs w:val="18"/>
          <w:lang w:val="en-US"/>
        </w:rPr>
        <w:t>Milczarski</w:t>
      </w:r>
      <w:proofErr w:type="spellEnd"/>
      <w:r w:rsidRPr="00A32D44">
        <w:rPr>
          <w:rFonts w:ascii="Arial" w:hAnsi="Arial" w:cs="Arial"/>
          <w:sz w:val="18"/>
          <w:szCs w:val="18"/>
          <w:lang w:val="en-US"/>
        </w:rPr>
        <w:t xml:space="preserve"> et al.( 2011); </w:t>
      </w:r>
      <w:proofErr w:type="spellStart"/>
      <w:r w:rsidRPr="00A32D44">
        <w:rPr>
          <w:rFonts w:ascii="Arial" w:hAnsi="Arial" w:cs="Arial"/>
          <w:sz w:val="18"/>
          <w:szCs w:val="18"/>
          <w:lang w:val="en-US"/>
        </w:rPr>
        <w:t>Milczarski</w:t>
      </w:r>
      <w:proofErr w:type="spellEnd"/>
      <w:r w:rsidRPr="00A32D44">
        <w:rPr>
          <w:rFonts w:ascii="Arial" w:hAnsi="Arial" w:cs="Arial"/>
          <w:sz w:val="18"/>
          <w:szCs w:val="18"/>
          <w:lang w:val="en-US"/>
        </w:rPr>
        <w:t xml:space="preserve"> et al. (2016); </w:t>
      </w:r>
      <w:proofErr w:type="spellStart"/>
      <w:r w:rsidRPr="00A32D44">
        <w:rPr>
          <w:rFonts w:ascii="Arial" w:hAnsi="Arial" w:cs="Arial"/>
          <w:sz w:val="18"/>
          <w:szCs w:val="18"/>
          <w:lang w:val="en-US"/>
        </w:rPr>
        <w:t>Bolibok-Brągoszewska</w:t>
      </w:r>
      <w:proofErr w:type="spellEnd"/>
      <w:r w:rsidRPr="00A32D44">
        <w:rPr>
          <w:rFonts w:ascii="Arial" w:hAnsi="Arial" w:cs="Arial"/>
          <w:sz w:val="18"/>
          <w:szCs w:val="18"/>
          <w:lang w:val="en-US"/>
        </w:rPr>
        <w:t xml:space="preserve"> (unpublished) and </w:t>
      </w:r>
      <w:proofErr w:type="spellStart"/>
      <w:r w:rsidRPr="00A32D44">
        <w:rPr>
          <w:rFonts w:ascii="Arial" w:hAnsi="Arial" w:cs="Arial"/>
          <w:sz w:val="18"/>
          <w:szCs w:val="18"/>
          <w:lang w:val="en-US"/>
        </w:rPr>
        <w:t>Milczarski</w:t>
      </w:r>
      <w:proofErr w:type="spellEnd"/>
      <w:r w:rsidRPr="00A32D44">
        <w:rPr>
          <w:rFonts w:ascii="Arial" w:hAnsi="Arial" w:cs="Arial"/>
          <w:sz w:val="18"/>
          <w:szCs w:val="18"/>
          <w:lang w:val="en-US"/>
        </w:rPr>
        <w:t xml:space="preserve"> et al. (unpublished).</w:t>
      </w:r>
    </w:p>
    <w:p w:rsidR="007D237C" w:rsidRPr="00A32D44" w:rsidRDefault="007D237C" w:rsidP="00230D7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vertAlign w:val="superscript"/>
          <w:lang w:val="en-US"/>
        </w:rPr>
        <w:t>Mar</w:t>
      </w:r>
      <w:r w:rsidRPr="00A32D44">
        <w:rPr>
          <w:rFonts w:ascii="Arial" w:hAnsi="Arial" w:cs="Arial"/>
          <w:sz w:val="18"/>
          <w:szCs w:val="18"/>
          <w:lang w:val="en-US"/>
        </w:rPr>
        <w:t xml:space="preserve"> – map of </w:t>
      </w:r>
      <w:proofErr w:type="spellStart"/>
      <w:r w:rsidRPr="00A32D44">
        <w:rPr>
          <w:rFonts w:ascii="Arial" w:hAnsi="Arial" w:cs="Arial"/>
          <w:sz w:val="18"/>
          <w:szCs w:val="18"/>
          <w:lang w:val="en-US"/>
        </w:rPr>
        <w:t>Martis</w:t>
      </w:r>
      <w:proofErr w:type="spellEnd"/>
      <w:r w:rsidRPr="00A32D44">
        <w:rPr>
          <w:rFonts w:ascii="Arial" w:hAnsi="Arial" w:cs="Arial"/>
          <w:sz w:val="18"/>
          <w:szCs w:val="18"/>
          <w:lang w:val="en-US"/>
        </w:rPr>
        <w:t xml:space="preserve"> and al. (</w:t>
      </w:r>
      <w:r w:rsidR="001D2848" w:rsidRPr="00A32D44">
        <w:rPr>
          <w:rFonts w:ascii="Arial" w:hAnsi="Arial" w:cs="Arial"/>
          <w:sz w:val="18"/>
          <w:szCs w:val="18"/>
          <w:lang w:val="en-US"/>
        </w:rPr>
        <w:t>2013)</w:t>
      </w:r>
    </w:p>
    <w:p w:rsidR="00230D7B" w:rsidRPr="00A32D44" w:rsidRDefault="00230D7B" w:rsidP="00230D7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lang w:val="en-US"/>
        </w:rPr>
        <w:t>*) mutant with respect to reference - negative value means decrease of the trait level in mutant homozygote)</w:t>
      </w:r>
    </w:p>
    <w:p w:rsidR="00C123FB" w:rsidRPr="00A32D44" w:rsidRDefault="00230D7B" w:rsidP="00230D7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lang w:val="en-US"/>
        </w:rPr>
        <w:t>**) REF – allele present in the reference line L318; ALT - allele resulting from SNP</w:t>
      </w:r>
    </w:p>
    <w:p w:rsidR="00C123FB" w:rsidRDefault="00C123FB" w:rsidP="00A5361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C123FB" w:rsidRPr="003023BF" w:rsidRDefault="00C123FB" w:rsidP="00A5361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1B1814" w:rsidRDefault="001B181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1B1814" w:rsidRPr="00A32D44" w:rsidRDefault="00EF2635" w:rsidP="001B1814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lang w:val="en-US"/>
        </w:rPr>
        <w:lastRenderedPageBreak/>
        <w:t xml:space="preserve">Table </w:t>
      </w:r>
      <w:r w:rsidR="00355ED8" w:rsidRPr="00A32D44">
        <w:rPr>
          <w:rFonts w:ascii="Arial" w:hAnsi="Arial" w:cs="Arial"/>
          <w:sz w:val="18"/>
          <w:szCs w:val="18"/>
          <w:lang w:val="en-US"/>
        </w:rPr>
        <w:t>S</w:t>
      </w:r>
      <w:r w:rsidR="00531F5B" w:rsidRPr="00A32D44">
        <w:rPr>
          <w:rFonts w:ascii="Arial" w:hAnsi="Arial" w:cs="Arial"/>
          <w:sz w:val="18"/>
          <w:szCs w:val="18"/>
          <w:lang w:val="en-US"/>
        </w:rPr>
        <w:t>I</w:t>
      </w:r>
      <w:r w:rsidR="006D1B0B">
        <w:rPr>
          <w:rFonts w:ascii="Arial" w:hAnsi="Arial" w:cs="Arial"/>
          <w:sz w:val="18"/>
          <w:szCs w:val="18"/>
          <w:lang w:val="en-US"/>
        </w:rPr>
        <w:t>V</w:t>
      </w:r>
      <w:r w:rsidR="008E75E7" w:rsidRPr="00A32D44">
        <w:rPr>
          <w:rFonts w:ascii="Arial" w:hAnsi="Arial" w:cs="Arial"/>
          <w:sz w:val="18"/>
          <w:szCs w:val="18"/>
          <w:lang w:val="en-US"/>
        </w:rPr>
        <w:t>.</w:t>
      </w:r>
      <w:r w:rsidR="00CE1A65" w:rsidRPr="00A32D44">
        <w:rPr>
          <w:rFonts w:ascii="Arial" w:hAnsi="Arial" w:cs="Arial"/>
          <w:sz w:val="18"/>
          <w:szCs w:val="18"/>
          <w:lang w:val="en-US"/>
        </w:rPr>
        <w:t xml:space="preserve"> Associations between SNP and observed traits found in CGAM</w:t>
      </w:r>
      <w:r w:rsidR="001B1814" w:rsidRPr="00A32D44">
        <w:rPr>
          <w:rFonts w:ascii="Arial" w:hAnsi="Arial" w:cs="Arial"/>
          <w:sz w:val="18"/>
          <w:szCs w:val="18"/>
          <w:lang w:val="en-US"/>
        </w:rPr>
        <w:t xml:space="preserve"> significant at </w:t>
      </w:r>
      <w:r w:rsidR="002668F7" w:rsidRPr="00A32D44">
        <w:rPr>
          <w:rFonts w:ascii="Arial" w:hAnsi="Arial" w:cs="Arial"/>
          <w:sz w:val="18"/>
          <w:szCs w:val="18"/>
          <w:lang w:val="en-US"/>
        </w:rPr>
        <w:t>P &lt; 0.01</w:t>
      </w:r>
      <w:r w:rsidR="00CE1A65" w:rsidRPr="00A32D44">
        <w:rPr>
          <w:rFonts w:ascii="Arial" w:hAnsi="Arial" w:cs="Arial"/>
          <w:sz w:val="18"/>
          <w:szCs w:val="18"/>
          <w:lang w:val="en-US"/>
        </w:rPr>
        <w:t xml:space="preserve"> </w:t>
      </w:r>
      <w:r w:rsidR="001B1814" w:rsidRPr="00A32D44">
        <w:rPr>
          <w:rFonts w:ascii="Arial" w:hAnsi="Arial" w:cs="Arial"/>
          <w:sz w:val="18"/>
          <w:szCs w:val="18"/>
          <w:lang w:val="en-US"/>
        </w:rPr>
        <w:t xml:space="preserve">with allelic substitution effects and </w:t>
      </w:r>
      <w:r w:rsidR="002668F7" w:rsidRPr="00A32D44">
        <w:rPr>
          <w:rFonts w:ascii="Arial" w:hAnsi="Arial" w:cs="Arial"/>
          <w:sz w:val="18"/>
          <w:szCs w:val="18"/>
          <w:lang w:val="en-US"/>
        </w:rPr>
        <w:t xml:space="preserve">an </w:t>
      </w:r>
      <w:r w:rsidR="001B1814" w:rsidRPr="00A32D44">
        <w:rPr>
          <w:rFonts w:ascii="Arial" w:hAnsi="Arial" w:cs="Arial"/>
          <w:sz w:val="18"/>
          <w:szCs w:val="18"/>
          <w:lang w:val="en-US"/>
        </w:rPr>
        <w:t>indication of significant interaction with environment</w:t>
      </w:r>
    </w:p>
    <w:tbl>
      <w:tblPr>
        <w:tblStyle w:val="Tabela-Siatka"/>
        <w:tblW w:w="16019" w:type="dxa"/>
        <w:tblInd w:w="-176" w:type="dxa"/>
        <w:tblLayout w:type="fixed"/>
        <w:tblLook w:val="04A0"/>
      </w:tblPr>
      <w:tblGrid>
        <w:gridCol w:w="1418"/>
        <w:gridCol w:w="851"/>
        <w:gridCol w:w="850"/>
        <w:gridCol w:w="689"/>
        <w:gridCol w:w="789"/>
        <w:gridCol w:w="928"/>
        <w:gridCol w:w="1089"/>
        <w:gridCol w:w="941"/>
        <w:gridCol w:w="946"/>
        <w:gridCol w:w="863"/>
        <w:gridCol w:w="863"/>
        <w:gridCol w:w="972"/>
        <w:gridCol w:w="1134"/>
        <w:gridCol w:w="992"/>
        <w:gridCol w:w="993"/>
        <w:gridCol w:w="850"/>
        <w:gridCol w:w="851"/>
      </w:tblGrid>
      <w:tr w:rsidR="00C94E02" w:rsidRPr="00A32D44" w:rsidTr="005D5CAB">
        <w:tc>
          <w:tcPr>
            <w:tcW w:w="1418" w:type="dxa"/>
            <w:vMerge w:val="restart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SNP ID (gene, position)</w:t>
            </w:r>
          </w:p>
        </w:tc>
        <w:tc>
          <w:tcPr>
            <w:tcW w:w="851" w:type="dxa"/>
            <w:vMerge w:val="restart"/>
            <w:vAlign w:val="center"/>
          </w:tcPr>
          <w:p w:rsidR="00C94E02" w:rsidRPr="00A32D44" w:rsidRDefault="00C94E02" w:rsidP="00202854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 xml:space="preserve">Allele </w:t>
            </w:r>
            <w:r w:rsidR="00F433DA"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REF</w:t>
            </w:r>
            <w:r w:rsidR="004B628B"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C94E02" w:rsidRPr="00A32D44" w:rsidRDefault="00C94E02" w:rsidP="00202854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 xml:space="preserve">Allele </w:t>
            </w:r>
            <w:r w:rsidR="00F433DA"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ALT</w:t>
            </w:r>
            <w:r w:rsidR="004B628B"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*</w:t>
            </w:r>
            <w:r w:rsidR="00FD198A"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*</w:t>
            </w:r>
          </w:p>
        </w:tc>
        <w:tc>
          <w:tcPr>
            <w:tcW w:w="1478" w:type="dxa"/>
            <w:gridSpan w:val="2"/>
            <w:vMerge w:val="restart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Frequency</w:t>
            </w:r>
          </w:p>
        </w:tc>
        <w:tc>
          <w:tcPr>
            <w:tcW w:w="5630" w:type="dxa"/>
            <w:gridSpan w:val="6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R-R</w:t>
            </w:r>
          </w:p>
        </w:tc>
        <w:tc>
          <w:tcPr>
            <w:tcW w:w="5792" w:type="dxa"/>
            <w:gridSpan w:val="6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PHS-R</w:t>
            </w:r>
          </w:p>
        </w:tc>
      </w:tr>
      <w:tr w:rsidR="006E1CE2" w:rsidRPr="00A32D44" w:rsidTr="005D5CAB">
        <w:tc>
          <w:tcPr>
            <w:tcW w:w="1418" w:type="dxa"/>
            <w:vMerge/>
            <w:vAlign w:val="center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gridSpan w:val="2"/>
            <w:vMerge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vMerge w:val="restart"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-log10(P-value)*</w:t>
            </w: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Interaction</w:t>
            </w:r>
          </w:p>
        </w:tc>
        <w:tc>
          <w:tcPr>
            <w:tcW w:w="3613" w:type="dxa"/>
            <w:gridSpan w:val="4"/>
            <w:shd w:val="clear" w:color="auto" w:fill="auto"/>
          </w:tcPr>
          <w:p w:rsidR="00C94E02" w:rsidRPr="00A32D44" w:rsidRDefault="00523C2E" w:rsidP="00523C2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Allelic effect for e</w:t>
            </w:r>
            <w:r w:rsidR="00C94E02" w:rsidRPr="00A32D44">
              <w:rPr>
                <w:rFonts w:ascii="Arial" w:hAnsi="Arial" w:cs="Arial"/>
                <w:sz w:val="18"/>
                <w:szCs w:val="18"/>
                <w:lang w:val="en-US"/>
              </w:rPr>
              <w:t>xperiment</w:t>
            </w: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-log10(P-value)*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Interaction</w:t>
            </w:r>
          </w:p>
        </w:tc>
        <w:tc>
          <w:tcPr>
            <w:tcW w:w="3686" w:type="dxa"/>
            <w:gridSpan w:val="4"/>
            <w:shd w:val="clear" w:color="auto" w:fill="auto"/>
          </w:tcPr>
          <w:p w:rsidR="00C94E02" w:rsidRPr="00A32D44" w:rsidRDefault="00523C2E" w:rsidP="00523C2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Allelic effect for e</w:t>
            </w:r>
            <w:r w:rsidR="00C94E02" w:rsidRPr="00A32D44">
              <w:rPr>
                <w:rFonts w:ascii="Arial" w:hAnsi="Arial" w:cs="Arial"/>
                <w:sz w:val="18"/>
                <w:szCs w:val="18"/>
                <w:lang w:val="en-US"/>
              </w:rPr>
              <w:t>xperiment</w:t>
            </w: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</w:p>
        </w:tc>
      </w:tr>
      <w:tr w:rsidR="00C94E02" w:rsidRPr="00A32D44" w:rsidTr="005D5CAB">
        <w:tc>
          <w:tcPr>
            <w:tcW w:w="1418" w:type="dxa"/>
            <w:vMerge/>
            <w:vAlign w:val="center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shd w:val="clear" w:color="auto" w:fill="auto"/>
          </w:tcPr>
          <w:p w:rsidR="00C94E02" w:rsidRPr="00A32D44" w:rsidRDefault="00C94E02" w:rsidP="004B628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 xml:space="preserve">Allele </w:t>
            </w:r>
            <w:r w:rsidR="00E93E2C" w:rsidRPr="00A32D44">
              <w:rPr>
                <w:rFonts w:ascii="Arial" w:hAnsi="Arial" w:cs="Arial"/>
                <w:sz w:val="18"/>
                <w:szCs w:val="18"/>
                <w:lang w:val="en-US"/>
              </w:rPr>
              <w:t>REF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C94E02" w:rsidRPr="00A32D44" w:rsidRDefault="00C94E02" w:rsidP="004B628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Allele </w:t>
            </w:r>
            <w:r w:rsidR="00E93E2C" w:rsidRPr="00A32D44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LT</w:t>
            </w:r>
          </w:p>
        </w:tc>
        <w:tc>
          <w:tcPr>
            <w:tcW w:w="928" w:type="dxa"/>
            <w:vMerge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Szczecin 2013</w:t>
            </w:r>
          </w:p>
        </w:tc>
        <w:tc>
          <w:tcPr>
            <w:tcW w:w="946" w:type="dxa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Szczecin 2014</w:t>
            </w:r>
          </w:p>
        </w:tc>
        <w:tc>
          <w:tcPr>
            <w:tcW w:w="863" w:type="dxa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Choryn</w:t>
            </w:r>
            <w:proofErr w:type="spellEnd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863" w:type="dxa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Choryn</w:t>
            </w:r>
            <w:proofErr w:type="spellEnd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 xml:space="preserve"> 2014</w:t>
            </w:r>
          </w:p>
        </w:tc>
        <w:tc>
          <w:tcPr>
            <w:tcW w:w="972" w:type="dxa"/>
            <w:vMerge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94E02" w:rsidRPr="00A32D44" w:rsidRDefault="00C94E02" w:rsidP="001F2EE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</w:pPr>
            <w:r w:rsidRPr="00A32D4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l-PL"/>
              </w:rPr>
              <w:t>Szczecin 2013</w:t>
            </w:r>
          </w:p>
        </w:tc>
        <w:tc>
          <w:tcPr>
            <w:tcW w:w="993" w:type="dxa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Szczecin 2014</w:t>
            </w:r>
          </w:p>
        </w:tc>
        <w:tc>
          <w:tcPr>
            <w:tcW w:w="850" w:type="dxa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Choryn</w:t>
            </w:r>
            <w:proofErr w:type="spellEnd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851" w:type="dxa"/>
            <w:shd w:val="clear" w:color="auto" w:fill="auto"/>
          </w:tcPr>
          <w:p w:rsidR="00C94E02" w:rsidRPr="00A32D44" w:rsidRDefault="00C94E02" w:rsidP="001F2EE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>Choryn</w:t>
            </w:r>
            <w:proofErr w:type="spellEnd"/>
            <w:r w:rsidRPr="00A32D44">
              <w:rPr>
                <w:rFonts w:ascii="Arial" w:hAnsi="Arial" w:cs="Arial"/>
                <w:sz w:val="18"/>
                <w:szCs w:val="18"/>
                <w:lang w:val="en-US"/>
              </w:rPr>
              <w:t xml:space="preserve"> 2014</w:t>
            </w:r>
          </w:p>
        </w:tc>
      </w:tr>
      <w:tr w:rsidR="0037417B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 w:colFirst="0" w:colLast="0"/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4_158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3977E7" w:rsidRPr="00A32D4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3977E7" w:rsidRPr="00A32D4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3977E7" w:rsidRPr="00A32D4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13" w:type="dxa"/>
            <w:gridSpan w:val="4"/>
            <w:shd w:val="clear" w:color="auto" w:fill="auto"/>
            <w:vAlign w:val="center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="003977E7" w:rsidRPr="00A32D44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72" w:type="dxa"/>
            <w:shd w:val="clear" w:color="auto" w:fill="auto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37417B" w:rsidRPr="00A32D44" w:rsidRDefault="0037417B" w:rsidP="006E1CE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742EB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1_13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86" w:type="dxa"/>
            <w:gridSpan w:val="4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82</w:t>
            </w:r>
          </w:p>
        </w:tc>
      </w:tr>
      <w:tr w:rsidR="00E742EB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1_24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86" w:type="dxa"/>
            <w:gridSpan w:val="4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</w:tr>
      <w:tr w:rsidR="00E742EB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1_44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13.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742EB" w:rsidRPr="00A32D44" w:rsidRDefault="00E742EB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9.41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1_45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86" w:type="dxa"/>
            <w:gridSpan w:val="4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61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1_46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86" w:type="dxa"/>
            <w:gridSpan w:val="4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70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1_47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86" w:type="dxa"/>
            <w:gridSpan w:val="4"/>
            <w:shd w:val="clear" w:color="auto" w:fill="auto"/>
            <w:vAlign w:val="center"/>
          </w:tcPr>
          <w:p w:rsidR="00BC0F1F" w:rsidRPr="00A32D44" w:rsidRDefault="00BC0F1F" w:rsidP="00E742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2_14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7.87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2_14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7.80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2_26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-3.4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7.34</w:t>
            </w:r>
          </w:p>
        </w:tc>
      </w:tr>
      <w:tr w:rsidR="00BC0F1F" w:rsidRPr="00A32D44" w:rsidTr="00D466A8">
        <w:trPr>
          <w:trHeight w:val="198"/>
        </w:trPr>
        <w:tc>
          <w:tcPr>
            <w:tcW w:w="141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ScBx4_16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686" w:type="dxa"/>
            <w:gridSpan w:val="4"/>
            <w:shd w:val="clear" w:color="auto" w:fill="auto"/>
            <w:vAlign w:val="center"/>
          </w:tcPr>
          <w:p w:rsidR="00BC0F1F" w:rsidRPr="00A32D44" w:rsidRDefault="00BC0F1F" w:rsidP="001A6F2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2D44">
              <w:rPr>
                <w:rFonts w:ascii="Arial" w:hAnsi="Arial" w:cs="Arial"/>
                <w:color w:val="000000"/>
                <w:sz w:val="18"/>
                <w:szCs w:val="18"/>
              </w:rPr>
              <w:t>2.97</w:t>
            </w:r>
          </w:p>
        </w:tc>
      </w:tr>
    </w:tbl>
    <w:bookmarkEnd w:id="0"/>
    <w:p w:rsidR="004B628B" w:rsidRPr="00A32D44" w:rsidRDefault="00FD198A" w:rsidP="004B628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lang w:val="en-US"/>
        </w:rPr>
        <w:t>*</w:t>
      </w:r>
      <w:r w:rsidR="004B628B" w:rsidRPr="00A32D44">
        <w:rPr>
          <w:rFonts w:ascii="Arial" w:hAnsi="Arial" w:cs="Arial"/>
          <w:sz w:val="18"/>
          <w:szCs w:val="18"/>
          <w:lang w:val="en-US"/>
        </w:rPr>
        <w:t xml:space="preserve">) </w:t>
      </w:r>
      <w:r w:rsidR="00383F5C" w:rsidRPr="00A32D44">
        <w:rPr>
          <w:rFonts w:ascii="Arial" w:hAnsi="Arial" w:cs="Arial"/>
          <w:sz w:val="18"/>
          <w:szCs w:val="18"/>
          <w:lang w:val="en-US"/>
        </w:rPr>
        <w:t>REF</w:t>
      </w:r>
      <w:r w:rsidR="004B628B" w:rsidRPr="00A32D44">
        <w:rPr>
          <w:rFonts w:ascii="Arial" w:hAnsi="Arial" w:cs="Arial"/>
          <w:sz w:val="18"/>
          <w:szCs w:val="18"/>
          <w:lang w:val="en-US"/>
        </w:rPr>
        <w:t xml:space="preserve"> – allele present in the reference line L318</w:t>
      </w:r>
    </w:p>
    <w:p w:rsidR="004B628B" w:rsidRPr="00A32D44" w:rsidRDefault="00383F5C" w:rsidP="004B628B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A32D44">
        <w:rPr>
          <w:rFonts w:ascii="Arial" w:hAnsi="Arial" w:cs="Arial"/>
          <w:sz w:val="18"/>
          <w:szCs w:val="18"/>
          <w:lang w:val="en-US"/>
        </w:rPr>
        <w:t>*</w:t>
      </w:r>
      <w:r w:rsidR="00FD198A" w:rsidRPr="00A32D44">
        <w:rPr>
          <w:rFonts w:ascii="Arial" w:hAnsi="Arial" w:cs="Arial"/>
          <w:sz w:val="18"/>
          <w:szCs w:val="18"/>
          <w:lang w:val="en-US"/>
        </w:rPr>
        <w:t>*</w:t>
      </w:r>
      <w:r w:rsidRPr="00A32D44">
        <w:rPr>
          <w:rFonts w:ascii="Arial" w:hAnsi="Arial" w:cs="Arial"/>
          <w:sz w:val="18"/>
          <w:szCs w:val="18"/>
          <w:lang w:val="en-US"/>
        </w:rPr>
        <w:t>) ALT</w:t>
      </w:r>
      <w:r w:rsidR="004B628B" w:rsidRPr="00A32D44">
        <w:rPr>
          <w:rFonts w:ascii="Arial" w:hAnsi="Arial" w:cs="Arial"/>
          <w:sz w:val="18"/>
          <w:szCs w:val="18"/>
          <w:lang w:val="en-US"/>
        </w:rPr>
        <w:t xml:space="preserve"> - allele with SNP</w:t>
      </w:r>
    </w:p>
    <w:p w:rsidR="0088786F" w:rsidRPr="007E25DE" w:rsidRDefault="0088786F" w:rsidP="00B85D7B">
      <w:pPr>
        <w:rPr>
          <w:rFonts w:ascii="Times New Roman" w:hAnsi="Times New Roman" w:cs="Times New Roman"/>
          <w:lang w:val="en-US"/>
        </w:rPr>
      </w:pPr>
    </w:p>
    <w:p w:rsidR="00597FDB" w:rsidRPr="007E25DE" w:rsidRDefault="00597FDB" w:rsidP="00B85D7B">
      <w:pPr>
        <w:rPr>
          <w:rFonts w:ascii="Times New Roman" w:hAnsi="Times New Roman" w:cs="Times New Roman"/>
          <w:lang w:val="en-US"/>
        </w:rPr>
        <w:sectPr w:rsidR="00597FDB" w:rsidRPr="007E25DE" w:rsidSect="00391E2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011371" w:rsidRDefault="000E4409" w:rsidP="001B1814">
      <w:pPr>
        <w:rPr>
          <w:rFonts w:ascii="Times New Roman" w:hAnsi="Times New Roman" w:cs="Times New Roman"/>
          <w:noProof/>
          <w:sz w:val="18"/>
          <w:szCs w:val="18"/>
          <w:lang w:val="pl-PL" w:eastAsia="pl-PL"/>
        </w:rPr>
      </w:pPr>
      <w:r>
        <w:rPr>
          <w:rFonts w:ascii="Times New Roman" w:hAnsi="Times New Roman" w:cs="Times New Roman"/>
          <w:noProof/>
          <w:sz w:val="18"/>
          <w:szCs w:val="18"/>
          <w:lang w:val="pl-PL" w:eastAsia="pl-PL"/>
        </w:rPr>
        <w:lastRenderedPageBreak/>
        <w:drawing>
          <wp:inline distT="0" distB="0" distL="0" distR="0">
            <wp:extent cx="6645910" cy="4604587"/>
            <wp:effectExtent l="19050" t="0" r="2540" b="0"/>
            <wp:docPr id="8" name="Obraz 8" descr="C:\monikart\dyskD\monika\publikacje\nowe publikacje 2015\RR and PHSR\submission August\od Pawła\qqplo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monikart\dyskD\monika\publikacje\nowe publikacje 2015\RR and PHSR\submission August\od Pawła\qqplot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6045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15EB" w:rsidRPr="00C123FB" w:rsidRDefault="00DC0CFC" w:rsidP="001B1814">
      <w:pPr>
        <w:rPr>
          <w:rFonts w:ascii="Times New Roman" w:hAnsi="Times New Roman" w:cs="Times New Roman"/>
          <w:noProof/>
          <w:sz w:val="18"/>
          <w:szCs w:val="18"/>
          <w:lang w:eastAsia="pl-PL"/>
        </w:rPr>
      </w:pPr>
      <w:r>
        <w:rPr>
          <w:rFonts w:ascii="Times New Roman" w:hAnsi="Times New Roman" w:cs="Times New Roman"/>
          <w:noProof/>
          <w:sz w:val="18"/>
          <w:szCs w:val="18"/>
          <w:lang w:val="pl-PL" w:eastAsia="pl-PL"/>
        </w:rPr>
        <w:drawing>
          <wp:inline distT="0" distB="0" distL="0" distR="0">
            <wp:extent cx="6645910" cy="4263515"/>
            <wp:effectExtent l="0" t="0" r="0" b="0"/>
            <wp:docPr id="2" name="Obraz 2" descr="F:\publikacje\RR and PHSR\submission1\PHS,AMY,RR_ostatecz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ublikacje\RR and PHSR\submission1\PHS,AMY,RR_ostateczn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8">
                              <a14:imgEffect>
                                <a14:brightnessContrast bright="-1000" contras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26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B0" w:rsidRPr="00C123FB" w:rsidRDefault="009A4CB0" w:rsidP="001B1814">
      <w:pPr>
        <w:rPr>
          <w:rFonts w:ascii="Times New Roman" w:hAnsi="Times New Roman" w:cs="Times New Roman"/>
          <w:noProof/>
          <w:sz w:val="18"/>
          <w:szCs w:val="18"/>
          <w:lang w:eastAsia="pl-PL"/>
        </w:rPr>
      </w:pPr>
    </w:p>
    <w:p w:rsidR="00037E8C" w:rsidRPr="00A32D44" w:rsidRDefault="007977A0" w:rsidP="001B1814">
      <w:pPr>
        <w:rPr>
          <w:rFonts w:ascii="Arial" w:hAnsi="Arial" w:cs="Arial"/>
          <w:sz w:val="18"/>
          <w:szCs w:val="18"/>
        </w:rPr>
      </w:pPr>
      <w:r w:rsidRPr="00A32D44">
        <w:rPr>
          <w:rFonts w:ascii="Arial" w:hAnsi="Arial" w:cs="Arial"/>
          <w:sz w:val="18"/>
          <w:szCs w:val="18"/>
        </w:rPr>
        <w:t>Fig.</w:t>
      </w:r>
      <w:r w:rsidR="00037E8C" w:rsidRPr="00A32D44">
        <w:rPr>
          <w:rFonts w:ascii="Arial" w:hAnsi="Arial" w:cs="Arial"/>
          <w:sz w:val="18"/>
          <w:szCs w:val="18"/>
        </w:rPr>
        <w:t xml:space="preserve"> S.</w:t>
      </w:r>
      <w:r w:rsidR="00C72C90">
        <w:rPr>
          <w:rFonts w:ascii="Arial" w:hAnsi="Arial" w:cs="Arial"/>
          <w:sz w:val="18"/>
          <w:szCs w:val="18"/>
        </w:rPr>
        <w:t>2</w:t>
      </w:r>
      <w:r w:rsidR="00037E8C" w:rsidRPr="00A32D44">
        <w:rPr>
          <w:rFonts w:ascii="Arial" w:hAnsi="Arial" w:cs="Arial"/>
          <w:sz w:val="18"/>
          <w:szCs w:val="18"/>
        </w:rPr>
        <w:t xml:space="preserve">. </w:t>
      </w:r>
      <w:r w:rsidR="00391B9F" w:rsidRPr="00A32D44">
        <w:rPr>
          <w:rFonts w:ascii="Arial" w:hAnsi="Arial" w:cs="Arial"/>
          <w:sz w:val="18"/>
          <w:szCs w:val="18"/>
        </w:rPr>
        <w:t xml:space="preserve">Positions of </w:t>
      </w:r>
      <w:proofErr w:type="spellStart"/>
      <w:r w:rsidR="00391B9F" w:rsidRPr="00A32D44">
        <w:rPr>
          <w:rFonts w:ascii="Arial" w:hAnsi="Arial" w:cs="Arial"/>
          <w:sz w:val="18"/>
          <w:szCs w:val="18"/>
        </w:rPr>
        <w:t>DArTSeq</w:t>
      </w:r>
      <w:proofErr w:type="spellEnd"/>
      <w:r w:rsidR="00391B9F" w:rsidRPr="00A32D44">
        <w:rPr>
          <w:rFonts w:ascii="Arial" w:hAnsi="Arial" w:cs="Arial"/>
          <w:sz w:val="18"/>
          <w:szCs w:val="18"/>
        </w:rPr>
        <w:t xml:space="preserve"> markers identified in GWAM on m</w:t>
      </w:r>
      <w:r w:rsidR="00037E8C" w:rsidRPr="00A32D44">
        <w:rPr>
          <w:rFonts w:ascii="Arial" w:hAnsi="Arial" w:cs="Arial"/>
          <w:sz w:val="18"/>
          <w:szCs w:val="18"/>
        </w:rPr>
        <w:t>ap</w:t>
      </w:r>
      <w:r w:rsidR="009C1F14" w:rsidRPr="00A32D44">
        <w:rPr>
          <w:rFonts w:ascii="Arial" w:hAnsi="Arial" w:cs="Arial"/>
          <w:sz w:val="18"/>
          <w:szCs w:val="18"/>
        </w:rPr>
        <w:t xml:space="preserve"> based on </w:t>
      </w:r>
      <w:r w:rsidR="00391B9F" w:rsidRPr="00A32D44">
        <w:rPr>
          <w:rFonts w:ascii="Arial" w:hAnsi="Arial" w:cs="Arial"/>
          <w:sz w:val="18"/>
          <w:szCs w:val="18"/>
          <w:lang w:val="en-US"/>
        </w:rPr>
        <w:t xml:space="preserve">maps of </w:t>
      </w:r>
      <w:proofErr w:type="spellStart"/>
      <w:r w:rsidR="00391B9F" w:rsidRPr="00A32D44">
        <w:rPr>
          <w:rFonts w:ascii="Arial" w:hAnsi="Arial" w:cs="Arial"/>
          <w:sz w:val="18"/>
          <w:szCs w:val="18"/>
          <w:lang w:val="en-US"/>
        </w:rPr>
        <w:t>Milczarski</w:t>
      </w:r>
      <w:proofErr w:type="spellEnd"/>
      <w:r w:rsidR="00391B9F" w:rsidRPr="00A32D44">
        <w:rPr>
          <w:rFonts w:ascii="Arial" w:hAnsi="Arial" w:cs="Arial"/>
          <w:sz w:val="18"/>
          <w:szCs w:val="18"/>
          <w:lang w:val="en-US"/>
        </w:rPr>
        <w:t xml:space="preserve"> et al.( 2011); </w:t>
      </w:r>
      <w:proofErr w:type="spellStart"/>
      <w:r w:rsidR="00391B9F" w:rsidRPr="00A32D44">
        <w:rPr>
          <w:rFonts w:ascii="Arial" w:hAnsi="Arial" w:cs="Arial"/>
          <w:sz w:val="18"/>
          <w:szCs w:val="18"/>
          <w:lang w:val="en-US"/>
        </w:rPr>
        <w:t>Milczarski</w:t>
      </w:r>
      <w:proofErr w:type="spellEnd"/>
      <w:r w:rsidR="00391B9F" w:rsidRPr="00A32D44">
        <w:rPr>
          <w:rFonts w:ascii="Arial" w:hAnsi="Arial" w:cs="Arial"/>
          <w:sz w:val="18"/>
          <w:szCs w:val="18"/>
          <w:lang w:val="en-US"/>
        </w:rPr>
        <w:t xml:space="preserve"> et al. (2016); </w:t>
      </w:r>
      <w:proofErr w:type="spellStart"/>
      <w:r w:rsidR="00391B9F" w:rsidRPr="00A32D44">
        <w:rPr>
          <w:rFonts w:ascii="Arial" w:hAnsi="Arial" w:cs="Arial"/>
          <w:sz w:val="18"/>
          <w:szCs w:val="18"/>
          <w:lang w:val="en-US"/>
        </w:rPr>
        <w:t>Bolibok-Brągoszewska</w:t>
      </w:r>
      <w:proofErr w:type="spellEnd"/>
      <w:r w:rsidR="00391B9F" w:rsidRPr="00A32D44">
        <w:rPr>
          <w:rFonts w:ascii="Arial" w:hAnsi="Arial" w:cs="Arial"/>
          <w:sz w:val="18"/>
          <w:szCs w:val="18"/>
          <w:lang w:val="en-US"/>
        </w:rPr>
        <w:t xml:space="preserve"> (unpublished) and </w:t>
      </w:r>
      <w:proofErr w:type="spellStart"/>
      <w:r w:rsidR="00391B9F" w:rsidRPr="00A32D44">
        <w:rPr>
          <w:rFonts w:ascii="Arial" w:hAnsi="Arial" w:cs="Arial"/>
          <w:sz w:val="18"/>
          <w:szCs w:val="18"/>
          <w:lang w:val="en-US"/>
        </w:rPr>
        <w:t>Milczarski</w:t>
      </w:r>
      <w:proofErr w:type="spellEnd"/>
      <w:r w:rsidR="00391B9F" w:rsidRPr="00A32D44">
        <w:rPr>
          <w:rFonts w:ascii="Arial" w:hAnsi="Arial" w:cs="Arial"/>
          <w:sz w:val="18"/>
          <w:szCs w:val="18"/>
          <w:lang w:val="en-US"/>
        </w:rPr>
        <w:t xml:space="preserve"> et al. (unpublished)</w:t>
      </w:r>
      <w:r w:rsidR="00037E8C" w:rsidRPr="00A32D44">
        <w:rPr>
          <w:rFonts w:ascii="Arial" w:hAnsi="Arial" w:cs="Arial"/>
          <w:sz w:val="18"/>
          <w:szCs w:val="18"/>
        </w:rPr>
        <w:t>.</w:t>
      </w:r>
    </w:p>
    <w:sectPr w:rsidR="00037E8C" w:rsidRPr="00A32D44" w:rsidSect="002850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410317"/>
    <w:rsid w:val="00000741"/>
    <w:rsid w:val="00001FF1"/>
    <w:rsid w:val="000025AA"/>
    <w:rsid w:val="000036E5"/>
    <w:rsid w:val="00004438"/>
    <w:rsid w:val="00004B2F"/>
    <w:rsid w:val="00005441"/>
    <w:rsid w:val="00005E7C"/>
    <w:rsid w:val="00006764"/>
    <w:rsid w:val="00006866"/>
    <w:rsid w:val="00007C2D"/>
    <w:rsid w:val="00007D81"/>
    <w:rsid w:val="000102B6"/>
    <w:rsid w:val="00011371"/>
    <w:rsid w:val="00011E6D"/>
    <w:rsid w:val="00012386"/>
    <w:rsid w:val="00012980"/>
    <w:rsid w:val="000165A5"/>
    <w:rsid w:val="00017F08"/>
    <w:rsid w:val="00017FE8"/>
    <w:rsid w:val="00020761"/>
    <w:rsid w:val="000211F7"/>
    <w:rsid w:val="000227A3"/>
    <w:rsid w:val="00023971"/>
    <w:rsid w:val="00023D56"/>
    <w:rsid w:val="0002417D"/>
    <w:rsid w:val="0002469A"/>
    <w:rsid w:val="00024AAC"/>
    <w:rsid w:val="000257E2"/>
    <w:rsid w:val="0002641C"/>
    <w:rsid w:val="00026793"/>
    <w:rsid w:val="00026CAA"/>
    <w:rsid w:val="00030539"/>
    <w:rsid w:val="00030966"/>
    <w:rsid w:val="000320B9"/>
    <w:rsid w:val="000321AE"/>
    <w:rsid w:val="0003262D"/>
    <w:rsid w:val="000335EB"/>
    <w:rsid w:val="00033B9E"/>
    <w:rsid w:val="000342CB"/>
    <w:rsid w:val="00037E8C"/>
    <w:rsid w:val="00041F48"/>
    <w:rsid w:val="0004205D"/>
    <w:rsid w:val="000421D4"/>
    <w:rsid w:val="0004228F"/>
    <w:rsid w:val="000423E1"/>
    <w:rsid w:val="00042CD1"/>
    <w:rsid w:val="00044619"/>
    <w:rsid w:val="000448E4"/>
    <w:rsid w:val="00044BE0"/>
    <w:rsid w:val="0004584A"/>
    <w:rsid w:val="00045C68"/>
    <w:rsid w:val="0004694A"/>
    <w:rsid w:val="00047C3A"/>
    <w:rsid w:val="000508D9"/>
    <w:rsid w:val="00051273"/>
    <w:rsid w:val="000525B8"/>
    <w:rsid w:val="00053E3F"/>
    <w:rsid w:val="000547F5"/>
    <w:rsid w:val="0005664C"/>
    <w:rsid w:val="00056EA9"/>
    <w:rsid w:val="0005757E"/>
    <w:rsid w:val="0006092E"/>
    <w:rsid w:val="000617F0"/>
    <w:rsid w:val="0006204B"/>
    <w:rsid w:val="00062D47"/>
    <w:rsid w:val="00064ECD"/>
    <w:rsid w:val="0006599B"/>
    <w:rsid w:val="00072316"/>
    <w:rsid w:val="0007302F"/>
    <w:rsid w:val="00073F86"/>
    <w:rsid w:val="00074725"/>
    <w:rsid w:val="00076033"/>
    <w:rsid w:val="000770B8"/>
    <w:rsid w:val="000808AC"/>
    <w:rsid w:val="00080DD9"/>
    <w:rsid w:val="00081096"/>
    <w:rsid w:val="000815A5"/>
    <w:rsid w:val="000839FA"/>
    <w:rsid w:val="00084965"/>
    <w:rsid w:val="000904CF"/>
    <w:rsid w:val="0009205D"/>
    <w:rsid w:val="000921A1"/>
    <w:rsid w:val="00092607"/>
    <w:rsid w:val="000929B7"/>
    <w:rsid w:val="000963BD"/>
    <w:rsid w:val="00096B32"/>
    <w:rsid w:val="00097645"/>
    <w:rsid w:val="00097CBC"/>
    <w:rsid w:val="000A01FA"/>
    <w:rsid w:val="000A2A6A"/>
    <w:rsid w:val="000A39EA"/>
    <w:rsid w:val="000A3A14"/>
    <w:rsid w:val="000A3CBE"/>
    <w:rsid w:val="000A49BD"/>
    <w:rsid w:val="000A6762"/>
    <w:rsid w:val="000A739A"/>
    <w:rsid w:val="000B0CA8"/>
    <w:rsid w:val="000B0E5C"/>
    <w:rsid w:val="000B250E"/>
    <w:rsid w:val="000B26C6"/>
    <w:rsid w:val="000B4C91"/>
    <w:rsid w:val="000B6211"/>
    <w:rsid w:val="000C220B"/>
    <w:rsid w:val="000C2BD8"/>
    <w:rsid w:val="000C2E08"/>
    <w:rsid w:val="000C3520"/>
    <w:rsid w:val="000C3BD3"/>
    <w:rsid w:val="000C4177"/>
    <w:rsid w:val="000C4639"/>
    <w:rsid w:val="000C75C3"/>
    <w:rsid w:val="000C7DEE"/>
    <w:rsid w:val="000D0681"/>
    <w:rsid w:val="000D12EA"/>
    <w:rsid w:val="000D2057"/>
    <w:rsid w:val="000D3A7D"/>
    <w:rsid w:val="000D3B74"/>
    <w:rsid w:val="000D426A"/>
    <w:rsid w:val="000D473D"/>
    <w:rsid w:val="000D7336"/>
    <w:rsid w:val="000D7601"/>
    <w:rsid w:val="000E02D6"/>
    <w:rsid w:val="000E14D0"/>
    <w:rsid w:val="000E4409"/>
    <w:rsid w:val="000E5C04"/>
    <w:rsid w:val="000E5C58"/>
    <w:rsid w:val="000E74DA"/>
    <w:rsid w:val="000E78E7"/>
    <w:rsid w:val="000F40E3"/>
    <w:rsid w:val="000F5BBB"/>
    <w:rsid w:val="000F5FF2"/>
    <w:rsid w:val="000F6CF4"/>
    <w:rsid w:val="000F73BD"/>
    <w:rsid w:val="000F7AEA"/>
    <w:rsid w:val="001007BE"/>
    <w:rsid w:val="00100851"/>
    <w:rsid w:val="001011DD"/>
    <w:rsid w:val="00102944"/>
    <w:rsid w:val="00102D88"/>
    <w:rsid w:val="001039B7"/>
    <w:rsid w:val="00103FFA"/>
    <w:rsid w:val="0011073E"/>
    <w:rsid w:val="00111803"/>
    <w:rsid w:val="001125F9"/>
    <w:rsid w:val="00112684"/>
    <w:rsid w:val="00112D53"/>
    <w:rsid w:val="00113E5C"/>
    <w:rsid w:val="0011418A"/>
    <w:rsid w:val="00116DBB"/>
    <w:rsid w:val="00117A69"/>
    <w:rsid w:val="00120E59"/>
    <w:rsid w:val="00120EE7"/>
    <w:rsid w:val="00121DC3"/>
    <w:rsid w:val="001222E2"/>
    <w:rsid w:val="00123240"/>
    <w:rsid w:val="001233C5"/>
    <w:rsid w:val="00123596"/>
    <w:rsid w:val="00123E58"/>
    <w:rsid w:val="001257F5"/>
    <w:rsid w:val="00127212"/>
    <w:rsid w:val="00131D28"/>
    <w:rsid w:val="001404F4"/>
    <w:rsid w:val="00141136"/>
    <w:rsid w:val="00141A64"/>
    <w:rsid w:val="001429DD"/>
    <w:rsid w:val="00145975"/>
    <w:rsid w:val="00146457"/>
    <w:rsid w:val="00146C4A"/>
    <w:rsid w:val="00150739"/>
    <w:rsid w:val="0015130B"/>
    <w:rsid w:val="001527B3"/>
    <w:rsid w:val="0015297A"/>
    <w:rsid w:val="00152E55"/>
    <w:rsid w:val="00153CFD"/>
    <w:rsid w:val="00153F57"/>
    <w:rsid w:val="001547CF"/>
    <w:rsid w:val="001562A8"/>
    <w:rsid w:val="00157B39"/>
    <w:rsid w:val="00162496"/>
    <w:rsid w:val="00162556"/>
    <w:rsid w:val="0016281D"/>
    <w:rsid w:val="00162C59"/>
    <w:rsid w:val="00162DEA"/>
    <w:rsid w:val="001634E9"/>
    <w:rsid w:val="00164775"/>
    <w:rsid w:val="00164E77"/>
    <w:rsid w:val="00165E52"/>
    <w:rsid w:val="0016788B"/>
    <w:rsid w:val="00173D4F"/>
    <w:rsid w:val="00173E6D"/>
    <w:rsid w:val="00176696"/>
    <w:rsid w:val="001766A7"/>
    <w:rsid w:val="00176C29"/>
    <w:rsid w:val="00176F89"/>
    <w:rsid w:val="00176F8D"/>
    <w:rsid w:val="00177039"/>
    <w:rsid w:val="0018219C"/>
    <w:rsid w:val="00182547"/>
    <w:rsid w:val="001825B8"/>
    <w:rsid w:val="00182D44"/>
    <w:rsid w:val="00183299"/>
    <w:rsid w:val="001833CE"/>
    <w:rsid w:val="0018346A"/>
    <w:rsid w:val="00183503"/>
    <w:rsid w:val="001844CF"/>
    <w:rsid w:val="00185BE8"/>
    <w:rsid w:val="0018757B"/>
    <w:rsid w:val="0019134F"/>
    <w:rsid w:val="00192C47"/>
    <w:rsid w:val="001932A0"/>
    <w:rsid w:val="001934DC"/>
    <w:rsid w:val="001939F2"/>
    <w:rsid w:val="00196C94"/>
    <w:rsid w:val="00196E6D"/>
    <w:rsid w:val="00197CE6"/>
    <w:rsid w:val="00197D55"/>
    <w:rsid w:val="00197E83"/>
    <w:rsid w:val="00197FD0"/>
    <w:rsid w:val="001A00F3"/>
    <w:rsid w:val="001A1D68"/>
    <w:rsid w:val="001A40B1"/>
    <w:rsid w:val="001A453C"/>
    <w:rsid w:val="001A52FF"/>
    <w:rsid w:val="001A58CB"/>
    <w:rsid w:val="001A59BA"/>
    <w:rsid w:val="001A5C5D"/>
    <w:rsid w:val="001A65AC"/>
    <w:rsid w:val="001A6F22"/>
    <w:rsid w:val="001A7172"/>
    <w:rsid w:val="001A7202"/>
    <w:rsid w:val="001A7769"/>
    <w:rsid w:val="001B063E"/>
    <w:rsid w:val="001B0B93"/>
    <w:rsid w:val="001B1317"/>
    <w:rsid w:val="001B178B"/>
    <w:rsid w:val="001B1814"/>
    <w:rsid w:val="001B2606"/>
    <w:rsid w:val="001B3970"/>
    <w:rsid w:val="001B406E"/>
    <w:rsid w:val="001B471F"/>
    <w:rsid w:val="001B5218"/>
    <w:rsid w:val="001B59A8"/>
    <w:rsid w:val="001B607D"/>
    <w:rsid w:val="001B6B63"/>
    <w:rsid w:val="001B6CFC"/>
    <w:rsid w:val="001C07ED"/>
    <w:rsid w:val="001C08A1"/>
    <w:rsid w:val="001C0D05"/>
    <w:rsid w:val="001C1719"/>
    <w:rsid w:val="001C17E7"/>
    <w:rsid w:val="001C2370"/>
    <w:rsid w:val="001C3EA6"/>
    <w:rsid w:val="001C480B"/>
    <w:rsid w:val="001C484A"/>
    <w:rsid w:val="001C58F1"/>
    <w:rsid w:val="001C7AB4"/>
    <w:rsid w:val="001D0492"/>
    <w:rsid w:val="001D1751"/>
    <w:rsid w:val="001D177C"/>
    <w:rsid w:val="001D2840"/>
    <w:rsid w:val="001D2848"/>
    <w:rsid w:val="001D33DC"/>
    <w:rsid w:val="001D382C"/>
    <w:rsid w:val="001D3D8C"/>
    <w:rsid w:val="001D75E5"/>
    <w:rsid w:val="001E1117"/>
    <w:rsid w:val="001E128A"/>
    <w:rsid w:val="001E3928"/>
    <w:rsid w:val="001E5DD3"/>
    <w:rsid w:val="001E6026"/>
    <w:rsid w:val="001E7A95"/>
    <w:rsid w:val="001E7BD6"/>
    <w:rsid w:val="001E7F6B"/>
    <w:rsid w:val="001F0817"/>
    <w:rsid w:val="001F2D07"/>
    <w:rsid w:val="001F2EE0"/>
    <w:rsid w:val="001F3D29"/>
    <w:rsid w:val="001F6BA2"/>
    <w:rsid w:val="001F7732"/>
    <w:rsid w:val="001F7A6D"/>
    <w:rsid w:val="002003D5"/>
    <w:rsid w:val="00200CDA"/>
    <w:rsid w:val="00202854"/>
    <w:rsid w:val="00203D76"/>
    <w:rsid w:val="00204B39"/>
    <w:rsid w:val="00204DDA"/>
    <w:rsid w:val="00204E8E"/>
    <w:rsid w:val="00206299"/>
    <w:rsid w:val="00207413"/>
    <w:rsid w:val="00207F74"/>
    <w:rsid w:val="002100F7"/>
    <w:rsid w:val="00210F76"/>
    <w:rsid w:val="002113DC"/>
    <w:rsid w:val="002117DB"/>
    <w:rsid w:val="00212978"/>
    <w:rsid w:val="00214721"/>
    <w:rsid w:val="002151C5"/>
    <w:rsid w:val="002174C7"/>
    <w:rsid w:val="00217BDA"/>
    <w:rsid w:val="0022074D"/>
    <w:rsid w:val="0022080E"/>
    <w:rsid w:val="0022310C"/>
    <w:rsid w:val="00223B38"/>
    <w:rsid w:val="002245E4"/>
    <w:rsid w:val="00225BF9"/>
    <w:rsid w:val="002260CE"/>
    <w:rsid w:val="00230D7B"/>
    <w:rsid w:val="002318EA"/>
    <w:rsid w:val="00233C5B"/>
    <w:rsid w:val="002349A5"/>
    <w:rsid w:val="002351AF"/>
    <w:rsid w:val="00236C00"/>
    <w:rsid w:val="00240FB1"/>
    <w:rsid w:val="00241758"/>
    <w:rsid w:val="002424E1"/>
    <w:rsid w:val="00242927"/>
    <w:rsid w:val="00242F03"/>
    <w:rsid w:val="00243070"/>
    <w:rsid w:val="00246AF7"/>
    <w:rsid w:val="00247A42"/>
    <w:rsid w:val="00250143"/>
    <w:rsid w:val="002505DB"/>
    <w:rsid w:val="00251B33"/>
    <w:rsid w:val="00252ADE"/>
    <w:rsid w:val="00254B55"/>
    <w:rsid w:val="00255BDC"/>
    <w:rsid w:val="0025697C"/>
    <w:rsid w:val="00257671"/>
    <w:rsid w:val="0026018B"/>
    <w:rsid w:val="00260985"/>
    <w:rsid w:val="00260C6D"/>
    <w:rsid w:val="00262E44"/>
    <w:rsid w:val="002639DC"/>
    <w:rsid w:val="00263EC8"/>
    <w:rsid w:val="0026465B"/>
    <w:rsid w:val="00264C98"/>
    <w:rsid w:val="00264F4B"/>
    <w:rsid w:val="00265532"/>
    <w:rsid w:val="00265735"/>
    <w:rsid w:val="002668F7"/>
    <w:rsid w:val="0027141D"/>
    <w:rsid w:val="00271569"/>
    <w:rsid w:val="002717B9"/>
    <w:rsid w:val="00271B5F"/>
    <w:rsid w:val="00272746"/>
    <w:rsid w:val="002727C8"/>
    <w:rsid w:val="00272DA6"/>
    <w:rsid w:val="00273F08"/>
    <w:rsid w:val="002751F6"/>
    <w:rsid w:val="002761CC"/>
    <w:rsid w:val="002778AC"/>
    <w:rsid w:val="002803C3"/>
    <w:rsid w:val="002808C4"/>
    <w:rsid w:val="00280F35"/>
    <w:rsid w:val="00281D78"/>
    <w:rsid w:val="002836F7"/>
    <w:rsid w:val="00284780"/>
    <w:rsid w:val="00284CFE"/>
    <w:rsid w:val="0028504E"/>
    <w:rsid w:val="00285D5F"/>
    <w:rsid w:val="00285DCE"/>
    <w:rsid w:val="00285DF5"/>
    <w:rsid w:val="0028663C"/>
    <w:rsid w:val="00286DA2"/>
    <w:rsid w:val="00287594"/>
    <w:rsid w:val="00287CB5"/>
    <w:rsid w:val="00287E14"/>
    <w:rsid w:val="00287EF4"/>
    <w:rsid w:val="00290B8E"/>
    <w:rsid w:val="00291C57"/>
    <w:rsid w:val="002924DE"/>
    <w:rsid w:val="00292689"/>
    <w:rsid w:val="002945A1"/>
    <w:rsid w:val="00294960"/>
    <w:rsid w:val="00294E73"/>
    <w:rsid w:val="00295F4A"/>
    <w:rsid w:val="00296592"/>
    <w:rsid w:val="00297112"/>
    <w:rsid w:val="00297ACA"/>
    <w:rsid w:val="002A0ADD"/>
    <w:rsid w:val="002A0EA8"/>
    <w:rsid w:val="002A1605"/>
    <w:rsid w:val="002A1EB8"/>
    <w:rsid w:val="002A758D"/>
    <w:rsid w:val="002A7620"/>
    <w:rsid w:val="002A7C98"/>
    <w:rsid w:val="002A7E85"/>
    <w:rsid w:val="002B4AA9"/>
    <w:rsid w:val="002B5C22"/>
    <w:rsid w:val="002B6176"/>
    <w:rsid w:val="002C101C"/>
    <w:rsid w:val="002C14ED"/>
    <w:rsid w:val="002C2029"/>
    <w:rsid w:val="002C357B"/>
    <w:rsid w:val="002C4246"/>
    <w:rsid w:val="002C64EA"/>
    <w:rsid w:val="002C6F38"/>
    <w:rsid w:val="002C758F"/>
    <w:rsid w:val="002C7A6B"/>
    <w:rsid w:val="002D00FB"/>
    <w:rsid w:val="002D229F"/>
    <w:rsid w:val="002D430D"/>
    <w:rsid w:val="002D6BC6"/>
    <w:rsid w:val="002D7003"/>
    <w:rsid w:val="002E17C7"/>
    <w:rsid w:val="002E1BF9"/>
    <w:rsid w:val="002E4AB1"/>
    <w:rsid w:val="002E77B7"/>
    <w:rsid w:val="002F06F5"/>
    <w:rsid w:val="002F0780"/>
    <w:rsid w:val="002F087D"/>
    <w:rsid w:val="002F0945"/>
    <w:rsid w:val="002F0D13"/>
    <w:rsid w:val="002F4E89"/>
    <w:rsid w:val="002F6714"/>
    <w:rsid w:val="002F733D"/>
    <w:rsid w:val="002F7881"/>
    <w:rsid w:val="003001EE"/>
    <w:rsid w:val="00300B7A"/>
    <w:rsid w:val="0030172D"/>
    <w:rsid w:val="003023BF"/>
    <w:rsid w:val="00303627"/>
    <w:rsid w:val="00304588"/>
    <w:rsid w:val="00304722"/>
    <w:rsid w:val="00304A88"/>
    <w:rsid w:val="00306B0B"/>
    <w:rsid w:val="00306B79"/>
    <w:rsid w:val="00306EAA"/>
    <w:rsid w:val="00307899"/>
    <w:rsid w:val="00310BB0"/>
    <w:rsid w:val="00310DED"/>
    <w:rsid w:val="00313902"/>
    <w:rsid w:val="00313A00"/>
    <w:rsid w:val="003142AC"/>
    <w:rsid w:val="00316E7D"/>
    <w:rsid w:val="00320DD9"/>
    <w:rsid w:val="00320E1F"/>
    <w:rsid w:val="00321469"/>
    <w:rsid w:val="003215EB"/>
    <w:rsid w:val="003223DD"/>
    <w:rsid w:val="0032271E"/>
    <w:rsid w:val="00323DBA"/>
    <w:rsid w:val="00324119"/>
    <w:rsid w:val="00324394"/>
    <w:rsid w:val="00325420"/>
    <w:rsid w:val="00325CA9"/>
    <w:rsid w:val="00327731"/>
    <w:rsid w:val="00331362"/>
    <w:rsid w:val="003337F9"/>
    <w:rsid w:val="00334029"/>
    <w:rsid w:val="0033459D"/>
    <w:rsid w:val="00334EAB"/>
    <w:rsid w:val="00335B72"/>
    <w:rsid w:val="00335D83"/>
    <w:rsid w:val="00336FF3"/>
    <w:rsid w:val="003371AC"/>
    <w:rsid w:val="00342E2D"/>
    <w:rsid w:val="00343F8B"/>
    <w:rsid w:val="003459A7"/>
    <w:rsid w:val="00347A1B"/>
    <w:rsid w:val="00347B15"/>
    <w:rsid w:val="003508EB"/>
    <w:rsid w:val="00351570"/>
    <w:rsid w:val="00352368"/>
    <w:rsid w:val="00355DC5"/>
    <w:rsid w:val="00355ED8"/>
    <w:rsid w:val="0035729E"/>
    <w:rsid w:val="00357902"/>
    <w:rsid w:val="00357DBA"/>
    <w:rsid w:val="00360CC3"/>
    <w:rsid w:val="00360FE3"/>
    <w:rsid w:val="003612B8"/>
    <w:rsid w:val="00361565"/>
    <w:rsid w:val="003618CA"/>
    <w:rsid w:val="00361A94"/>
    <w:rsid w:val="003622EA"/>
    <w:rsid w:val="00362741"/>
    <w:rsid w:val="00364ABE"/>
    <w:rsid w:val="00366DDA"/>
    <w:rsid w:val="0036731D"/>
    <w:rsid w:val="00367D4C"/>
    <w:rsid w:val="00372E7E"/>
    <w:rsid w:val="003735C8"/>
    <w:rsid w:val="00373F29"/>
    <w:rsid w:val="0037417B"/>
    <w:rsid w:val="00374694"/>
    <w:rsid w:val="00374DD3"/>
    <w:rsid w:val="003761C9"/>
    <w:rsid w:val="0037685B"/>
    <w:rsid w:val="003778FA"/>
    <w:rsid w:val="00377B7B"/>
    <w:rsid w:val="003804DB"/>
    <w:rsid w:val="00381353"/>
    <w:rsid w:val="0038140C"/>
    <w:rsid w:val="00381B29"/>
    <w:rsid w:val="003827DE"/>
    <w:rsid w:val="00382C34"/>
    <w:rsid w:val="00383F5C"/>
    <w:rsid w:val="00385017"/>
    <w:rsid w:val="0039159B"/>
    <w:rsid w:val="00391B9F"/>
    <w:rsid w:val="00391E24"/>
    <w:rsid w:val="00394285"/>
    <w:rsid w:val="00394759"/>
    <w:rsid w:val="00394C9F"/>
    <w:rsid w:val="00395732"/>
    <w:rsid w:val="0039582A"/>
    <w:rsid w:val="0039682B"/>
    <w:rsid w:val="00396AF9"/>
    <w:rsid w:val="003977E7"/>
    <w:rsid w:val="003979DA"/>
    <w:rsid w:val="00397B0C"/>
    <w:rsid w:val="003A05CD"/>
    <w:rsid w:val="003A1122"/>
    <w:rsid w:val="003A139D"/>
    <w:rsid w:val="003A14AD"/>
    <w:rsid w:val="003A2A69"/>
    <w:rsid w:val="003A2B5D"/>
    <w:rsid w:val="003A3193"/>
    <w:rsid w:val="003A4024"/>
    <w:rsid w:val="003A4C80"/>
    <w:rsid w:val="003A4DF9"/>
    <w:rsid w:val="003A51E6"/>
    <w:rsid w:val="003A64EF"/>
    <w:rsid w:val="003A650A"/>
    <w:rsid w:val="003A698A"/>
    <w:rsid w:val="003B0BB1"/>
    <w:rsid w:val="003B180C"/>
    <w:rsid w:val="003B1E18"/>
    <w:rsid w:val="003B23D5"/>
    <w:rsid w:val="003B2EB6"/>
    <w:rsid w:val="003B44D3"/>
    <w:rsid w:val="003B45CE"/>
    <w:rsid w:val="003B491C"/>
    <w:rsid w:val="003B5E30"/>
    <w:rsid w:val="003B5F76"/>
    <w:rsid w:val="003B6CBB"/>
    <w:rsid w:val="003B7B76"/>
    <w:rsid w:val="003B7C52"/>
    <w:rsid w:val="003C06E5"/>
    <w:rsid w:val="003C0C44"/>
    <w:rsid w:val="003C1B4D"/>
    <w:rsid w:val="003C2C9C"/>
    <w:rsid w:val="003C3235"/>
    <w:rsid w:val="003C448B"/>
    <w:rsid w:val="003C4E0B"/>
    <w:rsid w:val="003C4F94"/>
    <w:rsid w:val="003C5B25"/>
    <w:rsid w:val="003D1243"/>
    <w:rsid w:val="003D1BB0"/>
    <w:rsid w:val="003D2E03"/>
    <w:rsid w:val="003D3501"/>
    <w:rsid w:val="003D3DD0"/>
    <w:rsid w:val="003D4EE0"/>
    <w:rsid w:val="003D64E3"/>
    <w:rsid w:val="003D7247"/>
    <w:rsid w:val="003E2E6F"/>
    <w:rsid w:val="003E3721"/>
    <w:rsid w:val="003E4337"/>
    <w:rsid w:val="003E564B"/>
    <w:rsid w:val="003E7461"/>
    <w:rsid w:val="003E76E8"/>
    <w:rsid w:val="003F03BC"/>
    <w:rsid w:val="003F07DC"/>
    <w:rsid w:val="003F1215"/>
    <w:rsid w:val="003F2C66"/>
    <w:rsid w:val="003F3217"/>
    <w:rsid w:val="003F33D0"/>
    <w:rsid w:val="003F3CC9"/>
    <w:rsid w:val="003F4294"/>
    <w:rsid w:val="003F4425"/>
    <w:rsid w:val="003F4D71"/>
    <w:rsid w:val="003F566A"/>
    <w:rsid w:val="003F5AEF"/>
    <w:rsid w:val="00400154"/>
    <w:rsid w:val="00400A51"/>
    <w:rsid w:val="00400D0F"/>
    <w:rsid w:val="00401514"/>
    <w:rsid w:val="00402E61"/>
    <w:rsid w:val="0040543D"/>
    <w:rsid w:val="00406674"/>
    <w:rsid w:val="00406827"/>
    <w:rsid w:val="00407813"/>
    <w:rsid w:val="00407A7E"/>
    <w:rsid w:val="00407AA3"/>
    <w:rsid w:val="0041000A"/>
    <w:rsid w:val="00410317"/>
    <w:rsid w:val="00411428"/>
    <w:rsid w:val="00411E46"/>
    <w:rsid w:val="00412F18"/>
    <w:rsid w:val="0041503C"/>
    <w:rsid w:val="004150AA"/>
    <w:rsid w:val="004150E5"/>
    <w:rsid w:val="00417664"/>
    <w:rsid w:val="00417DFD"/>
    <w:rsid w:val="00420240"/>
    <w:rsid w:val="004206A3"/>
    <w:rsid w:val="0042071A"/>
    <w:rsid w:val="00420E8F"/>
    <w:rsid w:val="00420FF0"/>
    <w:rsid w:val="00422785"/>
    <w:rsid w:val="00422811"/>
    <w:rsid w:val="00425772"/>
    <w:rsid w:val="00426D3F"/>
    <w:rsid w:val="00426EBF"/>
    <w:rsid w:val="00427ADD"/>
    <w:rsid w:val="00427D34"/>
    <w:rsid w:val="0043083C"/>
    <w:rsid w:val="0043160C"/>
    <w:rsid w:val="00431F27"/>
    <w:rsid w:val="00432B92"/>
    <w:rsid w:val="0043447F"/>
    <w:rsid w:val="00434F8F"/>
    <w:rsid w:val="004362BE"/>
    <w:rsid w:val="00441758"/>
    <w:rsid w:val="00443A01"/>
    <w:rsid w:val="004455FE"/>
    <w:rsid w:val="00445B89"/>
    <w:rsid w:val="00447761"/>
    <w:rsid w:val="00450E01"/>
    <w:rsid w:val="004514D7"/>
    <w:rsid w:val="00454905"/>
    <w:rsid w:val="00457523"/>
    <w:rsid w:val="004601F6"/>
    <w:rsid w:val="004610F9"/>
    <w:rsid w:val="0046156D"/>
    <w:rsid w:val="004615CF"/>
    <w:rsid w:val="00462207"/>
    <w:rsid w:val="00463565"/>
    <w:rsid w:val="00463A61"/>
    <w:rsid w:val="00463AD0"/>
    <w:rsid w:val="004643EA"/>
    <w:rsid w:val="00464B90"/>
    <w:rsid w:val="00464F20"/>
    <w:rsid w:val="00465B0D"/>
    <w:rsid w:val="004668B7"/>
    <w:rsid w:val="004673D5"/>
    <w:rsid w:val="00472114"/>
    <w:rsid w:val="004736F9"/>
    <w:rsid w:val="004738BB"/>
    <w:rsid w:val="00473AF5"/>
    <w:rsid w:val="00473B9A"/>
    <w:rsid w:val="004740FB"/>
    <w:rsid w:val="00477FF0"/>
    <w:rsid w:val="00481610"/>
    <w:rsid w:val="00481C78"/>
    <w:rsid w:val="00487AEB"/>
    <w:rsid w:val="00490FEE"/>
    <w:rsid w:val="004922D5"/>
    <w:rsid w:val="0049353A"/>
    <w:rsid w:val="00493F19"/>
    <w:rsid w:val="00495853"/>
    <w:rsid w:val="004961DB"/>
    <w:rsid w:val="00496322"/>
    <w:rsid w:val="0049705B"/>
    <w:rsid w:val="004A01E6"/>
    <w:rsid w:val="004A048B"/>
    <w:rsid w:val="004A0ABF"/>
    <w:rsid w:val="004A0BE9"/>
    <w:rsid w:val="004A0FB5"/>
    <w:rsid w:val="004A175E"/>
    <w:rsid w:val="004A2579"/>
    <w:rsid w:val="004A3B74"/>
    <w:rsid w:val="004A453E"/>
    <w:rsid w:val="004A4D26"/>
    <w:rsid w:val="004A5039"/>
    <w:rsid w:val="004A5BD5"/>
    <w:rsid w:val="004A6098"/>
    <w:rsid w:val="004A6BB0"/>
    <w:rsid w:val="004B0A4E"/>
    <w:rsid w:val="004B1960"/>
    <w:rsid w:val="004B1B96"/>
    <w:rsid w:val="004B220E"/>
    <w:rsid w:val="004B2377"/>
    <w:rsid w:val="004B279B"/>
    <w:rsid w:val="004B2998"/>
    <w:rsid w:val="004B2C7C"/>
    <w:rsid w:val="004B628B"/>
    <w:rsid w:val="004B6E7E"/>
    <w:rsid w:val="004B727D"/>
    <w:rsid w:val="004B789E"/>
    <w:rsid w:val="004C030A"/>
    <w:rsid w:val="004C0FEF"/>
    <w:rsid w:val="004C3BB9"/>
    <w:rsid w:val="004C41C1"/>
    <w:rsid w:val="004C42E3"/>
    <w:rsid w:val="004C434C"/>
    <w:rsid w:val="004C5685"/>
    <w:rsid w:val="004C5B13"/>
    <w:rsid w:val="004C5EB3"/>
    <w:rsid w:val="004C7CC6"/>
    <w:rsid w:val="004D1A4D"/>
    <w:rsid w:val="004D2300"/>
    <w:rsid w:val="004D28BD"/>
    <w:rsid w:val="004D3214"/>
    <w:rsid w:val="004D384A"/>
    <w:rsid w:val="004D39D3"/>
    <w:rsid w:val="004D3DED"/>
    <w:rsid w:val="004D46EB"/>
    <w:rsid w:val="004D577E"/>
    <w:rsid w:val="004D5CC3"/>
    <w:rsid w:val="004D6F19"/>
    <w:rsid w:val="004D73D4"/>
    <w:rsid w:val="004D7A94"/>
    <w:rsid w:val="004D7FD8"/>
    <w:rsid w:val="004D7FE5"/>
    <w:rsid w:val="004E2643"/>
    <w:rsid w:val="004E3DE8"/>
    <w:rsid w:val="004E3FDE"/>
    <w:rsid w:val="004E4038"/>
    <w:rsid w:val="004E43DF"/>
    <w:rsid w:val="004E43E1"/>
    <w:rsid w:val="004E53E1"/>
    <w:rsid w:val="004E5FBD"/>
    <w:rsid w:val="004F011A"/>
    <w:rsid w:val="004F1EFB"/>
    <w:rsid w:val="004F24BE"/>
    <w:rsid w:val="004F3C1F"/>
    <w:rsid w:val="004F41F7"/>
    <w:rsid w:val="004F4805"/>
    <w:rsid w:val="004F491F"/>
    <w:rsid w:val="004F5F20"/>
    <w:rsid w:val="004F75D1"/>
    <w:rsid w:val="005008FB"/>
    <w:rsid w:val="0050127C"/>
    <w:rsid w:val="0050328E"/>
    <w:rsid w:val="00504115"/>
    <w:rsid w:val="00504F77"/>
    <w:rsid w:val="00504FEA"/>
    <w:rsid w:val="00506EEB"/>
    <w:rsid w:val="00510A39"/>
    <w:rsid w:val="00516E1A"/>
    <w:rsid w:val="00520181"/>
    <w:rsid w:val="0052133C"/>
    <w:rsid w:val="00522314"/>
    <w:rsid w:val="005232EF"/>
    <w:rsid w:val="00523C2E"/>
    <w:rsid w:val="005241FE"/>
    <w:rsid w:val="00524759"/>
    <w:rsid w:val="005249C4"/>
    <w:rsid w:val="00524BF0"/>
    <w:rsid w:val="00524C38"/>
    <w:rsid w:val="00530C4B"/>
    <w:rsid w:val="005314D0"/>
    <w:rsid w:val="00531912"/>
    <w:rsid w:val="00531E5D"/>
    <w:rsid w:val="00531F3D"/>
    <w:rsid w:val="00531F5B"/>
    <w:rsid w:val="005323FC"/>
    <w:rsid w:val="00532745"/>
    <w:rsid w:val="005336C0"/>
    <w:rsid w:val="00535103"/>
    <w:rsid w:val="0053629F"/>
    <w:rsid w:val="00540D0F"/>
    <w:rsid w:val="0054101C"/>
    <w:rsid w:val="00541DE2"/>
    <w:rsid w:val="0054200B"/>
    <w:rsid w:val="005425CA"/>
    <w:rsid w:val="00542DA3"/>
    <w:rsid w:val="0054338C"/>
    <w:rsid w:val="00546B02"/>
    <w:rsid w:val="0055034A"/>
    <w:rsid w:val="00550C13"/>
    <w:rsid w:val="0055118B"/>
    <w:rsid w:val="00551FC7"/>
    <w:rsid w:val="0055284C"/>
    <w:rsid w:val="00553442"/>
    <w:rsid w:val="00554707"/>
    <w:rsid w:val="00554B6B"/>
    <w:rsid w:val="0055514B"/>
    <w:rsid w:val="00555A62"/>
    <w:rsid w:val="00556539"/>
    <w:rsid w:val="00557269"/>
    <w:rsid w:val="00557318"/>
    <w:rsid w:val="00557E66"/>
    <w:rsid w:val="00560BED"/>
    <w:rsid w:val="005610F3"/>
    <w:rsid w:val="005618AB"/>
    <w:rsid w:val="005624A0"/>
    <w:rsid w:val="005644B0"/>
    <w:rsid w:val="00565180"/>
    <w:rsid w:val="00570312"/>
    <w:rsid w:val="005706B0"/>
    <w:rsid w:val="00570869"/>
    <w:rsid w:val="00570FAF"/>
    <w:rsid w:val="00571BCC"/>
    <w:rsid w:val="00572C67"/>
    <w:rsid w:val="005731CA"/>
    <w:rsid w:val="005738F8"/>
    <w:rsid w:val="0057456D"/>
    <w:rsid w:val="00575EAF"/>
    <w:rsid w:val="0057618D"/>
    <w:rsid w:val="00576385"/>
    <w:rsid w:val="005774C6"/>
    <w:rsid w:val="005809E6"/>
    <w:rsid w:val="005830FC"/>
    <w:rsid w:val="00585D7A"/>
    <w:rsid w:val="00586B6E"/>
    <w:rsid w:val="00590EF7"/>
    <w:rsid w:val="005920ED"/>
    <w:rsid w:val="005922EC"/>
    <w:rsid w:val="00592310"/>
    <w:rsid w:val="005923E7"/>
    <w:rsid w:val="0059406C"/>
    <w:rsid w:val="0059414B"/>
    <w:rsid w:val="0059471F"/>
    <w:rsid w:val="005948BC"/>
    <w:rsid w:val="00594E65"/>
    <w:rsid w:val="00595035"/>
    <w:rsid w:val="00595267"/>
    <w:rsid w:val="00595502"/>
    <w:rsid w:val="005962FB"/>
    <w:rsid w:val="00597FDB"/>
    <w:rsid w:val="005A1934"/>
    <w:rsid w:val="005A2540"/>
    <w:rsid w:val="005A2993"/>
    <w:rsid w:val="005A2D12"/>
    <w:rsid w:val="005A3C8D"/>
    <w:rsid w:val="005A68E7"/>
    <w:rsid w:val="005A6D8B"/>
    <w:rsid w:val="005B09C9"/>
    <w:rsid w:val="005B130D"/>
    <w:rsid w:val="005B3314"/>
    <w:rsid w:val="005B3900"/>
    <w:rsid w:val="005B3A6B"/>
    <w:rsid w:val="005B4DCB"/>
    <w:rsid w:val="005B6CB2"/>
    <w:rsid w:val="005C014D"/>
    <w:rsid w:val="005C0478"/>
    <w:rsid w:val="005C0B71"/>
    <w:rsid w:val="005C0EC2"/>
    <w:rsid w:val="005C1467"/>
    <w:rsid w:val="005C24E3"/>
    <w:rsid w:val="005C4853"/>
    <w:rsid w:val="005C5CDB"/>
    <w:rsid w:val="005C5EEE"/>
    <w:rsid w:val="005C7FE5"/>
    <w:rsid w:val="005D0068"/>
    <w:rsid w:val="005D0DDC"/>
    <w:rsid w:val="005D1390"/>
    <w:rsid w:val="005D16C6"/>
    <w:rsid w:val="005D42DC"/>
    <w:rsid w:val="005D53CA"/>
    <w:rsid w:val="005D5CAB"/>
    <w:rsid w:val="005D5FB4"/>
    <w:rsid w:val="005D6ADE"/>
    <w:rsid w:val="005D735D"/>
    <w:rsid w:val="005E0472"/>
    <w:rsid w:val="005E2F08"/>
    <w:rsid w:val="005E4597"/>
    <w:rsid w:val="005E62C4"/>
    <w:rsid w:val="005E6899"/>
    <w:rsid w:val="005F17F4"/>
    <w:rsid w:val="005F27ED"/>
    <w:rsid w:val="005F3C59"/>
    <w:rsid w:val="005F4A4D"/>
    <w:rsid w:val="005F58D9"/>
    <w:rsid w:val="00600B0F"/>
    <w:rsid w:val="00601778"/>
    <w:rsid w:val="00602061"/>
    <w:rsid w:val="0060207D"/>
    <w:rsid w:val="006056F2"/>
    <w:rsid w:val="00605F10"/>
    <w:rsid w:val="006100E0"/>
    <w:rsid w:val="00613B67"/>
    <w:rsid w:val="00616E30"/>
    <w:rsid w:val="0062083A"/>
    <w:rsid w:val="006208A1"/>
    <w:rsid w:val="006214A3"/>
    <w:rsid w:val="00624660"/>
    <w:rsid w:val="0062519F"/>
    <w:rsid w:val="00626B52"/>
    <w:rsid w:val="00626E66"/>
    <w:rsid w:val="0062765B"/>
    <w:rsid w:val="006303A1"/>
    <w:rsid w:val="00632A4D"/>
    <w:rsid w:val="00632E2F"/>
    <w:rsid w:val="00633AD0"/>
    <w:rsid w:val="006354A0"/>
    <w:rsid w:val="00636A0C"/>
    <w:rsid w:val="006411CB"/>
    <w:rsid w:val="006419E5"/>
    <w:rsid w:val="00643FBB"/>
    <w:rsid w:val="006469AB"/>
    <w:rsid w:val="00650B29"/>
    <w:rsid w:val="006524C9"/>
    <w:rsid w:val="00652AF6"/>
    <w:rsid w:val="006545B6"/>
    <w:rsid w:val="00654699"/>
    <w:rsid w:val="00655064"/>
    <w:rsid w:val="00655571"/>
    <w:rsid w:val="006559A8"/>
    <w:rsid w:val="00662A09"/>
    <w:rsid w:val="00663CB9"/>
    <w:rsid w:val="00664318"/>
    <w:rsid w:val="006649E6"/>
    <w:rsid w:val="00664A7C"/>
    <w:rsid w:val="00665604"/>
    <w:rsid w:val="00665E5D"/>
    <w:rsid w:val="00666362"/>
    <w:rsid w:val="00666B80"/>
    <w:rsid w:val="006705FD"/>
    <w:rsid w:val="0067120D"/>
    <w:rsid w:val="006724C8"/>
    <w:rsid w:val="00672946"/>
    <w:rsid w:val="00672F07"/>
    <w:rsid w:val="00673672"/>
    <w:rsid w:val="0067422D"/>
    <w:rsid w:val="00674F88"/>
    <w:rsid w:val="0067650B"/>
    <w:rsid w:val="00677664"/>
    <w:rsid w:val="006806D4"/>
    <w:rsid w:val="0068083F"/>
    <w:rsid w:val="00684090"/>
    <w:rsid w:val="0068639A"/>
    <w:rsid w:val="00686B66"/>
    <w:rsid w:val="006878FC"/>
    <w:rsid w:val="00692803"/>
    <w:rsid w:val="00692BEB"/>
    <w:rsid w:val="00694449"/>
    <w:rsid w:val="006949AD"/>
    <w:rsid w:val="0069516C"/>
    <w:rsid w:val="00695F36"/>
    <w:rsid w:val="00696140"/>
    <w:rsid w:val="00696FBF"/>
    <w:rsid w:val="006A25CE"/>
    <w:rsid w:val="006A2CF5"/>
    <w:rsid w:val="006A4CDE"/>
    <w:rsid w:val="006A52FB"/>
    <w:rsid w:val="006A5B39"/>
    <w:rsid w:val="006B0469"/>
    <w:rsid w:val="006B04EB"/>
    <w:rsid w:val="006B0904"/>
    <w:rsid w:val="006B0A6B"/>
    <w:rsid w:val="006B1539"/>
    <w:rsid w:val="006B160D"/>
    <w:rsid w:val="006B18B0"/>
    <w:rsid w:val="006B1CB3"/>
    <w:rsid w:val="006B1F9D"/>
    <w:rsid w:val="006B2915"/>
    <w:rsid w:val="006B2C26"/>
    <w:rsid w:val="006B2D1E"/>
    <w:rsid w:val="006B30BE"/>
    <w:rsid w:val="006B3EE0"/>
    <w:rsid w:val="006B4020"/>
    <w:rsid w:val="006B4269"/>
    <w:rsid w:val="006B49E1"/>
    <w:rsid w:val="006B5300"/>
    <w:rsid w:val="006B5C71"/>
    <w:rsid w:val="006B6682"/>
    <w:rsid w:val="006B6ED1"/>
    <w:rsid w:val="006B7864"/>
    <w:rsid w:val="006B7946"/>
    <w:rsid w:val="006C0411"/>
    <w:rsid w:val="006C1C25"/>
    <w:rsid w:val="006C220C"/>
    <w:rsid w:val="006C2ED9"/>
    <w:rsid w:val="006C358D"/>
    <w:rsid w:val="006C4D0C"/>
    <w:rsid w:val="006C4F80"/>
    <w:rsid w:val="006C5B96"/>
    <w:rsid w:val="006C60EF"/>
    <w:rsid w:val="006C70B7"/>
    <w:rsid w:val="006D0388"/>
    <w:rsid w:val="006D070B"/>
    <w:rsid w:val="006D118C"/>
    <w:rsid w:val="006D1B0B"/>
    <w:rsid w:val="006D3509"/>
    <w:rsid w:val="006D3B6E"/>
    <w:rsid w:val="006D415D"/>
    <w:rsid w:val="006D52B7"/>
    <w:rsid w:val="006D6BA8"/>
    <w:rsid w:val="006D6BB2"/>
    <w:rsid w:val="006D7843"/>
    <w:rsid w:val="006E0313"/>
    <w:rsid w:val="006E1BC7"/>
    <w:rsid w:val="006E1CE2"/>
    <w:rsid w:val="006E3051"/>
    <w:rsid w:val="006E3072"/>
    <w:rsid w:val="006E3F73"/>
    <w:rsid w:val="006E49E4"/>
    <w:rsid w:val="006E50E7"/>
    <w:rsid w:val="006E64DD"/>
    <w:rsid w:val="006E79C5"/>
    <w:rsid w:val="006F0D14"/>
    <w:rsid w:val="006F0E25"/>
    <w:rsid w:val="006F0EBA"/>
    <w:rsid w:val="006F1497"/>
    <w:rsid w:val="006F1D5E"/>
    <w:rsid w:val="006F2E40"/>
    <w:rsid w:val="006F323C"/>
    <w:rsid w:val="006F3386"/>
    <w:rsid w:val="006F465F"/>
    <w:rsid w:val="006F47F1"/>
    <w:rsid w:val="006F5150"/>
    <w:rsid w:val="006F54F6"/>
    <w:rsid w:val="006F5829"/>
    <w:rsid w:val="006F5F0A"/>
    <w:rsid w:val="006F6AE0"/>
    <w:rsid w:val="007001E9"/>
    <w:rsid w:val="00701920"/>
    <w:rsid w:val="007044C3"/>
    <w:rsid w:val="00705C6F"/>
    <w:rsid w:val="007066C0"/>
    <w:rsid w:val="00706AF6"/>
    <w:rsid w:val="0070702E"/>
    <w:rsid w:val="007107B7"/>
    <w:rsid w:val="00710C06"/>
    <w:rsid w:val="007114BE"/>
    <w:rsid w:val="00711695"/>
    <w:rsid w:val="00711BB6"/>
    <w:rsid w:val="00714961"/>
    <w:rsid w:val="00714AF2"/>
    <w:rsid w:val="00714F66"/>
    <w:rsid w:val="00715DA0"/>
    <w:rsid w:val="00716A83"/>
    <w:rsid w:val="00717C09"/>
    <w:rsid w:val="00720D6F"/>
    <w:rsid w:val="007221A1"/>
    <w:rsid w:val="00722E2C"/>
    <w:rsid w:val="00723AEA"/>
    <w:rsid w:val="00724115"/>
    <w:rsid w:val="007251DA"/>
    <w:rsid w:val="00725C85"/>
    <w:rsid w:val="0073121F"/>
    <w:rsid w:val="0073228E"/>
    <w:rsid w:val="00733CA4"/>
    <w:rsid w:val="0073475F"/>
    <w:rsid w:val="00735B74"/>
    <w:rsid w:val="007361B2"/>
    <w:rsid w:val="00736D5C"/>
    <w:rsid w:val="00737A99"/>
    <w:rsid w:val="007411E5"/>
    <w:rsid w:val="00741686"/>
    <w:rsid w:val="00743829"/>
    <w:rsid w:val="00744E83"/>
    <w:rsid w:val="00745405"/>
    <w:rsid w:val="00746D28"/>
    <w:rsid w:val="007500CC"/>
    <w:rsid w:val="0075093B"/>
    <w:rsid w:val="00750947"/>
    <w:rsid w:val="00750BB6"/>
    <w:rsid w:val="00750E39"/>
    <w:rsid w:val="007510CC"/>
    <w:rsid w:val="0075207D"/>
    <w:rsid w:val="007573BD"/>
    <w:rsid w:val="007574A1"/>
    <w:rsid w:val="00760869"/>
    <w:rsid w:val="0076102E"/>
    <w:rsid w:val="00761055"/>
    <w:rsid w:val="0076193C"/>
    <w:rsid w:val="00761BEA"/>
    <w:rsid w:val="00761D39"/>
    <w:rsid w:val="00762DFE"/>
    <w:rsid w:val="007645CE"/>
    <w:rsid w:val="007647CF"/>
    <w:rsid w:val="00765D9C"/>
    <w:rsid w:val="00770279"/>
    <w:rsid w:val="0077058C"/>
    <w:rsid w:val="007723FC"/>
    <w:rsid w:val="007749B8"/>
    <w:rsid w:val="007762CB"/>
    <w:rsid w:val="0077654F"/>
    <w:rsid w:val="00776B40"/>
    <w:rsid w:val="00776ECC"/>
    <w:rsid w:val="00777130"/>
    <w:rsid w:val="007808E5"/>
    <w:rsid w:val="00780CA6"/>
    <w:rsid w:val="00781443"/>
    <w:rsid w:val="00781EDE"/>
    <w:rsid w:val="007834E8"/>
    <w:rsid w:val="00784147"/>
    <w:rsid w:val="00784592"/>
    <w:rsid w:val="007849FB"/>
    <w:rsid w:val="0078502B"/>
    <w:rsid w:val="00787BE1"/>
    <w:rsid w:val="007907E4"/>
    <w:rsid w:val="007912C6"/>
    <w:rsid w:val="007914B2"/>
    <w:rsid w:val="00796F8B"/>
    <w:rsid w:val="007972FA"/>
    <w:rsid w:val="007977A0"/>
    <w:rsid w:val="00797CBF"/>
    <w:rsid w:val="007A0344"/>
    <w:rsid w:val="007A0713"/>
    <w:rsid w:val="007A26C8"/>
    <w:rsid w:val="007A60FC"/>
    <w:rsid w:val="007A68FA"/>
    <w:rsid w:val="007A6BE5"/>
    <w:rsid w:val="007A7EF7"/>
    <w:rsid w:val="007B07CC"/>
    <w:rsid w:val="007B0B7F"/>
    <w:rsid w:val="007B0BC8"/>
    <w:rsid w:val="007B0C9D"/>
    <w:rsid w:val="007B1A89"/>
    <w:rsid w:val="007B2074"/>
    <w:rsid w:val="007B254F"/>
    <w:rsid w:val="007B28A2"/>
    <w:rsid w:val="007B2DED"/>
    <w:rsid w:val="007B33EB"/>
    <w:rsid w:val="007B3E2B"/>
    <w:rsid w:val="007B3F92"/>
    <w:rsid w:val="007B4B23"/>
    <w:rsid w:val="007B4C3D"/>
    <w:rsid w:val="007B72B3"/>
    <w:rsid w:val="007C0CFA"/>
    <w:rsid w:val="007C130C"/>
    <w:rsid w:val="007C15B8"/>
    <w:rsid w:val="007C7282"/>
    <w:rsid w:val="007C7684"/>
    <w:rsid w:val="007C772F"/>
    <w:rsid w:val="007D007A"/>
    <w:rsid w:val="007D237C"/>
    <w:rsid w:val="007D6339"/>
    <w:rsid w:val="007D637E"/>
    <w:rsid w:val="007E0480"/>
    <w:rsid w:val="007E0906"/>
    <w:rsid w:val="007E0FA7"/>
    <w:rsid w:val="007E172D"/>
    <w:rsid w:val="007E1E50"/>
    <w:rsid w:val="007E1FA7"/>
    <w:rsid w:val="007E25DE"/>
    <w:rsid w:val="007E30DA"/>
    <w:rsid w:val="007E4EB9"/>
    <w:rsid w:val="007E5C59"/>
    <w:rsid w:val="007E7263"/>
    <w:rsid w:val="007E7E27"/>
    <w:rsid w:val="007F1FCD"/>
    <w:rsid w:val="007F27BC"/>
    <w:rsid w:val="007F3C46"/>
    <w:rsid w:val="007F416A"/>
    <w:rsid w:val="007F5116"/>
    <w:rsid w:val="007F5B98"/>
    <w:rsid w:val="007F6186"/>
    <w:rsid w:val="007F6ADC"/>
    <w:rsid w:val="007F6C32"/>
    <w:rsid w:val="008001C6"/>
    <w:rsid w:val="00801252"/>
    <w:rsid w:val="008016BF"/>
    <w:rsid w:val="00801859"/>
    <w:rsid w:val="00801919"/>
    <w:rsid w:val="00801B84"/>
    <w:rsid w:val="00804B0C"/>
    <w:rsid w:val="00806E38"/>
    <w:rsid w:val="00807C63"/>
    <w:rsid w:val="00810113"/>
    <w:rsid w:val="00810870"/>
    <w:rsid w:val="00812BB2"/>
    <w:rsid w:val="00812EDB"/>
    <w:rsid w:val="00813200"/>
    <w:rsid w:val="00813A2F"/>
    <w:rsid w:val="008156E7"/>
    <w:rsid w:val="00816997"/>
    <w:rsid w:val="00820785"/>
    <w:rsid w:val="008218A7"/>
    <w:rsid w:val="0082198E"/>
    <w:rsid w:val="0082274C"/>
    <w:rsid w:val="0082333B"/>
    <w:rsid w:val="00824B4A"/>
    <w:rsid w:val="0082547E"/>
    <w:rsid w:val="008258B8"/>
    <w:rsid w:val="008261FD"/>
    <w:rsid w:val="00826B1D"/>
    <w:rsid w:val="0082789E"/>
    <w:rsid w:val="00830732"/>
    <w:rsid w:val="00830FC3"/>
    <w:rsid w:val="00831AA0"/>
    <w:rsid w:val="008320AC"/>
    <w:rsid w:val="00832B54"/>
    <w:rsid w:val="008362C7"/>
    <w:rsid w:val="00837711"/>
    <w:rsid w:val="00841F54"/>
    <w:rsid w:val="0084223C"/>
    <w:rsid w:val="00842B17"/>
    <w:rsid w:val="00842E16"/>
    <w:rsid w:val="00843510"/>
    <w:rsid w:val="00843B40"/>
    <w:rsid w:val="00843BF5"/>
    <w:rsid w:val="00844932"/>
    <w:rsid w:val="00845B60"/>
    <w:rsid w:val="008464F2"/>
    <w:rsid w:val="00846BD9"/>
    <w:rsid w:val="00850B34"/>
    <w:rsid w:val="00850EE9"/>
    <w:rsid w:val="00851A78"/>
    <w:rsid w:val="00851C8A"/>
    <w:rsid w:val="00855779"/>
    <w:rsid w:val="00855814"/>
    <w:rsid w:val="00855DAD"/>
    <w:rsid w:val="008566D2"/>
    <w:rsid w:val="0085678A"/>
    <w:rsid w:val="00860226"/>
    <w:rsid w:val="00860289"/>
    <w:rsid w:val="00860662"/>
    <w:rsid w:val="00860B4D"/>
    <w:rsid w:val="00860B89"/>
    <w:rsid w:val="0086149E"/>
    <w:rsid w:val="008629C7"/>
    <w:rsid w:val="00862C89"/>
    <w:rsid w:val="00862FB9"/>
    <w:rsid w:val="0086356C"/>
    <w:rsid w:val="00863F73"/>
    <w:rsid w:val="008642A0"/>
    <w:rsid w:val="0087033D"/>
    <w:rsid w:val="008718CF"/>
    <w:rsid w:val="0087242C"/>
    <w:rsid w:val="00872DD0"/>
    <w:rsid w:val="0087357F"/>
    <w:rsid w:val="008739F0"/>
    <w:rsid w:val="00874EAA"/>
    <w:rsid w:val="00874F77"/>
    <w:rsid w:val="00877018"/>
    <w:rsid w:val="008801A6"/>
    <w:rsid w:val="00880249"/>
    <w:rsid w:val="008808BF"/>
    <w:rsid w:val="008811B5"/>
    <w:rsid w:val="00881DB8"/>
    <w:rsid w:val="00884EA4"/>
    <w:rsid w:val="00884F55"/>
    <w:rsid w:val="00885433"/>
    <w:rsid w:val="00885BDA"/>
    <w:rsid w:val="008871C6"/>
    <w:rsid w:val="0088786F"/>
    <w:rsid w:val="0089009C"/>
    <w:rsid w:val="00891979"/>
    <w:rsid w:val="00891EC9"/>
    <w:rsid w:val="00892AB1"/>
    <w:rsid w:val="00892D7D"/>
    <w:rsid w:val="00893373"/>
    <w:rsid w:val="0089424E"/>
    <w:rsid w:val="00894613"/>
    <w:rsid w:val="00894A2E"/>
    <w:rsid w:val="00894A47"/>
    <w:rsid w:val="00894EBF"/>
    <w:rsid w:val="00896E04"/>
    <w:rsid w:val="008A00F2"/>
    <w:rsid w:val="008A049C"/>
    <w:rsid w:val="008A1346"/>
    <w:rsid w:val="008A264B"/>
    <w:rsid w:val="008A3984"/>
    <w:rsid w:val="008A4164"/>
    <w:rsid w:val="008A4BFC"/>
    <w:rsid w:val="008A74CF"/>
    <w:rsid w:val="008B11CD"/>
    <w:rsid w:val="008B1950"/>
    <w:rsid w:val="008B1D4C"/>
    <w:rsid w:val="008B247C"/>
    <w:rsid w:val="008B27C1"/>
    <w:rsid w:val="008B3C27"/>
    <w:rsid w:val="008B4BB7"/>
    <w:rsid w:val="008B5777"/>
    <w:rsid w:val="008B57CC"/>
    <w:rsid w:val="008B6C27"/>
    <w:rsid w:val="008B6F7B"/>
    <w:rsid w:val="008C0093"/>
    <w:rsid w:val="008C0C65"/>
    <w:rsid w:val="008C0FB6"/>
    <w:rsid w:val="008C22B1"/>
    <w:rsid w:val="008C4E46"/>
    <w:rsid w:val="008C5F0D"/>
    <w:rsid w:val="008C6552"/>
    <w:rsid w:val="008C7B02"/>
    <w:rsid w:val="008D0014"/>
    <w:rsid w:val="008D1EB7"/>
    <w:rsid w:val="008D30DE"/>
    <w:rsid w:val="008D3CF4"/>
    <w:rsid w:val="008D7105"/>
    <w:rsid w:val="008E07D8"/>
    <w:rsid w:val="008E1D5C"/>
    <w:rsid w:val="008E2792"/>
    <w:rsid w:val="008E30A1"/>
    <w:rsid w:val="008E30AF"/>
    <w:rsid w:val="008E3588"/>
    <w:rsid w:val="008E446D"/>
    <w:rsid w:val="008E4947"/>
    <w:rsid w:val="008E5082"/>
    <w:rsid w:val="008E55B7"/>
    <w:rsid w:val="008E6664"/>
    <w:rsid w:val="008E75E7"/>
    <w:rsid w:val="008E7EEC"/>
    <w:rsid w:val="008F0831"/>
    <w:rsid w:val="008F083A"/>
    <w:rsid w:val="008F2647"/>
    <w:rsid w:val="008F2DA6"/>
    <w:rsid w:val="008F3FE7"/>
    <w:rsid w:val="008F46AF"/>
    <w:rsid w:val="008F5C9C"/>
    <w:rsid w:val="008F5EA6"/>
    <w:rsid w:val="008F612A"/>
    <w:rsid w:val="008F6B84"/>
    <w:rsid w:val="008F6DD3"/>
    <w:rsid w:val="009004A2"/>
    <w:rsid w:val="0090078C"/>
    <w:rsid w:val="00901CDB"/>
    <w:rsid w:val="00902970"/>
    <w:rsid w:val="00905B59"/>
    <w:rsid w:val="009070C4"/>
    <w:rsid w:val="00907471"/>
    <w:rsid w:val="009076F0"/>
    <w:rsid w:val="00907F94"/>
    <w:rsid w:val="00910862"/>
    <w:rsid w:val="00914109"/>
    <w:rsid w:val="009149D4"/>
    <w:rsid w:val="00914AB9"/>
    <w:rsid w:val="009152E4"/>
    <w:rsid w:val="00915975"/>
    <w:rsid w:val="00916D12"/>
    <w:rsid w:val="0091704A"/>
    <w:rsid w:val="00917F31"/>
    <w:rsid w:val="00920A7F"/>
    <w:rsid w:val="009213DB"/>
    <w:rsid w:val="0092359C"/>
    <w:rsid w:val="009246F7"/>
    <w:rsid w:val="00924778"/>
    <w:rsid w:val="00926CDD"/>
    <w:rsid w:val="00926E4B"/>
    <w:rsid w:val="0093009B"/>
    <w:rsid w:val="009302CA"/>
    <w:rsid w:val="00930392"/>
    <w:rsid w:val="00930984"/>
    <w:rsid w:val="0093185A"/>
    <w:rsid w:val="00932611"/>
    <w:rsid w:val="00933AC4"/>
    <w:rsid w:val="00934518"/>
    <w:rsid w:val="0093563B"/>
    <w:rsid w:val="009371F4"/>
    <w:rsid w:val="0094066B"/>
    <w:rsid w:val="00940FEB"/>
    <w:rsid w:val="00941098"/>
    <w:rsid w:val="0094523F"/>
    <w:rsid w:val="009454E9"/>
    <w:rsid w:val="00945D7B"/>
    <w:rsid w:val="00946783"/>
    <w:rsid w:val="00947334"/>
    <w:rsid w:val="00951DD8"/>
    <w:rsid w:val="009536C8"/>
    <w:rsid w:val="009536EE"/>
    <w:rsid w:val="00954B05"/>
    <w:rsid w:val="00954C33"/>
    <w:rsid w:val="009555C5"/>
    <w:rsid w:val="009566BA"/>
    <w:rsid w:val="00956FD0"/>
    <w:rsid w:val="009570C8"/>
    <w:rsid w:val="009619D7"/>
    <w:rsid w:val="00961D04"/>
    <w:rsid w:val="0096391B"/>
    <w:rsid w:val="00964EC0"/>
    <w:rsid w:val="009650B3"/>
    <w:rsid w:val="0096692A"/>
    <w:rsid w:val="009670A5"/>
    <w:rsid w:val="00967142"/>
    <w:rsid w:val="00967CE5"/>
    <w:rsid w:val="0097018C"/>
    <w:rsid w:val="0097181A"/>
    <w:rsid w:val="00973D42"/>
    <w:rsid w:val="009747D6"/>
    <w:rsid w:val="009747FC"/>
    <w:rsid w:val="009765AD"/>
    <w:rsid w:val="00976AFE"/>
    <w:rsid w:val="00981017"/>
    <w:rsid w:val="00981E50"/>
    <w:rsid w:val="00981F1E"/>
    <w:rsid w:val="009839AD"/>
    <w:rsid w:val="0098654B"/>
    <w:rsid w:val="009865AC"/>
    <w:rsid w:val="009910A6"/>
    <w:rsid w:val="009914A0"/>
    <w:rsid w:val="00991A62"/>
    <w:rsid w:val="009921DD"/>
    <w:rsid w:val="00992DFA"/>
    <w:rsid w:val="009935E3"/>
    <w:rsid w:val="00993BF0"/>
    <w:rsid w:val="009946BF"/>
    <w:rsid w:val="00994EC8"/>
    <w:rsid w:val="00995F66"/>
    <w:rsid w:val="009968FB"/>
    <w:rsid w:val="009979D9"/>
    <w:rsid w:val="009A23C5"/>
    <w:rsid w:val="009A4CB0"/>
    <w:rsid w:val="009A4E50"/>
    <w:rsid w:val="009B0CB2"/>
    <w:rsid w:val="009B23A5"/>
    <w:rsid w:val="009B2718"/>
    <w:rsid w:val="009B27CE"/>
    <w:rsid w:val="009B545C"/>
    <w:rsid w:val="009B6CC5"/>
    <w:rsid w:val="009B710A"/>
    <w:rsid w:val="009C0872"/>
    <w:rsid w:val="009C1F14"/>
    <w:rsid w:val="009C2948"/>
    <w:rsid w:val="009C476A"/>
    <w:rsid w:val="009C4F55"/>
    <w:rsid w:val="009C519B"/>
    <w:rsid w:val="009C5959"/>
    <w:rsid w:val="009C6A0C"/>
    <w:rsid w:val="009D018B"/>
    <w:rsid w:val="009D2519"/>
    <w:rsid w:val="009D2EB4"/>
    <w:rsid w:val="009D341D"/>
    <w:rsid w:val="009D4471"/>
    <w:rsid w:val="009D45F9"/>
    <w:rsid w:val="009D6040"/>
    <w:rsid w:val="009E004F"/>
    <w:rsid w:val="009E063F"/>
    <w:rsid w:val="009E1027"/>
    <w:rsid w:val="009E1360"/>
    <w:rsid w:val="009E3935"/>
    <w:rsid w:val="009E426B"/>
    <w:rsid w:val="009E47BE"/>
    <w:rsid w:val="009E50BD"/>
    <w:rsid w:val="009E6196"/>
    <w:rsid w:val="009F28A1"/>
    <w:rsid w:val="009F2E69"/>
    <w:rsid w:val="009F46B8"/>
    <w:rsid w:val="009F47B9"/>
    <w:rsid w:val="009F4CEC"/>
    <w:rsid w:val="009F78D8"/>
    <w:rsid w:val="00A008D5"/>
    <w:rsid w:val="00A00D02"/>
    <w:rsid w:val="00A020A1"/>
    <w:rsid w:val="00A0245D"/>
    <w:rsid w:val="00A025AE"/>
    <w:rsid w:val="00A02A7A"/>
    <w:rsid w:val="00A02D06"/>
    <w:rsid w:val="00A03092"/>
    <w:rsid w:val="00A03A6B"/>
    <w:rsid w:val="00A04C88"/>
    <w:rsid w:val="00A051D8"/>
    <w:rsid w:val="00A066D4"/>
    <w:rsid w:val="00A07708"/>
    <w:rsid w:val="00A110A8"/>
    <w:rsid w:val="00A111F4"/>
    <w:rsid w:val="00A11379"/>
    <w:rsid w:val="00A12D9C"/>
    <w:rsid w:val="00A1360C"/>
    <w:rsid w:val="00A14E87"/>
    <w:rsid w:val="00A1584B"/>
    <w:rsid w:val="00A17095"/>
    <w:rsid w:val="00A17F5C"/>
    <w:rsid w:val="00A234AF"/>
    <w:rsid w:val="00A23843"/>
    <w:rsid w:val="00A24B40"/>
    <w:rsid w:val="00A27A5B"/>
    <w:rsid w:val="00A30C89"/>
    <w:rsid w:val="00A31527"/>
    <w:rsid w:val="00A31A46"/>
    <w:rsid w:val="00A32D44"/>
    <w:rsid w:val="00A330C6"/>
    <w:rsid w:val="00A33A35"/>
    <w:rsid w:val="00A343DA"/>
    <w:rsid w:val="00A35293"/>
    <w:rsid w:val="00A355F4"/>
    <w:rsid w:val="00A362A9"/>
    <w:rsid w:val="00A3709E"/>
    <w:rsid w:val="00A404E4"/>
    <w:rsid w:val="00A41621"/>
    <w:rsid w:val="00A42F09"/>
    <w:rsid w:val="00A43B60"/>
    <w:rsid w:val="00A45B2B"/>
    <w:rsid w:val="00A45D33"/>
    <w:rsid w:val="00A53615"/>
    <w:rsid w:val="00A54011"/>
    <w:rsid w:val="00A55287"/>
    <w:rsid w:val="00A55F79"/>
    <w:rsid w:val="00A63B3B"/>
    <w:rsid w:val="00A6454E"/>
    <w:rsid w:val="00A65721"/>
    <w:rsid w:val="00A65A98"/>
    <w:rsid w:val="00A66101"/>
    <w:rsid w:val="00A66A9B"/>
    <w:rsid w:val="00A66AF5"/>
    <w:rsid w:val="00A67E13"/>
    <w:rsid w:val="00A70C56"/>
    <w:rsid w:val="00A71CA9"/>
    <w:rsid w:val="00A73BE9"/>
    <w:rsid w:val="00A747BC"/>
    <w:rsid w:val="00A758D7"/>
    <w:rsid w:val="00A7690F"/>
    <w:rsid w:val="00A77245"/>
    <w:rsid w:val="00A77D1C"/>
    <w:rsid w:val="00A81410"/>
    <w:rsid w:val="00A838F3"/>
    <w:rsid w:val="00A868FF"/>
    <w:rsid w:val="00A87B49"/>
    <w:rsid w:val="00A90F47"/>
    <w:rsid w:val="00A9131E"/>
    <w:rsid w:val="00A92B34"/>
    <w:rsid w:val="00A92C04"/>
    <w:rsid w:val="00A94201"/>
    <w:rsid w:val="00A94759"/>
    <w:rsid w:val="00A95E69"/>
    <w:rsid w:val="00A96426"/>
    <w:rsid w:val="00AA0A12"/>
    <w:rsid w:val="00AA186B"/>
    <w:rsid w:val="00AA4878"/>
    <w:rsid w:val="00AA5B65"/>
    <w:rsid w:val="00AA7870"/>
    <w:rsid w:val="00AB0598"/>
    <w:rsid w:val="00AB1358"/>
    <w:rsid w:val="00AB1AC2"/>
    <w:rsid w:val="00AB20E7"/>
    <w:rsid w:val="00AB58AA"/>
    <w:rsid w:val="00AB5A91"/>
    <w:rsid w:val="00AB64CB"/>
    <w:rsid w:val="00AB6C23"/>
    <w:rsid w:val="00AB6D04"/>
    <w:rsid w:val="00AB73DB"/>
    <w:rsid w:val="00AC0491"/>
    <w:rsid w:val="00AC138C"/>
    <w:rsid w:val="00AC1533"/>
    <w:rsid w:val="00AC184B"/>
    <w:rsid w:val="00AC451C"/>
    <w:rsid w:val="00AC66BC"/>
    <w:rsid w:val="00AC736B"/>
    <w:rsid w:val="00AC74B5"/>
    <w:rsid w:val="00AD057F"/>
    <w:rsid w:val="00AD0DA0"/>
    <w:rsid w:val="00AD18C5"/>
    <w:rsid w:val="00AD1F25"/>
    <w:rsid w:val="00AD2F91"/>
    <w:rsid w:val="00AD4AE1"/>
    <w:rsid w:val="00AD54A2"/>
    <w:rsid w:val="00AE1A3A"/>
    <w:rsid w:val="00AE2498"/>
    <w:rsid w:val="00AE273C"/>
    <w:rsid w:val="00AE595D"/>
    <w:rsid w:val="00AE5C49"/>
    <w:rsid w:val="00AE7947"/>
    <w:rsid w:val="00AF137E"/>
    <w:rsid w:val="00AF587F"/>
    <w:rsid w:val="00AF67A4"/>
    <w:rsid w:val="00AF6A70"/>
    <w:rsid w:val="00AF707A"/>
    <w:rsid w:val="00AF75D5"/>
    <w:rsid w:val="00B00FF2"/>
    <w:rsid w:val="00B015C0"/>
    <w:rsid w:val="00B021F1"/>
    <w:rsid w:val="00B04701"/>
    <w:rsid w:val="00B06798"/>
    <w:rsid w:val="00B06F98"/>
    <w:rsid w:val="00B07AEA"/>
    <w:rsid w:val="00B07CE8"/>
    <w:rsid w:val="00B07F39"/>
    <w:rsid w:val="00B10970"/>
    <w:rsid w:val="00B11305"/>
    <w:rsid w:val="00B1213E"/>
    <w:rsid w:val="00B1330A"/>
    <w:rsid w:val="00B1343D"/>
    <w:rsid w:val="00B13797"/>
    <w:rsid w:val="00B15925"/>
    <w:rsid w:val="00B15DE9"/>
    <w:rsid w:val="00B16267"/>
    <w:rsid w:val="00B16B23"/>
    <w:rsid w:val="00B16E2F"/>
    <w:rsid w:val="00B20B9C"/>
    <w:rsid w:val="00B21C1D"/>
    <w:rsid w:val="00B21ECF"/>
    <w:rsid w:val="00B2224A"/>
    <w:rsid w:val="00B2340E"/>
    <w:rsid w:val="00B23534"/>
    <w:rsid w:val="00B23E07"/>
    <w:rsid w:val="00B24D83"/>
    <w:rsid w:val="00B2533C"/>
    <w:rsid w:val="00B26110"/>
    <w:rsid w:val="00B27600"/>
    <w:rsid w:val="00B27FAC"/>
    <w:rsid w:val="00B30A3D"/>
    <w:rsid w:val="00B31EEC"/>
    <w:rsid w:val="00B32BEF"/>
    <w:rsid w:val="00B347BC"/>
    <w:rsid w:val="00B34B10"/>
    <w:rsid w:val="00B3598F"/>
    <w:rsid w:val="00B35BC6"/>
    <w:rsid w:val="00B40E0D"/>
    <w:rsid w:val="00B42528"/>
    <w:rsid w:val="00B42574"/>
    <w:rsid w:val="00B4304C"/>
    <w:rsid w:val="00B4442A"/>
    <w:rsid w:val="00B44508"/>
    <w:rsid w:val="00B46861"/>
    <w:rsid w:val="00B4697F"/>
    <w:rsid w:val="00B477F0"/>
    <w:rsid w:val="00B522AD"/>
    <w:rsid w:val="00B53BEC"/>
    <w:rsid w:val="00B540C0"/>
    <w:rsid w:val="00B54266"/>
    <w:rsid w:val="00B55586"/>
    <w:rsid w:val="00B60E3D"/>
    <w:rsid w:val="00B614F7"/>
    <w:rsid w:val="00B62085"/>
    <w:rsid w:val="00B655EA"/>
    <w:rsid w:val="00B65673"/>
    <w:rsid w:val="00B657C7"/>
    <w:rsid w:val="00B67836"/>
    <w:rsid w:val="00B67E84"/>
    <w:rsid w:val="00B700BE"/>
    <w:rsid w:val="00B70E3E"/>
    <w:rsid w:val="00B710CE"/>
    <w:rsid w:val="00B71859"/>
    <w:rsid w:val="00B71A6B"/>
    <w:rsid w:val="00B72354"/>
    <w:rsid w:val="00B73CC7"/>
    <w:rsid w:val="00B74FE0"/>
    <w:rsid w:val="00B7503F"/>
    <w:rsid w:val="00B75083"/>
    <w:rsid w:val="00B77201"/>
    <w:rsid w:val="00B81B50"/>
    <w:rsid w:val="00B830A5"/>
    <w:rsid w:val="00B8386B"/>
    <w:rsid w:val="00B846CB"/>
    <w:rsid w:val="00B85D7B"/>
    <w:rsid w:val="00B86AB6"/>
    <w:rsid w:val="00B9076B"/>
    <w:rsid w:val="00B908ED"/>
    <w:rsid w:val="00B914EA"/>
    <w:rsid w:val="00B92195"/>
    <w:rsid w:val="00B92BA2"/>
    <w:rsid w:val="00B950CC"/>
    <w:rsid w:val="00B95FAF"/>
    <w:rsid w:val="00BA0868"/>
    <w:rsid w:val="00BA20E3"/>
    <w:rsid w:val="00BA20E6"/>
    <w:rsid w:val="00BA4FBB"/>
    <w:rsid w:val="00BA500D"/>
    <w:rsid w:val="00BB0898"/>
    <w:rsid w:val="00BB2FFF"/>
    <w:rsid w:val="00BB54B4"/>
    <w:rsid w:val="00BB55F5"/>
    <w:rsid w:val="00BB72DA"/>
    <w:rsid w:val="00BB7762"/>
    <w:rsid w:val="00BC0863"/>
    <w:rsid w:val="00BC0F1F"/>
    <w:rsid w:val="00BC2E74"/>
    <w:rsid w:val="00BC30AD"/>
    <w:rsid w:val="00BC411B"/>
    <w:rsid w:val="00BC4CF6"/>
    <w:rsid w:val="00BC51A0"/>
    <w:rsid w:val="00BC58FE"/>
    <w:rsid w:val="00BC69FD"/>
    <w:rsid w:val="00BD1164"/>
    <w:rsid w:val="00BD159F"/>
    <w:rsid w:val="00BD26D7"/>
    <w:rsid w:val="00BD2E3A"/>
    <w:rsid w:val="00BD3CE1"/>
    <w:rsid w:val="00BD7870"/>
    <w:rsid w:val="00BD79FB"/>
    <w:rsid w:val="00BE0147"/>
    <w:rsid w:val="00BE0154"/>
    <w:rsid w:val="00BE048B"/>
    <w:rsid w:val="00BE0D85"/>
    <w:rsid w:val="00BE11C9"/>
    <w:rsid w:val="00BE1E93"/>
    <w:rsid w:val="00BE3517"/>
    <w:rsid w:val="00BE3CA7"/>
    <w:rsid w:val="00BE49CD"/>
    <w:rsid w:val="00BE4FF8"/>
    <w:rsid w:val="00BE6B94"/>
    <w:rsid w:val="00BE6EF4"/>
    <w:rsid w:val="00BE7582"/>
    <w:rsid w:val="00BF10E2"/>
    <w:rsid w:val="00BF1BF4"/>
    <w:rsid w:val="00BF2AED"/>
    <w:rsid w:val="00BF53C5"/>
    <w:rsid w:val="00BF59BE"/>
    <w:rsid w:val="00BF62EC"/>
    <w:rsid w:val="00BF6389"/>
    <w:rsid w:val="00C00D0F"/>
    <w:rsid w:val="00C018E3"/>
    <w:rsid w:val="00C0211D"/>
    <w:rsid w:val="00C03288"/>
    <w:rsid w:val="00C032E1"/>
    <w:rsid w:val="00C0450C"/>
    <w:rsid w:val="00C04B53"/>
    <w:rsid w:val="00C05B24"/>
    <w:rsid w:val="00C06489"/>
    <w:rsid w:val="00C0668F"/>
    <w:rsid w:val="00C123A8"/>
    <w:rsid w:val="00C123FB"/>
    <w:rsid w:val="00C14E2B"/>
    <w:rsid w:val="00C14E39"/>
    <w:rsid w:val="00C168CB"/>
    <w:rsid w:val="00C17EE7"/>
    <w:rsid w:val="00C2207F"/>
    <w:rsid w:val="00C2236A"/>
    <w:rsid w:val="00C22546"/>
    <w:rsid w:val="00C24063"/>
    <w:rsid w:val="00C24786"/>
    <w:rsid w:val="00C25638"/>
    <w:rsid w:val="00C26C5F"/>
    <w:rsid w:val="00C31B28"/>
    <w:rsid w:val="00C325A1"/>
    <w:rsid w:val="00C32BCA"/>
    <w:rsid w:val="00C336B1"/>
    <w:rsid w:val="00C33FD1"/>
    <w:rsid w:val="00C342DA"/>
    <w:rsid w:val="00C34AF4"/>
    <w:rsid w:val="00C365F2"/>
    <w:rsid w:val="00C36ED4"/>
    <w:rsid w:val="00C37745"/>
    <w:rsid w:val="00C40193"/>
    <w:rsid w:val="00C47272"/>
    <w:rsid w:val="00C472E4"/>
    <w:rsid w:val="00C506AC"/>
    <w:rsid w:val="00C51AD7"/>
    <w:rsid w:val="00C51D3F"/>
    <w:rsid w:val="00C51E18"/>
    <w:rsid w:val="00C52F54"/>
    <w:rsid w:val="00C538A9"/>
    <w:rsid w:val="00C549D3"/>
    <w:rsid w:val="00C61261"/>
    <w:rsid w:val="00C6149E"/>
    <w:rsid w:val="00C62E86"/>
    <w:rsid w:val="00C62EAF"/>
    <w:rsid w:val="00C62F0A"/>
    <w:rsid w:val="00C6427F"/>
    <w:rsid w:val="00C64704"/>
    <w:rsid w:val="00C64754"/>
    <w:rsid w:val="00C6622E"/>
    <w:rsid w:val="00C663D6"/>
    <w:rsid w:val="00C66A4C"/>
    <w:rsid w:val="00C675E1"/>
    <w:rsid w:val="00C7064C"/>
    <w:rsid w:val="00C70E53"/>
    <w:rsid w:val="00C719E3"/>
    <w:rsid w:val="00C723DC"/>
    <w:rsid w:val="00C727BF"/>
    <w:rsid w:val="00C72C90"/>
    <w:rsid w:val="00C73948"/>
    <w:rsid w:val="00C7548A"/>
    <w:rsid w:val="00C757B4"/>
    <w:rsid w:val="00C776E0"/>
    <w:rsid w:val="00C81B4C"/>
    <w:rsid w:val="00C823FD"/>
    <w:rsid w:val="00C829AB"/>
    <w:rsid w:val="00C831F4"/>
    <w:rsid w:val="00C833FC"/>
    <w:rsid w:val="00C8481F"/>
    <w:rsid w:val="00C84C34"/>
    <w:rsid w:val="00C8737C"/>
    <w:rsid w:val="00C87BB7"/>
    <w:rsid w:val="00C90217"/>
    <w:rsid w:val="00C9040A"/>
    <w:rsid w:val="00C90605"/>
    <w:rsid w:val="00C90FD1"/>
    <w:rsid w:val="00C9192B"/>
    <w:rsid w:val="00C91F86"/>
    <w:rsid w:val="00C92A2A"/>
    <w:rsid w:val="00C930B9"/>
    <w:rsid w:val="00C94E02"/>
    <w:rsid w:val="00C97B91"/>
    <w:rsid w:val="00C97D0A"/>
    <w:rsid w:val="00CA1423"/>
    <w:rsid w:val="00CA1D04"/>
    <w:rsid w:val="00CA25EB"/>
    <w:rsid w:val="00CA2E0F"/>
    <w:rsid w:val="00CA37BF"/>
    <w:rsid w:val="00CA4273"/>
    <w:rsid w:val="00CA45C8"/>
    <w:rsid w:val="00CA54EF"/>
    <w:rsid w:val="00CA55D2"/>
    <w:rsid w:val="00CA5856"/>
    <w:rsid w:val="00CA6F38"/>
    <w:rsid w:val="00CB01E1"/>
    <w:rsid w:val="00CB060B"/>
    <w:rsid w:val="00CB083A"/>
    <w:rsid w:val="00CB1138"/>
    <w:rsid w:val="00CB334F"/>
    <w:rsid w:val="00CB369D"/>
    <w:rsid w:val="00CB4C2F"/>
    <w:rsid w:val="00CB5F6C"/>
    <w:rsid w:val="00CB771A"/>
    <w:rsid w:val="00CC0DA6"/>
    <w:rsid w:val="00CC19BF"/>
    <w:rsid w:val="00CC2209"/>
    <w:rsid w:val="00CC6D02"/>
    <w:rsid w:val="00CC6FE8"/>
    <w:rsid w:val="00CD154E"/>
    <w:rsid w:val="00CD1B34"/>
    <w:rsid w:val="00CD1F58"/>
    <w:rsid w:val="00CD3588"/>
    <w:rsid w:val="00CD6C2E"/>
    <w:rsid w:val="00CE01BB"/>
    <w:rsid w:val="00CE1A65"/>
    <w:rsid w:val="00CE2D02"/>
    <w:rsid w:val="00CE41C2"/>
    <w:rsid w:val="00CE505D"/>
    <w:rsid w:val="00CE601C"/>
    <w:rsid w:val="00CF0321"/>
    <w:rsid w:val="00CF1556"/>
    <w:rsid w:val="00CF1844"/>
    <w:rsid w:val="00CF26C7"/>
    <w:rsid w:val="00CF2BFE"/>
    <w:rsid w:val="00CF2EFC"/>
    <w:rsid w:val="00CF3174"/>
    <w:rsid w:val="00CF4965"/>
    <w:rsid w:val="00CF5E83"/>
    <w:rsid w:val="00CF6001"/>
    <w:rsid w:val="00D01499"/>
    <w:rsid w:val="00D02AB4"/>
    <w:rsid w:val="00D03446"/>
    <w:rsid w:val="00D03D9A"/>
    <w:rsid w:val="00D03F07"/>
    <w:rsid w:val="00D05931"/>
    <w:rsid w:val="00D07BC8"/>
    <w:rsid w:val="00D11953"/>
    <w:rsid w:val="00D11C2D"/>
    <w:rsid w:val="00D12EDE"/>
    <w:rsid w:val="00D13C30"/>
    <w:rsid w:val="00D14B29"/>
    <w:rsid w:val="00D17DED"/>
    <w:rsid w:val="00D218F9"/>
    <w:rsid w:val="00D21E99"/>
    <w:rsid w:val="00D2255A"/>
    <w:rsid w:val="00D26A75"/>
    <w:rsid w:val="00D27B40"/>
    <w:rsid w:val="00D27E62"/>
    <w:rsid w:val="00D32A10"/>
    <w:rsid w:val="00D32CDF"/>
    <w:rsid w:val="00D330FB"/>
    <w:rsid w:val="00D3403E"/>
    <w:rsid w:val="00D3647D"/>
    <w:rsid w:val="00D36E74"/>
    <w:rsid w:val="00D454AC"/>
    <w:rsid w:val="00D456AF"/>
    <w:rsid w:val="00D466A8"/>
    <w:rsid w:val="00D46BE9"/>
    <w:rsid w:val="00D477F6"/>
    <w:rsid w:val="00D47FFA"/>
    <w:rsid w:val="00D502C9"/>
    <w:rsid w:val="00D50387"/>
    <w:rsid w:val="00D50EC9"/>
    <w:rsid w:val="00D51475"/>
    <w:rsid w:val="00D51DA4"/>
    <w:rsid w:val="00D51FF5"/>
    <w:rsid w:val="00D520A5"/>
    <w:rsid w:val="00D52C68"/>
    <w:rsid w:val="00D542C0"/>
    <w:rsid w:val="00D5586D"/>
    <w:rsid w:val="00D57AA5"/>
    <w:rsid w:val="00D60141"/>
    <w:rsid w:val="00D6122B"/>
    <w:rsid w:val="00D647CD"/>
    <w:rsid w:val="00D65CE5"/>
    <w:rsid w:val="00D65D91"/>
    <w:rsid w:val="00D661CA"/>
    <w:rsid w:val="00D66454"/>
    <w:rsid w:val="00D6751E"/>
    <w:rsid w:val="00D72F11"/>
    <w:rsid w:val="00D74888"/>
    <w:rsid w:val="00D76445"/>
    <w:rsid w:val="00D76F0C"/>
    <w:rsid w:val="00D77481"/>
    <w:rsid w:val="00D81577"/>
    <w:rsid w:val="00D81E8C"/>
    <w:rsid w:val="00D81F64"/>
    <w:rsid w:val="00D83BCB"/>
    <w:rsid w:val="00D83E65"/>
    <w:rsid w:val="00D84F7C"/>
    <w:rsid w:val="00D86159"/>
    <w:rsid w:val="00D868DC"/>
    <w:rsid w:val="00D904EA"/>
    <w:rsid w:val="00D914D0"/>
    <w:rsid w:val="00D916F0"/>
    <w:rsid w:val="00D92097"/>
    <w:rsid w:val="00D927A5"/>
    <w:rsid w:val="00D92C06"/>
    <w:rsid w:val="00D97C5D"/>
    <w:rsid w:val="00DA060E"/>
    <w:rsid w:val="00DA0E45"/>
    <w:rsid w:val="00DA335D"/>
    <w:rsid w:val="00DA43F1"/>
    <w:rsid w:val="00DA4FF8"/>
    <w:rsid w:val="00DA50A0"/>
    <w:rsid w:val="00DA55AD"/>
    <w:rsid w:val="00DA59B6"/>
    <w:rsid w:val="00DA6380"/>
    <w:rsid w:val="00DA7AF1"/>
    <w:rsid w:val="00DB295E"/>
    <w:rsid w:val="00DB3E74"/>
    <w:rsid w:val="00DB56DF"/>
    <w:rsid w:val="00DB5C54"/>
    <w:rsid w:val="00DB6579"/>
    <w:rsid w:val="00DB678B"/>
    <w:rsid w:val="00DB7484"/>
    <w:rsid w:val="00DC0CFC"/>
    <w:rsid w:val="00DC18FD"/>
    <w:rsid w:val="00DC1A13"/>
    <w:rsid w:val="00DC2E8B"/>
    <w:rsid w:val="00DC328E"/>
    <w:rsid w:val="00DC5024"/>
    <w:rsid w:val="00DC63A0"/>
    <w:rsid w:val="00DC69A8"/>
    <w:rsid w:val="00DC7203"/>
    <w:rsid w:val="00DC7C5A"/>
    <w:rsid w:val="00DD00A1"/>
    <w:rsid w:val="00DD0706"/>
    <w:rsid w:val="00DD080C"/>
    <w:rsid w:val="00DD0EA8"/>
    <w:rsid w:val="00DD11F2"/>
    <w:rsid w:val="00DD1ADF"/>
    <w:rsid w:val="00DD1C0A"/>
    <w:rsid w:val="00DD2456"/>
    <w:rsid w:val="00DD25F6"/>
    <w:rsid w:val="00DD4150"/>
    <w:rsid w:val="00DD4731"/>
    <w:rsid w:val="00DD61D6"/>
    <w:rsid w:val="00DD753E"/>
    <w:rsid w:val="00DE06D0"/>
    <w:rsid w:val="00DE29FE"/>
    <w:rsid w:val="00DE2BAB"/>
    <w:rsid w:val="00DE375B"/>
    <w:rsid w:val="00DE4A2D"/>
    <w:rsid w:val="00DE50D5"/>
    <w:rsid w:val="00DE512D"/>
    <w:rsid w:val="00DE52EF"/>
    <w:rsid w:val="00DE5986"/>
    <w:rsid w:val="00DE751B"/>
    <w:rsid w:val="00DE76AC"/>
    <w:rsid w:val="00DE775D"/>
    <w:rsid w:val="00DF04B5"/>
    <w:rsid w:val="00DF0FA2"/>
    <w:rsid w:val="00DF150E"/>
    <w:rsid w:val="00DF3EE9"/>
    <w:rsid w:val="00DF4729"/>
    <w:rsid w:val="00DF4C8F"/>
    <w:rsid w:val="00DF6E70"/>
    <w:rsid w:val="00DF7116"/>
    <w:rsid w:val="00DF733B"/>
    <w:rsid w:val="00DF7537"/>
    <w:rsid w:val="00DF75DA"/>
    <w:rsid w:val="00E0279D"/>
    <w:rsid w:val="00E02941"/>
    <w:rsid w:val="00E03004"/>
    <w:rsid w:val="00E034F3"/>
    <w:rsid w:val="00E03581"/>
    <w:rsid w:val="00E04AF3"/>
    <w:rsid w:val="00E04F45"/>
    <w:rsid w:val="00E051E0"/>
    <w:rsid w:val="00E05698"/>
    <w:rsid w:val="00E11FFB"/>
    <w:rsid w:val="00E1259E"/>
    <w:rsid w:val="00E13191"/>
    <w:rsid w:val="00E142D7"/>
    <w:rsid w:val="00E150ED"/>
    <w:rsid w:val="00E15EE6"/>
    <w:rsid w:val="00E161BE"/>
    <w:rsid w:val="00E1635F"/>
    <w:rsid w:val="00E17485"/>
    <w:rsid w:val="00E20034"/>
    <w:rsid w:val="00E26873"/>
    <w:rsid w:val="00E26FE0"/>
    <w:rsid w:val="00E27773"/>
    <w:rsid w:val="00E3016A"/>
    <w:rsid w:val="00E31D73"/>
    <w:rsid w:val="00E334BE"/>
    <w:rsid w:val="00E337C7"/>
    <w:rsid w:val="00E33B29"/>
    <w:rsid w:val="00E33ECA"/>
    <w:rsid w:val="00E37D28"/>
    <w:rsid w:val="00E40B1D"/>
    <w:rsid w:val="00E40F93"/>
    <w:rsid w:val="00E432D7"/>
    <w:rsid w:val="00E45488"/>
    <w:rsid w:val="00E466EB"/>
    <w:rsid w:val="00E469D5"/>
    <w:rsid w:val="00E46EB7"/>
    <w:rsid w:val="00E46EDB"/>
    <w:rsid w:val="00E46F88"/>
    <w:rsid w:val="00E50D49"/>
    <w:rsid w:val="00E52B9B"/>
    <w:rsid w:val="00E55630"/>
    <w:rsid w:val="00E56357"/>
    <w:rsid w:val="00E56D80"/>
    <w:rsid w:val="00E57BAF"/>
    <w:rsid w:val="00E57D73"/>
    <w:rsid w:val="00E635F9"/>
    <w:rsid w:val="00E63F72"/>
    <w:rsid w:val="00E64AAE"/>
    <w:rsid w:val="00E65C34"/>
    <w:rsid w:val="00E65DB1"/>
    <w:rsid w:val="00E67411"/>
    <w:rsid w:val="00E67BD9"/>
    <w:rsid w:val="00E7026F"/>
    <w:rsid w:val="00E721D9"/>
    <w:rsid w:val="00E731AA"/>
    <w:rsid w:val="00E74273"/>
    <w:rsid w:val="00E742EB"/>
    <w:rsid w:val="00E75A14"/>
    <w:rsid w:val="00E776F0"/>
    <w:rsid w:val="00E80506"/>
    <w:rsid w:val="00E83270"/>
    <w:rsid w:val="00E832BB"/>
    <w:rsid w:val="00E84928"/>
    <w:rsid w:val="00E85F29"/>
    <w:rsid w:val="00E85F5D"/>
    <w:rsid w:val="00E8629F"/>
    <w:rsid w:val="00E8713E"/>
    <w:rsid w:val="00E873D0"/>
    <w:rsid w:val="00E909FC"/>
    <w:rsid w:val="00E918B6"/>
    <w:rsid w:val="00E91D48"/>
    <w:rsid w:val="00E91FEB"/>
    <w:rsid w:val="00E930C5"/>
    <w:rsid w:val="00E93586"/>
    <w:rsid w:val="00E93D4C"/>
    <w:rsid w:val="00E93E2C"/>
    <w:rsid w:val="00E93F4A"/>
    <w:rsid w:val="00E95D4E"/>
    <w:rsid w:val="00E96843"/>
    <w:rsid w:val="00E976C2"/>
    <w:rsid w:val="00EA16B8"/>
    <w:rsid w:val="00EA1B96"/>
    <w:rsid w:val="00EA23FC"/>
    <w:rsid w:val="00EA26F8"/>
    <w:rsid w:val="00EA2708"/>
    <w:rsid w:val="00EA44D9"/>
    <w:rsid w:val="00EA61F4"/>
    <w:rsid w:val="00EA7381"/>
    <w:rsid w:val="00EB1744"/>
    <w:rsid w:val="00EB2149"/>
    <w:rsid w:val="00EB35FF"/>
    <w:rsid w:val="00EB3E6F"/>
    <w:rsid w:val="00EB4454"/>
    <w:rsid w:val="00EB4BD7"/>
    <w:rsid w:val="00EB5A52"/>
    <w:rsid w:val="00EB66ED"/>
    <w:rsid w:val="00EB6EFA"/>
    <w:rsid w:val="00EB7CA4"/>
    <w:rsid w:val="00EB7F1F"/>
    <w:rsid w:val="00EC048F"/>
    <w:rsid w:val="00EC08F4"/>
    <w:rsid w:val="00EC20AA"/>
    <w:rsid w:val="00EC26FD"/>
    <w:rsid w:val="00EC2AF8"/>
    <w:rsid w:val="00EC31A1"/>
    <w:rsid w:val="00EC3F97"/>
    <w:rsid w:val="00EC521C"/>
    <w:rsid w:val="00EC7C99"/>
    <w:rsid w:val="00EC7CA0"/>
    <w:rsid w:val="00ED24F5"/>
    <w:rsid w:val="00ED327B"/>
    <w:rsid w:val="00ED4915"/>
    <w:rsid w:val="00ED4DFC"/>
    <w:rsid w:val="00ED5442"/>
    <w:rsid w:val="00ED590E"/>
    <w:rsid w:val="00ED6CCC"/>
    <w:rsid w:val="00EE1D00"/>
    <w:rsid w:val="00EE29EE"/>
    <w:rsid w:val="00EE6148"/>
    <w:rsid w:val="00EF0654"/>
    <w:rsid w:val="00EF0E82"/>
    <w:rsid w:val="00EF1854"/>
    <w:rsid w:val="00EF2635"/>
    <w:rsid w:val="00EF4024"/>
    <w:rsid w:val="00EF4BCE"/>
    <w:rsid w:val="00EF5FAC"/>
    <w:rsid w:val="00F00760"/>
    <w:rsid w:val="00F00A15"/>
    <w:rsid w:val="00F016DA"/>
    <w:rsid w:val="00F04947"/>
    <w:rsid w:val="00F06471"/>
    <w:rsid w:val="00F06816"/>
    <w:rsid w:val="00F079EB"/>
    <w:rsid w:val="00F10CE4"/>
    <w:rsid w:val="00F1128A"/>
    <w:rsid w:val="00F11B0B"/>
    <w:rsid w:val="00F144B4"/>
    <w:rsid w:val="00F15A40"/>
    <w:rsid w:val="00F161BD"/>
    <w:rsid w:val="00F20A51"/>
    <w:rsid w:val="00F22172"/>
    <w:rsid w:val="00F22999"/>
    <w:rsid w:val="00F2381A"/>
    <w:rsid w:val="00F24665"/>
    <w:rsid w:val="00F25AE9"/>
    <w:rsid w:val="00F25D47"/>
    <w:rsid w:val="00F27ADD"/>
    <w:rsid w:val="00F27C3F"/>
    <w:rsid w:val="00F27E90"/>
    <w:rsid w:val="00F300FB"/>
    <w:rsid w:val="00F3384D"/>
    <w:rsid w:val="00F33BB6"/>
    <w:rsid w:val="00F35C45"/>
    <w:rsid w:val="00F37343"/>
    <w:rsid w:val="00F376B1"/>
    <w:rsid w:val="00F400A9"/>
    <w:rsid w:val="00F40F12"/>
    <w:rsid w:val="00F42C38"/>
    <w:rsid w:val="00F433DA"/>
    <w:rsid w:val="00F45580"/>
    <w:rsid w:val="00F463BA"/>
    <w:rsid w:val="00F4752E"/>
    <w:rsid w:val="00F5025F"/>
    <w:rsid w:val="00F51213"/>
    <w:rsid w:val="00F5212B"/>
    <w:rsid w:val="00F55E86"/>
    <w:rsid w:val="00F602C2"/>
    <w:rsid w:val="00F61158"/>
    <w:rsid w:val="00F619E5"/>
    <w:rsid w:val="00F61A18"/>
    <w:rsid w:val="00F61FEB"/>
    <w:rsid w:val="00F62611"/>
    <w:rsid w:val="00F62BEF"/>
    <w:rsid w:val="00F62C18"/>
    <w:rsid w:val="00F63BE9"/>
    <w:rsid w:val="00F65DA5"/>
    <w:rsid w:val="00F65F49"/>
    <w:rsid w:val="00F70662"/>
    <w:rsid w:val="00F72C6D"/>
    <w:rsid w:val="00F730D4"/>
    <w:rsid w:val="00F73539"/>
    <w:rsid w:val="00F73963"/>
    <w:rsid w:val="00F73A3E"/>
    <w:rsid w:val="00F76FC1"/>
    <w:rsid w:val="00F77170"/>
    <w:rsid w:val="00F8004E"/>
    <w:rsid w:val="00F80379"/>
    <w:rsid w:val="00F80D51"/>
    <w:rsid w:val="00F80E10"/>
    <w:rsid w:val="00F81D23"/>
    <w:rsid w:val="00F81EA5"/>
    <w:rsid w:val="00F81F97"/>
    <w:rsid w:val="00F82326"/>
    <w:rsid w:val="00F835F2"/>
    <w:rsid w:val="00F83E65"/>
    <w:rsid w:val="00F84F81"/>
    <w:rsid w:val="00F85BB9"/>
    <w:rsid w:val="00F90E26"/>
    <w:rsid w:val="00F936BA"/>
    <w:rsid w:val="00F96BFA"/>
    <w:rsid w:val="00FA05F2"/>
    <w:rsid w:val="00FA0F56"/>
    <w:rsid w:val="00FA16C5"/>
    <w:rsid w:val="00FA1832"/>
    <w:rsid w:val="00FA37B7"/>
    <w:rsid w:val="00FA3951"/>
    <w:rsid w:val="00FA441E"/>
    <w:rsid w:val="00FA5517"/>
    <w:rsid w:val="00FA5C65"/>
    <w:rsid w:val="00FA600A"/>
    <w:rsid w:val="00FA6419"/>
    <w:rsid w:val="00FA691D"/>
    <w:rsid w:val="00FA74EB"/>
    <w:rsid w:val="00FB072F"/>
    <w:rsid w:val="00FB1079"/>
    <w:rsid w:val="00FB1687"/>
    <w:rsid w:val="00FB3889"/>
    <w:rsid w:val="00FB5044"/>
    <w:rsid w:val="00FB68E6"/>
    <w:rsid w:val="00FC01AD"/>
    <w:rsid w:val="00FC0714"/>
    <w:rsid w:val="00FC13E5"/>
    <w:rsid w:val="00FC1B9B"/>
    <w:rsid w:val="00FC2BB7"/>
    <w:rsid w:val="00FC327C"/>
    <w:rsid w:val="00FC3BBF"/>
    <w:rsid w:val="00FC40E2"/>
    <w:rsid w:val="00FC48EC"/>
    <w:rsid w:val="00FC4C1B"/>
    <w:rsid w:val="00FC6A0D"/>
    <w:rsid w:val="00FD1578"/>
    <w:rsid w:val="00FD198A"/>
    <w:rsid w:val="00FD1F27"/>
    <w:rsid w:val="00FD55F7"/>
    <w:rsid w:val="00FD7ED4"/>
    <w:rsid w:val="00FE0088"/>
    <w:rsid w:val="00FE041B"/>
    <w:rsid w:val="00FE07F0"/>
    <w:rsid w:val="00FE0ED8"/>
    <w:rsid w:val="00FE28A4"/>
    <w:rsid w:val="00FE328C"/>
    <w:rsid w:val="00FE4366"/>
    <w:rsid w:val="00FE4CDB"/>
    <w:rsid w:val="00FE5DAD"/>
    <w:rsid w:val="00FE60B0"/>
    <w:rsid w:val="00FE7EDE"/>
    <w:rsid w:val="00FF053D"/>
    <w:rsid w:val="00FF0CD5"/>
    <w:rsid w:val="00FF1099"/>
    <w:rsid w:val="00FF25AE"/>
    <w:rsid w:val="00FF25CD"/>
    <w:rsid w:val="00FF3720"/>
    <w:rsid w:val="00FF4310"/>
    <w:rsid w:val="00FF4866"/>
    <w:rsid w:val="00FF49C6"/>
    <w:rsid w:val="00FF5F66"/>
    <w:rsid w:val="00FF7495"/>
    <w:rsid w:val="00FF7E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D7336"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10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10317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B85D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unhideWhenUsed/>
    <w:rsid w:val="00871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B160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B160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B160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B160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B160D"/>
    <w:rPr>
      <w:b/>
      <w:bCs/>
      <w:sz w:val="20"/>
      <w:szCs w:val="20"/>
    </w:rPr>
  </w:style>
  <w:style w:type="character" w:customStyle="1" w:styleId="shorttext">
    <w:name w:val="short_text"/>
    <w:basedOn w:val="Domylnaczcionkaakapitu"/>
    <w:rsid w:val="008A3984"/>
  </w:style>
  <w:style w:type="character" w:customStyle="1" w:styleId="hps">
    <w:name w:val="hps"/>
    <w:basedOn w:val="Domylnaczcionkaakapitu"/>
    <w:rsid w:val="008A3984"/>
  </w:style>
  <w:style w:type="character" w:styleId="Hipercze">
    <w:name w:val="Hyperlink"/>
    <w:basedOn w:val="Domylnaczcionkaakapitu"/>
    <w:uiPriority w:val="99"/>
    <w:unhideWhenUsed/>
    <w:rsid w:val="00EA61F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4103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10317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B8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8718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B160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B160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B160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B160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B160D"/>
    <w:rPr>
      <w:b/>
      <w:bCs/>
      <w:sz w:val="20"/>
      <w:szCs w:val="20"/>
    </w:rPr>
  </w:style>
  <w:style w:type="character" w:customStyle="1" w:styleId="shorttext">
    <w:name w:val="short_text"/>
    <w:basedOn w:val="Domylnaczcionkaakapitu"/>
    <w:rsid w:val="008A3984"/>
  </w:style>
  <w:style w:type="character" w:customStyle="1" w:styleId="hps">
    <w:name w:val="hps"/>
    <w:basedOn w:val="Domylnaczcionkaakapitu"/>
    <w:rsid w:val="008A3984"/>
  </w:style>
  <w:style w:type="character" w:styleId="Hipercze">
    <w:name w:val="Hyperlink"/>
    <w:basedOn w:val="Domylnaczcionkaakapitu"/>
    <w:uiPriority w:val="99"/>
    <w:unhideWhenUsed/>
    <w:rsid w:val="00EA61F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0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hyperlink" Target="mailto:monika_rakoczy_trojanowska@sggw.p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006311-A2D6-429C-95BA-033E2D3A3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1461</Words>
  <Characters>8769</Characters>
  <Application>Microsoft Office Word</Application>
  <DocSecurity>0</DocSecurity>
  <Lines>73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</dc:creator>
  <cp:lastModifiedBy>Monika</cp:lastModifiedBy>
  <cp:revision>8</cp:revision>
  <cp:lastPrinted>2016-04-20T13:58:00Z</cp:lastPrinted>
  <dcterms:created xsi:type="dcterms:W3CDTF">2016-10-29T17:36:00Z</dcterms:created>
  <dcterms:modified xsi:type="dcterms:W3CDTF">2016-11-05T12:38:00Z</dcterms:modified>
</cp:coreProperties>
</file>